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55348" w14:textId="77777777" w:rsidR="00B57CA6" w:rsidRPr="007509A9" w:rsidRDefault="00B57CA6" w:rsidP="00B57C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509A9">
        <w:rPr>
          <w:rFonts w:ascii="Times New Roman" w:hAnsi="Times New Roman" w:cs="Times New Roman"/>
          <w:b/>
          <w:bCs/>
          <w:color w:val="000000"/>
          <w:szCs w:val="24"/>
        </w:rPr>
        <w:t>List of Supplementary Tables</w:t>
      </w:r>
    </w:p>
    <w:p w14:paraId="4148C347" w14:textId="77777777" w:rsidR="00B57CA6" w:rsidRPr="007509A9" w:rsidRDefault="00B57CA6" w:rsidP="00B57CA6">
      <w:pPr>
        <w:rPr>
          <w:rFonts w:ascii="Times New Roman" w:hAnsi="Times New Roman" w:cs="Times New Roman"/>
          <w:b/>
          <w:bCs/>
          <w:sz w:val="22"/>
        </w:rPr>
      </w:pPr>
    </w:p>
    <w:p w14:paraId="1F7857A2" w14:textId="77777777" w:rsidR="009055E4" w:rsidRPr="007509A9" w:rsidRDefault="009055E4" w:rsidP="009055E4">
      <w:pPr>
        <w:spacing w:after="120"/>
        <w:rPr>
          <w:rFonts w:ascii="Times New Roman" w:hAnsi="Times New Roman" w:cs="Times New Roman"/>
          <w:sz w:val="19"/>
        </w:rPr>
      </w:pPr>
    </w:p>
    <w:p w14:paraId="66C69759" w14:textId="77777777" w:rsidR="009055E4" w:rsidRPr="004A2E45" w:rsidRDefault="009055E4" w:rsidP="001470B2">
      <w:pPr>
        <w:spacing w:after="120" w:line="360" w:lineRule="auto"/>
        <w:rPr>
          <w:rFonts w:ascii="Times New Roman" w:hAnsi="Times New Roman" w:cs="Times New Roman"/>
          <w:b/>
          <w:bCs/>
          <w:sz w:val="22"/>
          <w:szCs w:val="24"/>
          <w:highlight w:val="yellow"/>
        </w:rPr>
      </w:pPr>
      <w:r w:rsidRPr="004A2E45">
        <w:rPr>
          <w:rFonts w:ascii="Times New Roman" w:hAnsi="Times New Roman" w:cs="Times New Roman"/>
          <w:b/>
          <w:bCs/>
          <w:color w:val="000000"/>
          <w:szCs w:val="24"/>
        </w:rPr>
        <w:t>Supplementary Table 1. Participant-flow counts and analytic sample definitions</w:t>
      </w:r>
    </w:p>
    <w:p w14:paraId="6BA925B1" w14:textId="77777777" w:rsidR="009055E4" w:rsidRPr="004A2E45" w:rsidRDefault="009055E4" w:rsidP="001470B2">
      <w:pPr>
        <w:spacing w:after="120" w:line="360" w:lineRule="auto"/>
        <w:rPr>
          <w:rFonts w:ascii="Times New Roman" w:hAnsi="Times New Roman" w:cs="Times New Roman"/>
          <w:b/>
          <w:bCs/>
          <w:sz w:val="22"/>
          <w:szCs w:val="24"/>
          <w:highlight w:val="yellow"/>
        </w:rPr>
      </w:pPr>
      <w:r w:rsidRPr="004A2E45">
        <w:rPr>
          <w:rFonts w:ascii="Times New Roman" w:hAnsi="Times New Roman" w:cs="Times New Roman"/>
          <w:b/>
          <w:bCs/>
          <w:color w:val="000000"/>
          <w:szCs w:val="24"/>
        </w:rPr>
        <w:t>Supplementary Table 2. Included-versus-excluded comparison with effect sizes</w:t>
      </w:r>
    </w:p>
    <w:p w14:paraId="5317FAE0" w14:textId="77777777" w:rsidR="009055E4" w:rsidRPr="004A2E45" w:rsidRDefault="009055E4" w:rsidP="001470B2">
      <w:pPr>
        <w:spacing w:after="120" w:line="360" w:lineRule="auto"/>
        <w:rPr>
          <w:rFonts w:ascii="Times New Roman" w:hAnsi="Times New Roman" w:cs="Times New Roman"/>
          <w:b/>
          <w:bCs/>
          <w:sz w:val="22"/>
          <w:szCs w:val="24"/>
          <w:highlight w:val="yellow"/>
        </w:rPr>
      </w:pPr>
      <w:r w:rsidRPr="004A2E45">
        <w:rPr>
          <w:rFonts w:ascii="Times New Roman" w:hAnsi="Times New Roman" w:cs="Times New Roman"/>
          <w:b/>
          <w:bCs/>
          <w:color w:val="000000"/>
          <w:szCs w:val="24"/>
        </w:rPr>
        <w:t>Supplementary Table 3. Sensitivity Analysis A distribution: fair classified as poor/unhealthy</w:t>
      </w:r>
    </w:p>
    <w:p w14:paraId="5A003BB7" w14:textId="77777777" w:rsidR="009055E4" w:rsidRPr="004A2E45" w:rsidRDefault="009055E4" w:rsidP="001470B2">
      <w:pPr>
        <w:spacing w:after="120" w:line="360" w:lineRule="auto"/>
        <w:rPr>
          <w:rFonts w:ascii="Times New Roman" w:hAnsi="Times New Roman" w:cs="Times New Roman"/>
          <w:b/>
          <w:bCs/>
          <w:sz w:val="22"/>
          <w:szCs w:val="24"/>
          <w:highlight w:val="yellow"/>
        </w:rPr>
      </w:pPr>
      <w:r w:rsidRPr="004A2E45">
        <w:rPr>
          <w:rFonts w:ascii="Times New Roman" w:hAnsi="Times New Roman" w:cs="Times New Roman"/>
          <w:b/>
          <w:bCs/>
          <w:color w:val="000000"/>
          <w:szCs w:val="24"/>
        </w:rPr>
        <w:t>Supplementary Table 4. Sensitivity Analysis A multinomial regression: fair classified as poor/unhealthy</w:t>
      </w:r>
    </w:p>
    <w:p w14:paraId="55FFBB3D" w14:textId="77777777" w:rsidR="009055E4" w:rsidRPr="004A2E45" w:rsidRDefault="009055E4" w:rsidP="001470B2">
      <w:pPr>
        <w:spacing w:after="120" w:line="360" w:lineRule="auto"/>
        <w:rPr>
          <w:rFonts w:ascii="Times New Roman" w:hAnsi="Times New Roman" w:cs="Times New Roman"/>
          <w:b/>
          <w:bCs/>
          <w:sz w:val="22"/>
          <w:szCs w:val="24"/>
          <w:highlight w:val="yellow"/>
        </w:rPr>
      </w:pPr>
      <w:r w:rsidRPr="004A2E45">
        <w:rPr>
          <w:rFonts w:ascii="Times New Roman" w:hAnsi="Times New Roman" w:cs="Times New Roman"/>
          <w:b/>
          <w:bCs/>
          <w:color w:val="000000"/>
          <w:szCs w:val="24"/>
        </w:rPr>
        <w:t>Supplementary Table 5. Sensitivity Analysis B distribution: fair classified as good/healthy</w:t>
      </w:r>
    </w:p>
    <w:p w14:paraId="4EBEF23E" w14:textId="77777777" w:rsidR="009055E4" w:rsidRPr="004A2E45" w:rsidRDefault="009055E4" w:rsidP="001470B2">
      <w:pPr>
        <w:spacing w:after="120" w:line="360" w:lineRule="auto"/>
        <w:rPr>
          <w:rFonts w:ascii="Times New Roman" w:hAnsi="Times New Roman" w:cs="Times New Roman"/>
          <w:b/>
          <w:bCs/>
          <w:sz w:val="22"/>
          <w:szCs w:val="24"/>
          <w:highlight w:val="yellow"/>
        </w:rPr>
      </w:pPr>
      <w:r w:rsidRPr="004A2E45">
        <w:rPr>
          <w:rFonts w:ascii="Times New Roman" w:hAnsi="Times New Roman" w:cs="Times New Roman"/>
          <w:b/>
          <w:bCs/>
          <w:color w:val="000000"/>
          <w:szCs w:val="24"/>
        </w:rPr>
        <w:t>Supplementary Table 6. Sensitivity Analysis B multinomial regression: fair classified as good/healthy</w:t>
      </w:r>
    </w:p>
    <w:p w14:paraId="0E60219F" w14:textId="77777777" w:rsidR="009055E4" w:rsidRPr="004A2E45" w:rsidRDefault="009055E4" w:rsidP="001470B2">
      <w:pPr>
        <w:spacing w:after="120" w:line="360" w:lineRule="auto"/>
        <w:rPr>
          <w:rFonts w:ascii="Times New Roman" w:hAnsi="Times New Roman" w:cs="Times New Roman"/>
          <w:b/>
          <w:bCs/>
          <w:sz w:val="22"/>
          <w:szCs w:val="24"/>
          <w:highlight w:val="yellow"/>
        </w:rPr>
      </w:pPr>
      <w:r w:rsidRPr="004A2E45">
        <w:rPr>
          <w:rFonts w:ascii="Times New Roman" w:hAnsi="Times New Roman" w:cs="Times New Roman"/>
          <w:b/>
          <w:bCs/>
          <w:color w:val="000000"/>
          <w:szCs w:val="24"/>
        </w:rPr>
        <w:t>Supplementary Table 7. Hidden-vulnerability outcomes across primary and sensitivity samples</w:t>
      </w:r>
    </w:p>
    <w:p w14:paraId="18F69639" w14:textId="77777777" w:rsidR="009055E4" w:rsidRPr="004A2E45" w:rsidRDefault="009055E4" w:rsidP="001470B2">
      <w:pPr>
        <w:spacing w:after="120" w:line="360" w:lineRule="auto"/>
        <w:rPr>
          <w:rFonts w:ascii="Times New Roman" w:hAnsi="Times New Roman" w:cs="Times New Roman"/>
          <w:b/>
          <w:bCs/>
          <w:sz w:val="22"/>
          <w:szCs w:val="24"/>
          <w:highlight w:val="yellow"/>
        </w:rPr>
      </w:pPr>
      <w:r w:rsidRPr="004A2E45">
        <w:rPr>
          <w:rFonts w:ascii="Times New Roman" w:hAnsi="Times New Roman" w:cs="Times New Roman"/>
          <w:b/>
          <w:bCs/>
          <w:color w:val="000000"/>
          <w:szCs w:val="24"/>
        </w:rPr>
        <w:t>Supplementary Table 8. Base model (Model 4) multinomial regression, chewing difficulty excluded</w:t>
      </w:r>
    </w:p>
    <w:p w14:paraId="46EDCACB" w14:textId="77777777" w:rsidR="009055E4" w:rsidRPr="004A2E45" w:rsidRDefault="009055E4" w:rsidP="001470B2">
      <w:pPr>
        <w:spacing w:after="120"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4A2E45">
        <w:rPr>
          <w:rFonts w:ascii="Times New Roman" w:hAnsi="Times New Roman" w:cs="Times New Roman"/>
          <w:b/>
          <w:bCs/>
          <w:color w:val="000000"/>
          <w:szCs w:val="24"/>
        </w:rPr>
        <w:t>Supplementary Table 9. Variance inflation factor (VIF) diagnostics</w:t>
      </w:r>
    </w:p>
    <w:p w14:paraId="2B89AF87" w14:textId="77777777" w:rsidR="005A4CC5" w:rsidRPr="004A2E45" w:rsidRDefault="005A4CC5" w:rsidP="00146A9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5C1FA974" w14:textId="77777777" w:rsidR="00B57CA6" w:rsidRPr="007509A9" w:rsidRDefault="00B57CA6" w:rsidP="00146A99">
      <w:pPr>
        <w:spacing w:line="360" w:lineRule="auto"/>
        <w:rPr>
          <w:rFonts w:ascii="Times New Roman" w:hAnsi="Times New Roman" w:cs="Times New Roman"/>
        </w:rPr>
      </w:pPr>
    </w:p>
    <w:p w14:paraId="45B4B80F" w14:textId="77777777" w:rsidR="00B57CA6" w:rsidRPr="007509A9" w:rsidRDefault="00B57CA6">
      <w:pPr>
        <w:rPr>
          <w:rFonts w:ascii="Times New Roman" w:hAnsi="Times New Roman" w:cs="Times New Roman"/>
        </w:rPr>
      </w:pPr>
      <w:r w:rsidRPr="007509A9">
        <w:rPr>
          <w:rFonts w:ascii="Times New Roman" w:hAnsi="Times New Roman" w:cs="Times New Roman"/>
          <w:color w:val="000000"/>
        </w:rPr>
        <w:br w:type="page"/>
      </w:r>
    </w:p>
    <w:p w14:paraId="4105E706" w14:textId="77777777" w:rsidR="009055E4" w:rsidRPr="004A2E45" w:rsidRDefault="009055E4">
      <w:pPr>
        <w:rPr>
          <w:rFonts w:ascii="Times New Roman" w:hAnsi="Times New Roman" w:cs="Times New Roman"/>
          <w:sz w:val="22"/>
        </w:rPr>
      </w:pPr>
      <w:r w:rsidRPr="004A2E45">
        <w:rPr>
          <w:rFonts w:ascii="Times New Roman" w:hAnsi="Times New Roman" w:cs="Times New Roman"/>
          <w:b/>
          <w:bCs/>
          <w:color w:val="000000"/>
          <w:sz w:val="22"/>
        </w:rPr>
        <w:lastRenderedPageBreak/>
        <w:t>Supplementary Table 1. Participant-flow counts and analytic sample definitions</w:t>
      </w:r>
    </w:p>
    <w:tbl>
      <w:tblPr>
        <w:tblW w:w="0" w:type="auto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3837"/>
        <w:gridCol w:w="2254"/>
        <w:gridCol w:w="2925"/>
      </w:tblGrid>
      <w:tr w:rsidR="009055E4" w:rsidRPr="007509A9" w14:paraId="4C6FD08F" w14:textId="77777777" w:rsidTr="004A2E45">
        <w:trPr>
          <w:tblHeader/>
          <w:jc w:val="center"/>
        </w:trPr>
        <w:tc>
          <w:tcPr>
            <w:tcW w:w="3837" w:type="dxa"/>
          </w:tcPr>
          <w:p w14:paraId="1A7CA746" w14:textId="77777777" w:rsidR="009055E4" w:rsidRPr="004A2E45" w:rsidRDefault="009055E4" w:rsidP="007B5340">
            <w:pPr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32"/>
              </w:rPr>
              <w:t>Step</w:t>
            </w:r>
          </w:p>
        </w:tc>
        <w:tc>
          <w:tcPr>
            <w:tcW w:w="2254" w:type="dxa"/>
          </w:tcPr>
          <w:p w14:paraId="3B29F6F5" w14:textId="77777777" w:rsidR="009055E4" w:rsidRPr="004A2E45" w:rsidRDefault="009055E4" w:rsidP="007B5340">
            <w:pPr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32"/>
              </w:rPr>
              <w:t>n (unweighted)</w:t>
            </w:r>
          </w:p>
        </w:tc>
        <w:tc>
          <w:tcPr>
            <w:tcW w:w="2925" w:type="dxa"/>
          </w:tcPr>
          <w:p w14:paraId="53F3D644" w14:textId="77777777" w:rsidR="009055E4" w:rsidRPr="004A2E45" w:rsidRDefault="009055E4" w:rsidP="007B5340">
            <w:pPr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32"/>
              </w:rPr>
              <w:t>Definition</w:t>
            </w:r>
          </w:p>
        </w:tc>
      </w:tr>
      <w:tr w:rsidR="009055E4" w:rsidRPr="007509A9" w14:paraId="2560F9AA" w14:textId="77777777" w:rsidTr="004A2E45">
        <w:trPr>
          <w:jc w:val="center"/>
        </w:trPr>
        <w:tc>
          <w:tcPr>
            <w:tcW w:w="3837" w:type="dxa"/>
          </w:tcPr>
          <w:p w14:paraId="78A0E054" w14:textId="77777777" w:rsidR="009055E4" w:rsidRPr="004A2E45" w:rsidRDefault="009055E4" w:rsidP="007B5340">
            <w:pPr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Raw KCHS 2024 participants</w:t>
            </w:r>
          </w:p>
        </w:tc>
        <w:tc>
          <w:tcPr>
            <w:tcW w:w="2254" w:type="dxa"/>
          </w:tcPr>
          <w:p w14:paraId="4ECAE350" w14:textId="77777777" w:rsidR="009055E4" w:rsidRPr="007509A9" w:rsidRDefault="009055E4" w:rsidP="004A2E4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28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231,728</w:t>
            </w:r>
          </w:p>
        </w:tc>
        <w:tc>
          <w:tcPr>
            <w:tcW w:w="2925" w:type="dxa"/>
          </w:tcPr>
          <w:p w14:paraId="587F4403" w14:textId="77777777" w:rsidR="009055E4" w:rsidRPr="007509A9" w:rsidRDefault="009055E4" w:rsidP="007B5340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Original dataset</w:t>
            </w:r>
          </w:p>
        </w:tc>
      </w:tr>
      <w:tr w:rsidR="009055E4" w:rsidRPr="007509A9" w14:paraId="0DB43837" w14:textId="77777777" w:rsidTr="004A2E45">
        <w:trPr>
          <w:jc w:val="center"/>
        </w:trPr>
        <w:tc>
          <w:tcPr>
            <w:tcW w:w="3837" w:type="dxa"/>
          </w:tcPr>
          <w:p w14:paraId="1456A8AE" w14:textId="77777777" w:rsidR="009055E4" w:rsidRPr="004A2E45" w:rsidRDefault="009055E4" w:rsidP="007B5340">
            <w:pPr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Adults aged ≥45 years</w:t>
            </w:r>
          </w:p>
        </w:tc>
        <w:tc>
          <w:tcPr>
            <w:tcW w:w="2254" w:type="dxa"/>
          </w:tcPr>
          <w:p w14:paraId="5B91DE58" w14:textId="77777777" w:rsidR="009055E4" w:rsidRPr="007509A9" w:rsidRDefault="009055E4" w:rsidP="004A2E4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28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70,467</w:t>
            </w:r>
          </w:p>
        </w:tc>
        <w:tc>
          <w:tcPr>
            <w:tcW w:w="2925" w:type="dxa"/>
          </w:tcPr>
          <w:p w14:paraId="060BCC96" w14:textId="77777777" w:rsidR="009055E4" w:rsidRPr="007509A9" w:rsidRDefault="009055E4" w:rsidP="007B5340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Age-restricted source population</w:t>
            </w:r>
          </w:p>
        </w:tc>
      </w:tr>
      <w:tr w:rsidR="009055E4" w:rsidRPr="007509A9" w14:paraId="326017B7" w14:textId="77777777" w:rsidTr="004A2E45">
        <w:trPr>
          <w:jc w:val="center"/>
        </w:trPr>
        <w:tc>
          <w:tcPr>
            <w:tcW w:w="3837" w:type="dxa"/>
          </w:tcPr>
          <w:p w14:paraId="55DD3F6A" w14:textId="77777777" w:rsidR="009055E4" w:rsidRPr="004A2E45" w:rsidRDefault="009055E4" w:rsidP="007B5340">
            <w:pPr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Full complete-case sample after excluding missing/refused responses for SRH, SROH, covariates, or validation outcomes</w:t>
            </w:r>
          </w:p>
        </w:tc>
        <w:tc>
          <w:tcPr>
            <w:tcW w:w="2254" w:type="dxa"/>
          </w:tcPr>
          <w:p w14:paraId="23D6B082" w14:textId="77777777" w:rsidR="009055E4" w:rsidRPr="007509A9" w:rsidRDefault="009055E4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 w:val="18"/>
                <w:szCs w:val="28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69,654</w:t>
            </w:r>
          </w:p>
        </w:tc>
        <w:tc>
          <w:tcPr>
            <w:tcW w:w="2925" w:type="dxa"/>
          </w:tcPr>
          <w:p w14:paraId="7E3E2D63" w14:textId="77777777" w:rsidR="009055E4" w:rsidRPr="007509A9" w:rsidRDefault="009055E4" w:rsidP="007B5340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Full SRH/SROH response spectrum retained, including fair responses</w:t>
            </w:r>
          </w:p>
        </w:tc>
      </w:tr>
      <w:tr w:rsidR="009055E4" w:rsidRPr="007509A9" w14:paraId="62A66BB6" w14:textId="77777777" w:rsidTr="004A2E45">
        <w:trPr>
          <w:jc w:val="center"/>
        </w:trPr>
        <w:tc>
          <w:tcPr>
            <w:tcW w:w="3837" w:type="dxa"/>
          </w:tcPr>
          <w:p w14:paraId="2B7A9EEC" w14:textId="77777777" w:rsidR="009055E4" w:rsidRPr="004A2E45" w:rsidRDefault="009055E4" w:rsidP="007B5340">
            <w:pPr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Excluded from primary analysis because of any fair response in SRH or SROH</w:t>
            </w:r>
          </w:p>
        </w:tc>
        <w:tc>
          <w:tcPr>
            <w:tcW w:w="2254" w:type="dxa"/>
          </w:tcPr>
          <w:p w14:paraId="1A2F9C9A" w14:textId="77777777" w:rsidR="009055E4" w:rsidRPr="007509A9" w:rsidRDefault="009055E4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 w:val="18"/>
                <w:szCs w:val="28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07,880</w:t>
            </w:r>
          </w:p>
        </w:tc>
        <w:tc>
          <w:tcPr>
            <w:tcW w:w="2925" w:type="dxa"/>
          </w:tcPr>
          <w:p w14:paraId="2F9783C2" w14:textId="77777777" w:rsidR="009055E4" w:rsidRPr="007509A9" w:rsidRDefault="009055E4" w:rsidP="007B5340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Respondents with fair responses in at least one of SRH or SROH</w:t>
            </w:r>
          </w:p>
        </w:tc>
      </w:tr>
      <w:tr w:rsidR="009055E4" w:rsidRPr="007509A9" w14:paraId="2BD21998" w14:textId="77777777" w:rsidTr="004A2E45">
        <w:trPr>
          <w:jc w:val="center"/>
        </w:trPr>
        <w:tc>
          <w:tcPr>
            <w:tcW w:w="3837" w:type="dxa"/>
          </w:tcPr>
          <w:p w14:paraId="257F14D6" w14:textId="77777777" w:rsidR="009055E4" w:rsidRPr="004A2E45" w:rsidRDefault="009055E4" w:rsidP="007B5340">
            <w:pPr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Primary high-contrast sample</w:t>
            </w:r>
          </w:p>
        </w:tc>
        <w:tc>
          <w:tcPr>
            <w:tcW w:w="2254" w:type="dxa"/>
          </w:tcPr>
          <w:p w14:paraId="174F28EA" w14:textId="77777777" w:rsidR="009055E4" w:rsidRPr="007509A9" w:rsidRDefault="009055E4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 w:val="18"/>
                <w:szCs w:val="28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61,774</w:t>
            </w:r>
          </w:p>
        </w:tc>
        <w:tc>
          <w:tcPr>
            <w:tcW w:w="2925" w:type="dxa"/>
          </w:tcPr>
          <w:p w14:paraId="52E1644F" w14:textId="77777777" w:rsidR="009055E4" w:rsidRPr="007509A9" w:rsidRDefault="009055E4" w:rsidP="007B5340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Good/very good versus poor/very poor contrast</w:t>
            </w:r>
          </w:p>
        </w:tc>
      </w:tr>
      <w:tr w:rsidR="009055E4" w:rsidRPr="007509A9" w14:paraId="7369F01F" w14:textId="77777777" w:rsidTr="004A2E45">
        <w:trPr>
          <w:jc w:val="center"/>
        </w:trPr>
        <w:tc>
          <w:tcPr>
            <w:tcW w:w="3837" w:type="dxa"/>
          </w:tcPr>
          <w:p w14:paraId="362CAF77" w14:textId="77777777" w:rsidR="009055E4" w:rsidRPr="004A2E45" w:rsidRDefault="009055E4" w:rsidP="007B5340">
            <w:pPr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Sensitivity Analysis A sample</w:t>
            </w:r>
          </w:p>
        </w:tc>
        <w:tc>
          <w:tcPr>
            <w:tcW w:w="2254" w:type="dxa"/>
          </w:tcPr>
          <w:p w14:paraId="6B543A80" w14:textId="77777777" w:rsidR="009055E4" w:rsidRPr="007509A9" w:rsidRDefault="009055E4" w:rsidP="004A2E4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28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69,654</w:t>
            </w:r>
          </w:p>
        </w:tc>
        <w:tc>
          <w:tcPr>
            <w:tcW w:w="2925" w:type="dxa"/>
          </w:tcPr>
          <w:p w14:paraId="19552B47" w14:textId="77777777" w:rsidR="009055E4" w:rsidRPr="007509A9" w:rsidRDefault="009055E4" w:rsidP="007B5340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Fair classified as poor/unhealthy</w:t>
            </w:r>
          </w:p>
        </w:tc>
      </w:tr>
      <w:tr w:rsidR="009055E4" w:rsidRPr="007509A9" w14:paraId="3F8723EC" w14:textId="77777777" w:rsidTr="004A2E45">
        <w:trPr>
          <w:jc w:val="center"/>
        </w:trPr>
        <w:tc>
          <w:tcPr>
            <w:tcW w:w="3837" w:type="dxa"/>
          </w:tcPr>
          <w:p w14:paraId="422DD158" w14:textId="77777777" w:rsidR="009055E4" w:rsidRPr="007509A9" w:rsidRDefault="009055E4" w:rsidP="007B5340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Sensitivity Analysis B sample</w:t>
            </w:r>
          </w:p>
        </w:tc>
        <w:tc>
          <w:tcPr>
            <w:tcW w:w="2254" w:type="dxa"/>
          </w:tcPr>
          <w:p w14:paraId="72C4EF03" w14:textId="77777777" w:rsidR="009055E4" w:rsidRPr="007509A9" w:rsidRDefault="009055E4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 w:val="18"/>
                <w:szCs w:val="28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69,654</w:t>
            </w:r>
          </w:p>
        </w:tc>
        <w:tc>
          <w:tcPr>
            <w:tcW w:w="2925" w:type="dxa"/>
          </w:tcPr>
          <w:p w14:paraId="08124253" w14:textId="77777777" w:rsidR="009055E4" w:rsidRPr="007509A9" w:rsidRDefault="009055E4" w:rsidP="007B5340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Fair classified as good/healthy</w:t>
            </w:r>
          </w:p>
        </w:tc>
      </w:tr>
    </w:tbl>
    <w:p w14:paraId="3E79F04C" w14:textId="77777777" w:rsidR="009055E4" w:rsidRPr="007509A9" w:rsidRDefault="009055E4" w:rsidP="009055E4">
      <w:pPr>
        <w:spacing w:after="60"/>
        <w:rPr>
          <w:rFonts w:ascii="Times New Roman" w:hAnsi="Times New Roman" w:cs="Times New Roman"/>
          <w:szCs w:val="28"/>
        </w:rPr>
      </w:pPr>
      <w:r w:rsidRPr="007509A9">
        <w:rPr>
          <w:rFonts w:ascii="Times New Roman" w:hAnsi="Times New Roman" w:cs="Times New Roman"/>
          <w:color w:val="000000"/>
          <w:szCs w:val="28"/>
        </w:rPr>
        <w:t>Note: SRH = self-rated health; SROH = self-rated oral health.</w:t>
      </w:r>
    </w:p>
    <w:p w14:paraId="67046C19" w14:textId="77777777" w:rsidR="005B3C8F" w:rsidRPr="007509A9" w:rsidRDefault="005B3C8F">
      <w:pPr>
        <w:widowControl/>
        <w:wordWrap/>
        <w:autoSpaceDE/>
        <w:autoSpaceDN/>
        <w:rPr>
          <w:rFonts w:ascii="Times New Roman" w:hAnsi="Times New Roman" w:cs="Times New Roman"/>
          <w:szCs w:val="28"/>
        </w:rPr>
        <w:sectPr w:rsidR="005B3C8F" w:rsidRPr="007509A9" w:rsidSect="000C254C">
          <w:headerReference w:type="default" r:id="rId8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2FB3E8C7" w14:textId="77777777" w:rsidR="005B3C8F" w:rsidRPr="004A2E45" w:rsidRDefault="005B3C8F" w:rsidP="005B3C8F">
      <w:pPr>
        <w:spacing w:before="160" w:after="80"/>
        <w:rPr>
          <w:rFonts w:ascii="Times New Roman" w:hAnsi="Times New Roman" w:cs="Times New Roman"/>
          <w:sz w:val="24"/>
          <w:szCs w:val="28"/>
        </w:rPr>
      </w:pPr>
      <w:r w:rsidRPr="004A2E45">
        <w:rPr>
          <w:rFonts w:ascii="Times New Roman" w:hAnsi="Times New Roman" w:cs="Times New Roman"/>
          <w:b/>
          <w:color w:val="000000"/>
          <w:sz w:val="22"/>
          <w:szCs w:val="28"/>
        </w:rPr>
        <w:lastRenderedPageBreak/>
        <w:t>Supplementary Table 2. Comparison of the primary high-contrast sample with complete-case respondents excluded because of any “fair” response</w:t>
      </w:r>
    </w:p>
    <w:tbl>
      <w:tblPr>
        <w:tblW w:w="0" w:type="auto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971"/>
        <w:gridCol w:w="1954"/>
        <w:gridCol w:w="1953"/>
        <w:gridCol w:w="1953"/>
        <w:gridCol w:w="1951"/>
        <w:gridCol w:w="1964"/>
        <w:gridCol w:w="1941"/>
      </w:tblGrid>
      <w:tr w:rsidR="005B3C8F" w:rsidRPr="007509A9" w14:paraId="6A471729" w14:textId="77777777" w:rsidTr="001470B2">
        <w:trPr>
          <w:tblHeader/>
          <w:jc w:val="center"/>
        </w:trPr>
        <w:tc>
          <w:tcPr>
            <w:tcW w:w="2068" w:type="dxa"/>
          </w:tcPr>
          <w:p w14:paraId="23F5F123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Characteristic</w:t>
            </w:r>
          </w:p>
        </w:tc>
        <w:tc>
          <w:tcPr>
            <w:tcW w:w="2067" w:type="dxa"/>
          </w:tcPr>
          <w:p w14:paraId="2D309333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Category</w:t>
            </w:r>
          </w:p>
        </w:tc>
        <w:tc>
          <w:tcPr>
            <w:tcW w:w="2067" w:type="dxa"/>
          </w:tcPr>
          <w:p w14:paraId="3B8BC9F1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Primary sample n / weighted %</w:t>
            </w:r>
          </w:p>
        </w:tc>
        <w:tc>
          <w:tcPr>
            <w:tcW w:w="2067" w:type="dxa"/>
          </w:tcPr>
          <w:p w14:paraId="7CCF0826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Excluded any-fair group n / weighted %</w:t>
            </w:r>
          </w:p>
        </w:tc>
        <w:tc>
          <w:tcPr>
            <w:tcW w:w="2067" w:type="dxa"/>
          </w:tcPr>
          <w:p w14:paraId="2D78A5B3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Absolute difference (percentage points)</w:t>
            </w:r>
          </w:p>
        </w:tc>
        <w:tc>
          <w:tcPr>
            <w:tcW w:w="2067" w:type="dxa"/>
          </w:tcPr>
          <w:p w14:paraId="08797C4D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Standardized difference</w:t>
            </w:r>
          </w:p>
        </w:tc>
        <w:tc>
          <w:tcPr>
            <w:tcW w:w="2067" w:type="dxa"/>
          </w:tcPr>
          <w:p w14:paraId="37A25942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Overall effect size (Cramer’s V for variable)</w:t>
            </w:r>
          </w:p>
        </w:tc>
      </w:tr>
      <w:tr w:rsidR="005B3C8F" w:rsidRPr="007509A9" w14:paraId="1E9F5259" w14:textId="77777777" w:rsidTr="007B5340">
        <w:trPr>
          <w:jc w:val="center"/>
        </w:trPr>
        <w:tc>
          <w:tcPr>
            <w:tcW w:w="2068" w:type="dxa"/>
          </w:tcPr>
          <w:p w14:paraId="44506619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ex</w:t>
            </w:r>
          </w:p>
        </w:tc>
        <w:tc>
          <w:tcPr>
            <w:tcW w:w="2067" w:type="dxa"/>
          </w:tcPr>
          <w:p w14:paraId="5B699DA1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ale</w:t>
            </w:r>
          </w:p>
        </w:tc>
        <w:tc>
          <w:tcPr>
            <w:tcW w:w="2067" w:type="dxa"/>
          </w:tcPr>
          <w:p w14:paraId="7DD10D70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8,138 (49.3%)</w:t>
            </w:r>
          </w:p>
        </w:tc>
        <w:tc>
          <w:tcPr>
            <w:tcW w:w="2067" w:type="dxa"/>
          </w:tcPr>
          <w:p w14:paraId="57FD8DBA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7,879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 xml:space="preserve"> (47.2%)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2067" w:type="dxa"/>
          </w:tcPr>
          <w:p w14:paraId="35330524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.1</w:t>
            </w:r>
          </w:p>
        </w:tc>
        <w:tc>
          <w:tcPr>
            <w:tcW w:w="2067" w:type="dxa"/>
          </w:tcPr>
          <w:p w14:paraId="0159177D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042</w:t>
            </w:r>
          </w:p>
        </w:tc>
        <w:tc>
          <w:tcPr>
            <w:tcW w:w="2067" w:type="dxa"/>
          </w:tcPr>
          <w:p w14:paraId="51E6CEFB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011</w:t>
            </w:r>
          </w:p>
        </w:tc>
      </w:tr>
      <w:tr w:rsidR="005B3C8F" w:rsidRPr="007509A9" w14:paraId="3BBBAA48" w14:textId="77777777" w:rsidTr="007B5340">
        <w:trPr>
          <w:jc w:val="center"/>
        </w:trPr>
        <w:tc>
          <w:tcPr>
            <w:tcW w:w="2068" w:type="dxa"/>
          </w:tcPr>
          <w:p w14:paraId="6126D322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67" w:type="dxa"/>
          </w:tcPr>
          <w:p w14:paraId="297E9F09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male</w:t>
            </w:r>
          </w:p>
        </w:tc>
        <w:tc>
          <w:tcPr>
            <w:tcW w:w="2067" w:type="dxa"/>
          </w:tcPr>
          <w:p w14:paraId="79A7F462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3,636 (50.7%)</w:t>
            </w:r>
          </w:p>
        </w:tc>
        <w:tc>
          <w:tcPr>
            <w:tcW w:w="2067" w:type="dxa"/>
          </w:tcPr>
          <w:p w14:paraId="3B5744D2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0,001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 xml:space="preserve"> (52.8%)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2067" w:type="dxa"/>
          </w:tcPr>
          <w:p w14:paraId="1DF7F173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.1</w:t>
            </w:r>
          </w:p>
        </w:tc>
        <w:tc>
          <w:tcPr>
            <w:tcW w:w="2067" w:type="dxa"/>
          </w:tcPr>
          <w:p w14:paraId="4BF6955B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042</w:t>
            </w:r>
          </w:p>
        </w:tc>
        <w:tc>
          <w:tcPr>
            <w:tcW w:w="2067" w:type="dxa"/>
          </w:tcPr>
          <w:p w14:paraId="4DCC8FF6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B3C8F" w:rsidRPr="007509A9" w14:paraId="06776D8F" w14:textId="77777777" w:rsidTr="007B5340">
        <w:trPr>
          <w:jc w:val="center"/>
        </w:trPr>
        <w:tc>
          <w:tcPr>
            <w:tcW w:w="2068" w:type="dxa"/>
          </w:tcPr>
          <w:p w14:paraId="298064CC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ge (years)</w:t>
            </w:r>
          </w:p>
        </w:tc>
        <w:tc>
          <w:tcPr>
            <w:tcW w:w="2067" w:type="dxa"/>
          </w:tcPr>
          <w:p w14:paraId="3DA7BB61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5-54</w:t>
            </w:r>
          </w:p>
        </w:tc>
        <w:tc>
          <w:tcPr>
            <w:tcW w:w="2067" w:type="dxa"/>
          </w:tcPr>
          <w:p w14:paraId="66CC46D6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,809 (26.2%)</w:t>
            </w:r>
          </w:p>
        </w:tc>
        <w:tc>
          <w:tcPr>
            <w:tcW w:w="2067" w:type="dxa"/>
          </w:tcPr>
          <w:p w14:paraId="45C66E56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26,153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33.3%)</w:t>
            </w:r>
          </w:p>
        </w:tc>
        <w:tc>
          <w:tcPr>
            <w:tcW w:w="2067" w:type="dxa"/>
          </w:tcPr>
          <w:p w14:paraId="6883B6FA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.1</w:t>
            </w:r>
          </w:p>
        </w:tc>
        <w:tc>
          <w:tcPr>
            <w:tcW w:w="2067" w:type="dxa"/>
          </w:tcPr>
          <w:p w14:paraId="200F7794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156</w:t>
            </w:r>
          </w:p>
        </w:tc>
        <w:tc>
          <w:tcPr>
            <w:tcW w:w="2067" w:type="dxa"/>
          </w:tcPr>
          <w:p w14:paraId="0C6B2BAE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155</w:t>
            </w:r>
          </w:p>
        </w:tc>
      </w:tr>
      <w:tr w:rsidR="005B3C8F" w:rsidRPr="007509A9" w14:paraId="653878E2" w14:textId="77777777" w:rsidTr="007B5340">
        <w:trPr>
          <w:jc w:val="center"/>
        </w:trPr>
        <w:tc>
          <w:tcPr>
            <w:tcW w:w="2068" w:type="dxa"/>
          </w:tcPr>
          <w:p w14:paraId="2EB2B508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67" w:type="dxa"/>
          </w:tcPr>
          <w:p w14:paraId="18D7C295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5-64</w:t>
            </w:r>
          </w:p>
        </w:tc>
        <w:tc>
          <w:tcPr>
            <w:tcW w:w="2067" w:type="dxa"/>
          </w:tcPr>
          <w:p w14:paraId="28509D54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5,804 (28.6%)</w:t>
            </w:r>
          </w:p>
        </w:tc>
        <w:tc>
          <w:tcPr>
            <w:tcW w:w="2067" w:type="dxa"/>
          </w:tcPr>
          <w:p w14:paraId="37B07921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33,551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32.2%)</w:t>
            </w:r>
          </w:p>
        </w:tc>
        <w:tc>
          <w:tcPr>
            <w:tcW w:w="2067" w:type="dxa"/>
          </w:tcPr>
          <w:p w14:paraId="0823CA1F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.6</w:t>
            </w:r>
          </w:p>
        </w:tc>
        <w:tc>
          <w:tcPr>
            <w:tcW w:w="2067" w:type="dxa"/>
          </w:tcPr>
          <w:p w14:paraId="600DC6A6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078</w:t>
            </w:r>
          </w:p>
        </w:tc>
        <w:tc>
          <w:tcPr>
            <w:tcW w:w="2067" w:type="dxa"/>
          </w:tcPr>
          <w:p w14:paraId="0B8AC1C6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B3C8F" w:rsidRPr="007509A9" w14:paraId="1EA29156" w14:textId="77777777" w:rsidTr="007B5340">
        <w:trPr>
          <w:jc w:val="center"/>
        </w:trPr>
        <w:tc>
          <w:tcPr>
            <w:tcW w:w="2068" w:type="dxa"/>
          </w:tcPr>
          <w:p w14:paraId="42825988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67" w:type="dxa"/>
          </w:tcPr>
          <w:p w14:paraId="1DB191AC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5-74</w:t>
            </w:r>
          </w:p>
        </w:tc>
        <w:tc>
          <w:tcPr>
            <w:tcW w:w="2067" w:type="dxa"/>
          </w:tcPr>
          <w:p w14:paraId="402E301A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6,389 (23.1%)</w:t>
            </w:r>
          </w:p>
        </w:tc>
        <w:tc>
          <w:tcPr>
            <w:tcW w:w="2067" w:type="dxa"/>
          </w:tcPr>
          <w:p w14:paraId="46F82D43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29,086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22.0%)</w:t>
            </w:r>
          </w:p>
        </w:tc>
        <w:tc>
          <w:tcPr>
            <w:tcW w:w="2067" w:type="dxa"/>
          </w:tcPr>
          <w:p w14:paraId="39ED38AF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1</w:t>
            </w:r>
          </w:p>
        </w:tc>
        <w:tc>
          <w:tcPr>
            <w:tcW w:w="2067" w:type="dxa"/>
          </w:tcPr>
          <w:p w14:paraId="5CA46724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026</w:t>
            </w:r>
          </w:p>
        </w:tc>
        <w:tc>
          <w:tcPr>
            <w:tcW w:w="2067" w:type="dxa"/>
          </w:tcPr>
          <w:p w14:paraId="2A15BA8E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B3C8F" w:rsidRPr="007509A9" w14:paraId="350E5437" w14:textId="77777777" w:rsidTr="007B5340">
        <w:trPr>
          <w:jc w:val="center"/>
        </w:trPr>
        <w:tc>
          <w:tcPr>
            <w:tcW w:w="2068" w:type="dxa"/>
          </w:tcPr>
          <w:p w14:paraId="5DAE491C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67" w:type="dxa"/>
          </w:tcPr>
          <w:p w14:paraId="0237B235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≥75</w:t>
            </w:r>
          </w:p>
        </w:tc>
        <w:tc>
          <w:tcPr>
            <w:tcW w:w="2067" w:type="dxa"/>
          </w:tcPr>
          <w:p w14:paraId="2DBC5879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8,772 (22.1%)</w:t>
            </w:r>
          </w:p>
        </w:tc>
        <w:tc>
          <w:tcPr>
            <w:tcW w:w="2067" w:type="dxa"/>
          </w:tcPr>
          <w:p w14:paraId="2D9ADCCC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19,090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12.6%)</w:t>
            </w:r>
          </w:p>
        </w:tc>
        <w:tc>
          <w:tcPr>
            <w:tcW w:w="2067" w:type="dxa"/>
          </w:tcPr>
          <w:p w14:paraId="2915497D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5</w:t>
            </w:r>
          </w:p>
        </w:tc>
        <w:tc>
          <w:tcPr>
            <w:tcW w:w="2067" w:type="dxa"/>
          </w:tcPr>
          <w:p w14:paraId="30B10FE9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253</w:t>
            </w:r>
          </w:p>
        </w:tc>
        <w:tc>
          <w:tcPr>
            <w:tcW w:w="2067" w:type="dxa"/>
          </w:tcPr>
          <w:p w14:paraId="13BC2CC6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B3C8F" w:rsidRPr="007509A9" w14:paraId="1F09D1C3" w14:textId="77777777" w:rsidTr="007B5340">
        <w:trPr>
          <w:jc w:val="center"/>
        </w:trPr>
        <w:tc>
          <w:tcPr>
            <w:tcW w:w="2068" w:type="dxa"/>
          </w:tcPr>
          <w:p w14:paraId="01C182DF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ducation level</w:t>
            </w:r>
          </w:p>
        </w:tc>
        <w:tc>
          <w:tcPr>
            <w:tcW w:w="2067" w:type="dxa"/>
          </w:tcPr>
          <w:p w14:paraId="77C66406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≤Elementary school</w:t>
            </w:r>
          </w:p>
        </w:tc>
        <w:tc>
          <w:tcPr>
            <w:tcW w:w="2067" w:type="dxa"/>
          </w:tcPr>
          <w:p w14:paraId="10F8312C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20,841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21.8%)</w:t>
            </w:r>
          </w:p>
        </w:tc>
        <w:tc>
          <w:tcPr>
            <w:tcW w:w="2067" w:type="dxa"/>
          </w:tcPr>
          <w:p w14:paraId="1C831A43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23,981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13.6%)</w:t>
            </w:r>
          </w:p>
        </w:tc>
        <w:tc>
          <w:tcPr>
            <w:tcW w:w="2067" w:type="dxa"/>
          </w:tcPr>
          <w:p w14:paraId="6C93356F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2</w:t>
            </w:r>
          </w:p>
        </w:tc>
        <w:tc>
          <w:tcPr>
            <w:tcW w:w="2067" w:type="dxa"/>
          </w:tcPr>
          <w:p w14:paraId="6675CCE5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216</w:t>
            </w:r>
          </w:p>
        </w:tc>
        <w:tc>
          <w:tcPr>
            <w:tcW w:w="2067" w:type="dxa"/>
          </w:tcPr>
          <w:p w14:paraId="50426AD8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128</w:t>
            </w:r>
          </w:p>
        </w:tc>
      </w:tr>
      <w:tr w:rsidR="005B3C8F" w:rsidRPr="007509A9" w14:paraId="486D4E92" w14:textId="77777777" w:rsidTr="007B5340">
        <w:trPr>
          <w:jc w:val="center"/>
        </w:trPr>
        <w:tc>
          <w:tcPr>
            <w:tcW w:w="2068" w:type="dxa"/>
          </w:tcPr>
          <w:p w14:paraId="56C0F1E4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67" w:type="dxa"/>
          </w:tcPr>
          <w:p w14:paraId="430C9FAE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iddle school</w:t>
            </w:r>
          </w:p>
        </w:tc>
        <w:tc>
          <w:tcPr>
            <w:tcW w:w="2067" w:type="dxa"/>
          </w:tcPr>
          <w:p w14:paraId="5656A69C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8,768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12.7%)</w:t>
            </w:r>
          </w:p>
        </w:tc>
        <w:tc>
          <w:tcPr>
            <w:tcW w:w="2067" w:type="dxa"/>
          </w:tcPr>
          <w:p w14:paraId="554284B0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16,097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11.9%)</w:t>
            </w:r>
          </w:p>
        </w:tc>
        <w:tc>
          <w:tcPr>
            <w:tcW w:w="2067" w:type="dxa"/>
          </w:tcPr>
          <w:p w14:paraId="73E941DB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8</w:t>
            </w:r>
          </w:p>
        </w:tc>
        <w:tc>
          <w:tcPr>
            <w:tcW w:w="2067" w:type="dxa"/>
          </w:tcPr>
          <w:p w14:paraId="56905A4E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024</w:t>
            </w:r>
          </w:p>
        </w:tc>
        <w:tc>
          <w:tcPr>
            <w:tcW w:w="2067" w:type="dxa"/>
          </w:tcPr>
          <w:p w14:paraId="7AE543F7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B3C8F" w:rsidRPr="007509A9" w14:paraId="2FE0D9F0" w14:textId="77777777" w:rsidTr="007B5340">
        <w:trPr>
          <w:jc w:val="center"/>
        </w:trPr>
        <w:tc>
          <w:tcPr>
            <w:tcW w:w="2068" w:type="dxa"/>
          </w:tcPr>
          <w:p w14:paraId="246C09FD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67" w:type="dxa"/>
          </w:tcPr>
          <w:p w14:paraId="5FC7E54E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igh school</w:t>
            </w:r>
          </w:p>
        </w:tc>
        <w:tc>
          <w:tcPr>
            <w:tcW w:w="2067" w:type="dxa"/>
          </w:tcPr>
          <w:p w14:paraId="12B4DC99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17,507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31.9%)</w:t>
            </w:r>
          </w:p>
        </w:tc>
        <w:tc>
          <w:tcPr>
            <w:tcW w:w="2067" w:type="dxa"/>
          </w:tcPr>
          <w:p w14:paraId="3F7F8557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37,667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37.1%)</w:t>
            </w:r>
          </w:p>
        </w:tc>
        <w:tc>
          <w:tcPr>
            <w:tcW w:w="2067" w:type="dxa"/>
          </w:tcPr>
          <w:p w14:paraId="1A2B3772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.2</w:t>
            </w:r>
          </w:p>
        </w:tc>
        <w:tc>
          <w:tcPr>
            <w:tcW w:w="2067" w:type="dxa"/>
          </w:tcPr>
          <w:p w14:paraId="06FAC5EB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110</w:t>
            </w:r>
          </w:p>
        </w:tc>
        <w:tc>
          <w:tcPr>
            <w:tcW w:w="2067" w:type="dxa"/>
          </w:tcPr>
          <w:p w14:paraId="5D877002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5B3C8F" w:rsidRPr="007509A9" w14:paraId="2F397285" w14:textId="77777777" w:rsidTr="007B5340">
        <w:trPr>
          <w:jc w:val="center"/>
        </w:trPr>
        <w:tc>
          <w:tcPr>
            <w:tcW w:w="2068" w:type="dxa"/>
          </w:tcPr>
          <w:p w14:paraId="6015A487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67" w:type="dxa"/>
          </w:tcPr>
          <w:p w14:paraId="3955AECD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≥College</w:t>
            </w:r>
          </w:p>
        </w:tc>
        <w:tc>
          <w:tcPr>
            <w:tcW w:w="2067" w:type="dxa"/>
          </w:tcPr>
          <w:p w14:paraId="271FCD8F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14,658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33.7%)</w:t>
            </w:r>
          </w:p>
        </w:tc>
        <w:tc>
          <w:tcPr>
            <w:tcW w:w="2067" w:type="dxa"/>
          </w:tcPr>
          <w:p w14:paraId="0A1DADAF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30,135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37.4%)</w:t>
            </w:r>
          </w:p>
        </w:tc>
        <w:tc>
          <w:tcPr>
            <w:tcW w:w="2067" w:type="dxa"/>
          </w:tcPr>
          <w:p w14:paraId="2F9CD809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.7</w:t>
            </w:r>
          </w:p>
        </w:tc>
        <w:tc>
          <w:tcPr>
            <w:tcW w:w="2067" w:type="dxa"/>
          </w:tcPr>
          <w:p w14:paraId="2F18935C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077</w:t>
            </w:r>
          </w:p>
        </w:tc>
        <w:tc>
          <w:tcPr>
            <w:tcW w:w="2067" w:type="dxa"/>
          </w:tcPr>
          <w:p w14:paraId="5CD9EBD7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B3C8F" w:rsidRPr="007509A9" w14:paraId="2A3D961E" w14:textId="77777777" w:rsidTr="007B5340">
        <w:trPr>
          <w:jc w:val="center"/>
        </w:trPr>
        <w:tc>
          <w:tcPr>
            <w:tcW w:w="2068" w:type="dxa"/>
          </w:tcPr>
          <w:p w14:paraId="49EB22DF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ousehold income (million KRW)</w:t>
            </w:r>
          </w:p>
        </w:tc>
        <w:tc>
          <w:tcPr>
            <w:tcW w:w="2067" w:type="dxa"/>
          </w:tcPr>
          <w:p w14:paraId="5CA59496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1M</w:t>
            </w:r>
          </w:p>
        </w:tc>
        <w:tc>
          <w:tcPr>
            <w:tcW w:w="2067" w:type="dxa"/>
          </w:tcPr>
          <w:p w14:paraId="57421495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2,632 (13.2%)</w:t>
            </w:r>
          </w:p>
        </w:tc>
        <w:tc>
          <w:tcPr>
            <w:tcW w:w="2067" w:type="dxa"/>
          </w:tcPr>
          <w:p w14:paraId="1D1C8D05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12,701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7.2%)</w:t>
            </w:r>
          </w:p>
        </w:tc>
        <w:tc>
          <w:tcPr>
            <w:tcW w:w="2067" w:type="dxa"/>
          </w:tcPr>
          <w:p w14:paraId="6B5ABA14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.0</w:t>
            </w:r>
          </w:p>
        </w:tc>
        <w:tc>
          <w:tcPr>
            <w:tcW w:w="2067" w:type="dxa"/>
          </w:tcPr>
          <w:p w14:paraId="12A17320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199</w:t>
            </w:r>
          </w:p>
        </w:tc>
        <w:tc>
          <w:tcPr>
            <w:tcW w:w="2067" w:type="dxa"/>
          </w:tcPr>
          <w:p w14:paraId="56CA4ECB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132</w:t>
            </w:r>
          </w:p>
        </w:tc>
      </w:tr>
      <w:tr w:rsidR="005B3C8F" w:rsidRPr="007509A9" w14:paraId="48B8A685" w14:textId="77777777" w:rsidTr="007B5340">
        <w:trPr>
          <w:jc w:val="center"/>
        </w:trPr>
        <w:tc>
          <w:tcPr>
            <w:tcW w:w="2068" w:type="dxa"/>
          </w:tcPr>
          <w:p w14:paraId="17B4C49C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67" w:type="dxa"/>
          </w:tcPr>
          <w:p w14:paraId="0CE741A2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-&lt;2M</w:t>
            </w:r>
          </w:p>
        </w:tc>
        <w:tc>
          <w:tcPr>
            <w:tcW w:w="2067" w:type="dxa"/>
          </w:tcPr>
          <w:p w14:paraId="1ECD96BB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,925 (15.5%)</w:t>
            </w:r>
          </w:p>
        </w:tc>
        <w:tc>
          <w:tcPr>
            <w:tcW w:w="2067" w:type="dxa"/>
          </w:tcPr>
          <w:p w14:paraId="501C4439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17,712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12.2%)</w:t>
            </w:r>
          </w:p>
        </w:tc>
        <w:tc>
          <w:tcPr>
            <w:tcW w:w="2067" w:type="dxa"/>
          </w:tcPr>
          <w:p w14:paraId="677212B3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.3</w:t>
            </w:r>
          </w:p>
        </w:tc>
        <w:tc>
          <w:tcPr>
            <w:tcW w:w="2067" w:type="dxa"/>
          </w:tcPr>
          <w:p w14:paraId="1E444E9F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096</w:t>
            </w:r>
          </w:p>
        </w:tc>
        <w:tc>
          <w:tcPr>
            <w:tcW w:w="2067" w:type="dxa"/>
          </w:tcPr>
          <w:p w14:paraId="3D88EB53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B3C8F" w:rsidRPr="007509A9" w14:paraId="5717BCD6" w14:textId="77777777" w:rsidTr="007B5340">
        <w:trPr>
          <w:jc w:val="center"/>
        </w:trPr>
        <w:tc>
          <w:tcPr>
            <w:tcW w:w="2068" w:type="dxa"/>
          </w:tcPr>
          <w:p w14:paraId="6ED90E36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67" w:type="dxa"/>
          </w:tcPr>
          <w:p w14:paraId="18031BEA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-&lt;3M</w:t>
            </w:r>
          </w:p>
        </w:tc>
        <w:tc>
          <w:tcPr>
            <w:tcW w:w="2067" w:type="dxa"/>
          </w:tcPr>
          <w:p w14:paraId="4A52A1DF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,703 (13.1%)</w:t>
            </w:r>
          </w:p>
        </w:tc>
        <w:tc>
          <w:tcPr>
            <w:tcW w:w="2067" w:type="dxa"/>
          </w:tcPr>
          <w:p w14:paraId="5F18B4E3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17,022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13.6%)</w:t>
            </w:r>
          </w:p>
        </w:tc>
        <w:tc>
          <w:tcPr>
            <w:tcW w:w="2067" w:type="dxa"/>
          </w:tcPr>
          <w:p w14:paraId="51E0503D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5</w:t>
            </w:r>
          </w:p>
        </w:tc>
        <w:tc>
          <w:tcPr>
            <w:tcW w:w="2067" w:type="dxa"/>
          </w:tcPr>
          <w:p w14:paraId="257323F5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015</w:t>
            </w:r>
          </w:p>
        </w:tc>
        <w:tc>
          <w:tcPr>
            <w:tcW w:w="2067" w:type="dxa"/>
          </w:tcPr>
          <w:p w14:paraId="4D3721C7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B3C8F" w:rsidRPr="007509A9" w14:paraId="0B295188" w14:textId="77777777" w:rsidTr="007B5340">
        <w:trPr>
          <w:jc w:val="center"/>
        </w:trPr>
        <w:tc>
          <w:tcPr>
            <w:tcW w:w="2068" w:type="dxa"/>
          </w:tcPr>
          <w:p w14:paraId="44B44D03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67" w:type="dxa"/>
          </w:tcPr>
          <w:p w14:paraId="53FB3BD0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-&lt;4M</w:t>
            </w:r>
          </w:p>
        </w:tc>
        <w:tc>
          <w:tcPr>
            <w:tcW w:w="2067" w:type="dxa"/>
          </w:tcPr>
          <w:p w14:paraId="68327E97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,993 (12.0%)</w:t>
            </w:r>
          </w:p>
        </w:tc>
        <w:tc>
          <w:tcPr>
            <w:tcW w:w="2067" w:type="dxa"/>
          </w:tcPr>
          <w:p w14:paraId="742F5380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14,380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13.4%)</w:t>
            </w:r>
          </w:p>
        </w:tc>
        <w:tc>
          <w:tcPr>
            <w:tcW w:w="2067" w:type="dxa"/>
          </w:tcPr>
          <w:p w14:paraId="56A33DE0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4</w:t>
            </w:r>
          </w:p>
        </w:tc>
        <w:tc>
          <w:tcPr>
            <w:tcW w:w="2067" w:type="dxa"/>
          </w:tcPr>
          <w:p w14:paraId="4F899543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043</w:t>
            </w:r>
          </w:p>
        </w:tc>
        <w:tc>
          <w:tcPr>
            <w:tcW w:w="2067" w:type="dxa"/>
          </w:tcPr>
          <w:p w14:paraId="6C3011D7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B3C8F" w:rsidRPr="007509A9" w14:paraId="5547D567" w14:textId="77777777" w:rsidTr="007B5340">
        <w:trPr>
          <w:jc w:val="center"/>
        </w:trPr>
        <w:tc>
          <w:tcPr>
            <w:tcW w:w="2068" w:type="dxa"/>
          </w:tcPr>
          <w:p w14:paraId="4B297B96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67" w:type="dxa"/>
          </w:tcPr>
          <w:p w14:paraId="117717A4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gt;=4M</w:t>
            </w:r>
          </w:p>
        </w:tc>
        <w:tc>
          <w:tcPr>
            <w:tcW w:w="2067" w:type="dxa"/>
          </w:tcPr>
          <w:p w14:paraId="20D2A281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1,521 (46.2%)</w:t>
            </w:r>
          </w:p>
        </w:tc>
        <w:tc>
          <w:tcPr>
            <w:tcW w:w="2067" w:type="dxa"/>
          </w:tcPr>
          <w:p w14:paraId="4BB103FB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46,065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53.6%)</w:t>
            </w:r>
          </w:p>
        </w:tc>
        <w:tc>
          <w:tcPr>
            <w:tcW w:w="2067" w:type="dxa"/>
          </w:tcPr>
          <w:p w14:paraId="60F29B35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.4</w:t>
            </w:r>
          </w:p>
        </w:tc>
        <w:tc>
          <w:tcPr>
            <w:tcW w:w="2067" w:type="dxa"/>
          </w:tcPr>
          <w:p w14:paraId="56393717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149</w:t>
            </w:r>
          </w:p>
        </w:tc>
        <w:tc>
          <w:tcPr>
            <w:tcW w:w="2067" w:type="dxa"/>
          </w:tcPr>
          <w:p w14:paraId="6C034A57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B3C8F" w:rsidRPr="007509A9" w14:paraId="56B3540E" w14:textId="77777777" w:rsidTr="007B5340">
        <w:trPr>
          <w:jc w:val="center"/>
        </w:trPr>
        <w:tc>
          <w:tcPr>
            <w:tcW w:w="2068" w:type="dxa"/>
          </w:tcPr>
          <w:p w14:paraId="3FD2BC8A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pouse</w:t>
            </w:r>
          </w:p>
        </w:tc>
        <w:tc>
          <w:tcPr>
            <w:tcW w:w="2067" w:type="dxa"/>
          </w:tcPr>
          <w:p w14:paraId="1297D819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th</w:t>
            </w:r>
          </w:p>
        </w:tc>
        <w:tc>
          <w:tcPr>
            <w:tcW w:w="2067" w:type="dxa"/>
          </w:tcPr>
          <w:p w14:paraId="6649E204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41,835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71.4%)</w:t>
            </w:r>
          </w:p>
        </w:tc>
        <w:tc>
          <w:tcPr>
            <w:tcW w:w="2067" w:type="dxa"/>
          </w:tcPr>
          <w:p w14:paraId="3B70905D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80,878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77.1%)</w:t>
            </w:r>
          </w:p>
        </w:tc>
        <w:tc>
          <w:tcPr>
            <w:tcW w:w="2067" w:type="dxa"/>
          </w:tcPr>
          <w:p w14:paraId="685F229D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.7</w:t>
            </w:r>
          </w:p>
        </w:tc>
        <w:tc>
          <w:tcPr>
            <w:tcW w:w="2067" w:type="dxa"/>
          </w:tcPr>
          <w:p w14:paraId="24BFD148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134</w:t>
            </w:r>
          </w:p>
        </w:tc>
        <w:tc>
          <w:tcPr>
            <w:tcW w:w="2067" w:type="dxa"/>
          </w:tcPr>
          <w:p w14:paraId="6DCC6E60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078</w:t>
            </w:r>
          </w:p>
        </w:tc>
      </w:tr>
      <w:tr w:rsidR="005B3C8F" w:rsidRPr="007509A9" w14:paraId="4BA2858C" w14:textId="77777777" w:rsidTr="007B5340">
        <w:trPr>
          <w:jc w:val="center"/>
        </w:trPr>
        <w:tc>
          <w:tcPr>
            <w:tcW w:w="2068" w:type="dxa"/>
          </w:tcPr>
          <w:p w14:paraId="38AC8E9A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67" w:type="dxa"/>
          </w:tcPr>
          <w:p w14:paraId="4EE78AE7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thout</w:t>
            </w:r>
          </w:p>
        </w:tc>
        <w:tc>
          <w:tcPr>
            <w:tcW w:w="2067" w:type="dxa"/>
          </w:tcPr>
          <w:p w14:paraId="23C89B68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19,939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28.5%)</w:t>
            </w:r>
          </w:p>
        </w:tc>
        <w:tc>
          <w:tcPr>
            <w:tcW w:w="2067" w:type="dxa"/>
          </w:tcPr>
          <w:p w14:paraId="61FEB64D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27,002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22.9%)</w:t>
            </w:r>
          </w:p>
        </w:tc>
        <w:tc>
          <w:tcPr>
            <w:tcW w:w="2067" w:type="dxa"/>
          </w:tcPr>
          <w:p w14:paraId="03A499CB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.6</w:t>
            </w:r>
          </w:p>
        </w:tc>
        <w:tc>
          <w:tcPr>
            <w:tcW w:w="2067" w:type="dxa"/>
          </w:tcPr>
          <w:p w14:paraId="5CACB0D9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128</w:t>
            </w:r>
          </w:p>
        </w:tc>
        <w:tc>
          <w:tcPr>
            <w:tcW w:w="2067" w:type="dxa"/>
          </w:tcPr>
          <w:p w14:paraId="68096632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B3C8F" w:rsidRPr="007509A9" w14:paraId="19A315D5" w14:textId="77777777" w:rsidTr="007B5340">
        <w:trPr>
          <w:jc w:val="center"/>
        </w:trPr>
        <w:tc>
          <w:tcPr>
            <w:tcW w:w="2068" w:type="dxa"/>
          </w:tcPr>
          <w:p w14:paraId="34EA2F97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conomic activity</w:t>
            </w:r>
          </w:p>
        </w:tc>
        <w:tc>
          <w:tcPr>
            <w:tcW w:w="2067" w:type="dxa"/>
          </w:tcPr>
          <w:p w14:paraId="173084A2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Yes</w:t>
            </w:r>
          </w:p>
        </w:tc>
        <w:tc>
          <w:tcPr>
            <w:tcW w:w="2067" w:type="dxa"/>
          </w:tcPr>
          <w:p w14:paraId="3B5CE6FC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33,654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55.4%)</w:t>
            </w:r>
          </w:p>
        </w:tc>
        <w:tc>
          <w:tcPr>
            <w:tcW w:w="2067" w:type="dxa"/>
          </w:tcPr>
          <w:p w14:paraId="76162ADC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69,299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63.6%)</w:t>
            </w:r>
          </w:p>
        </w:tc>
        <w:tc>
          <w:tcPr>
            <w:tcW w:w="2067" w:type="dxa"/>
          </w:tcPr>
          <w:p w14:paraId="4B77278B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2</w:t>
            </w:r>
          </w:p>
        </w:tc>
        <w:tc>
          <w:tcPr>
            <w:tcW w:w="2067" w:type="dxa"/>
          </w:tcPr>
          <w:p w14:paraId="3534CF72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165</w:t>
            </w:r>
          </w:p>
        </w:tc>
        <w:tc>
          <w:tcPr>
            <w:tcW w:w="2067" w:type="dxa"/>
          </w:tcPr>
          <w:p w14:paraId="46071AFC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096</w:t>
            </w:r>
          </w:p>
        </w:tc>
      </w:tr>
      <w:tr w:rsidR="005B3C8F" w:rsidRPr="007509A9" w14:paraId="28332C4D" w14:textId="77777777" w:rsidTr="007B5340">
        <w:trPr>
          <w:jc w:val="center"/>
        </w:trPr>
        <w:tc>
          <w:tcPr>
            <w:tcW w:w="2068" w:type="dxa"/>
          </w:tcPr>
          <w:p w14:paraId="20894F84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67" w:type="dxa"/>
          </w:tcPr>
          <w:p w14:paraId="4EBC4B33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</w:t>
            </w:r>
          </w:p>
        </w:tc>
        <w:tc>
          <w:tcPr>
            <w:tcW w:w="2067" w:type="dxa"/>
          </w:tcPr>
          <w:p w14:paraId="289DD1F9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28,120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44.6%)</w:t>
            </w:r>
          </w:p>
        </w:tc>
        <w:tc>
          <w:tcPr>
            <w:tcW w:w="2067" w:type="dxa"/>
          </w:tcPr>
          <w:p w14:paraId="498D0D41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38,581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36.4%)</w:t>
            </w:r>
          </w:p>
        </w:tc>
        <w:tc>
          <w:tcPr>
            <w:tcW w:w="2067" w:type="dxa"/>
          </w:tcPr>
          <w:p w14:paraId="4342619C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2</w:t>
            </w:r>
          </w:p>
        </w:tc>
        <w:tc>
          <w:tcPr>
            <w:tcW w:w="2067" w:type="dxa"/>
          </w:tcPr>
          <w:p w14:paraId="64A78632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165</w:t>
            </w:r>
          </w:p>
        </w:tc>
        <w:tc>
          <w:tcPr>
            <w:tcW w:w="2067" w:type="dxa"/>
          </w:tcPr>
          <w:p w14:paraId="09D414EB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B3C8F" w:rsidRPr="007509A9" w14:paraId="3D291DF9" w14:textId="77777777" w:rsidTr="007B5340">
        <w:trPr>
          <w:jc w:val="center"/>
        </w:trPr>
        <w:tc>
          <w:tcPr>
            <w:tcW w:w="2068" w:type="dxa"/>
          </w:tcPr>
          <w:p w14:paraId="4E3750E7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obility limitation</w:t>
            </w:r>
          </w:p>
        </w:tc>
        <w:tc>
          <w:tcPr>
            <w:tcW w:w="2067" w:type="dxa"/>
          </w:tcPr>
          <w:p w14:paraId="3B2779F9" w14:textId="77777777" w:rsidR="005B3C8F" w:rsidRPr="007509A9" w:rsidRDefault="005B3C8F" w:rsidP="007B534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Yes</w:t>
            </w:r>
          </w:p>
        </w:tc>
        <w:tc>
          <w:tcPr>
            <w:tcW w:w="2067" w:type="dxa"/>
          </w:tcPr>
          <w:p w14:paraId="747F06F1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8,749 (22.9%)</w:t>
            </w:r>
          </w:p>
        </w:tc>
        <w:tc>
          <w:tcPr>
            <w:tcW w:w="2067" w:type="dxa"/>
          </w:tcPr>
          <w:p w14:paraId="483A4250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16,132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11.0%)</w:t>
            </w:r>
          </w:p>
        </w:tc>
        <w:tc>
          <w:tcPr>
            <w:tcW w:w="2067" w:type="dxa"/>
          </w:tcPr>
          <w:p w14:paraId="7E0ECD27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9</w:t>
            </w:r>
          </w:p>
        </w:tc>
        <w:tc>
          <w:tcPr>
            <w:tcW w:w="2067" w:type="dxa"/>
          </w:tcPr>
          <w:p w14:paraId="18E1460F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339</w:t>
            </w:r>
          </w:p>
        </w:tc>
        <w:tc>
          <w:tcPr>
            <w:tcW w:w="2067" w:type="dxa"/>
          </w:tcPr>
          <w:p w14:paraId="15496EB7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183</w:t>
            </w:r>
          </w:p>
        </w:tc>
      </w:tr>
      <w:tr w:rsidR="005B3C8F" w:rsidRPr="007509A9" w14:paraId="120A2F3F" w14:textId="77777777" w:rsidTr="007B5340">
        <w:trPr>
          <w:jc w:val="center"/>
        </w:trPr>
        <w:tc>
          <w:tcPr>
            <w:tcW w:w="2068" w:type="dxa"/>
          </w:tcPr>
          <w:p w14:paraId="6D6FBBD6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67" w:type="dxa"/>
          </w:tcPr>
          <w:p w14:paraId="7285ED89" w14:textId="77777777" w:rsidR="005B3C8F" w:rsidRPr="007509A9" w:rsidRDefault="005B3C8F" w:rsidP="007B534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</w:t>
            </w:r>
          </w:p>
        </w:tc>
        <w:tc>
          <w:tcPr>
            <w:tcW w:w="2067" w:type="dxa"/>
          </w:tcPr>
          <w:p w14:paraId="16F69716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43,025 (77.1%)</w:t>
            </w:r>
          </w:p>
        </w:tc>
        <w:tc>
          <w:tcPr>
            <w:tcW w:w="2067" w:type="dxa"/>
          </w:tcPr>
          <w:p w14:paraId="0D0ED347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91,748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89.0%)</w:t>
            </w:r>
          </w:p>
        </w:tc>
        <w:tc>
          <w:tcPr>
            <w:tcW w:w="2067" w:type="dxa"/>
          </w:tcPr>
          <w:p w14:paraId="0CCC0BAF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9</w:t>
            </w:r>
          </w:p>
        </w:tc>
        <w:tc>
          <w:tcPr>
            <w:tcW w:w="2067" w:type="dxa"/>
          </w:tcPr>
          <w:p w14:paraId="0AE8F798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339</w:t>
            </w:r>
          </w:p>
        </w:tc>
        <w:tc>
          <w:tcPr>
            <w:tcW w:w="2067" w:type="dxa"/>
          </w:tcPr>
          <w:p w14:paraId="266F2C7B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B3C8F" w:rsidRPr="007509A9" w14:paraId="75D7FE1D" w14:textId="77777777" w:rsidTr="007B5340">
        <w:trPr>
          <w:jc w:val="center"/>
        </w:trPr>
        <w:tc>
          <w:tcPr>
            <w:tcW w:w="2068" w:type="dxa"/>
          </w:tcPr>
          <w:p w14:paraId="2BC33F15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Unmet medical needs</w:t>
            </w:r>
          </w:p>
        </w:tc>
        <w:tc>
          <w:tcPr>
            <w:tcW w:w="2067" w:type="dxa"/>
          </w:tcPr>
          <w:p w14:paraId="7C57CF22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Yes</w:t>
            </w:r>
          </w:p>
        </w:tc>
        <w:tc>
          <w:tcPr>
            <w:tcW w:w="2067" w:type="dxa"/>
          </w:tcPr>
          <w:p w14:paraId="4FB248A2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,218 (4.8%)</w:t>
            </w:r>
          </w:p>
        </w:tc>
        <w:tc>
          <w:tcPr>
            <w:tcW w:w="2067" w:type="dxa"/>
          </w:tcPr>
          <w:p w14:paraId="05993D4E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4,388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4.1%)</w:t>
            </w:r>
          </w:p>
        </w:tc>
        <w:tc>
          <w:tcPr>
            <w:tcW w:w="2067" w:type="dxa"/>
          </w:tcPr>
          <w:p w14:paraId="62D193A1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7</w:t>
            </w:r>
          </w:p>
        </w:tc>
        <w:tc>
          <w:tcPr>
            <w:tcW w:w="2067" w:type="dxa"/>
          </w:tcPr>
          <w:p w14:paraId="1D196D78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037</w:t>
            </w:r>
          </w:p>
        </w:tc>
        <w:tc>
          <w:tcPr>
            <w:tcW w:w="2067" w:type="dxa"/>
          </w:tcPr>
          <w:p w14:paraId="7389503C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027</w:t>
            </w:r>
          </w:p>
        </w:tc>
      </w:tr>
      <w:tr w:rsidR="005B3C8F" w:rsidRPr="007509A9" w14:paraId="7985A06A" w14:textId="77777777" w:rsidTr="007B5340">
        <w:trPr>
          <w:jc w:val="center"/>
        </w:trPr>
        <w:tc>
          <w:tcPr>
            <w:tcW w:w="2068" w:type="dxa"/>
          </w:tcPr>
          <w:p w14:paraId="7A3C8329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67" w:type="dxa"/>
          </w:tcPr>
          <w:p w14:paraId="7E80B9FF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</w:t>
            </w:r>
          </w:p>
        </w:tc>
        <w:tc>
          <w:tcPr>
            <w:tcW w:w="2067" w:type="dxa"/>
          </w:tcPr>
          <w:p w14:paraId="2B6C6074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58,556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95.2%)</w:t>
            </w:r>
          </w:p>
        </w:tc>
        <w:tc>
          <w:tcPr>
            <w:tcW w:w="2067" w:type="dxa"/>
          </w:tcPr>
          <w:p w14:paraId="77BCFC82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103,492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95.9%)</w:t>
            </w:r>
          </w:p>
        </w:tc>
        <w:tc>
          <w:tcPr>
            <w:tcW w:w="2067" w:type="dxa"/>
          </w:tcPr>
          <w:p w14:paraId="282FF42D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7</w:t>
            </w:r>
          </w:p>
        </w:tc>
        <w:tc>
          <w:tcPr>
            <w:tcW w:w="2067" w:type="dxa"/>
          </w:tcPr>
          <w:p w14:paraId="52B71A05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037</w:t>
            </w:r>
          </w:p>
        </w:tc>
        <w:tc>
          <w:tcPr>
            <w:tcW w:w="2067" w:type="dxa"/>
          </w:tcPr>
          <w:p w14:paraId="556E0A15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B3C8F" w:rsidRPr="007509A9" w14:paraId="70F5FFB9" w14:textId="77777777" w:rsidTr="007B5340">
        <w:trPr>
          <w:jc w:val="center"/>
        </w:trPr>
        <w:tc>
          <w:tcPr>
            <w:tcW w:w="2068" w:type="dxa"/>
          </w:tcPr>
          <w:p w14:paraId="16680C14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Unmet dental needs</w:t>
            </w:r>
          </w:p>
        </w:tc>
        <w:tc>
          <w:tcPr>
            <w:tcW w:w="2067" w:type="dxa"/>
          </w:tcPr>
          <w:p w14:paraId="30A421A0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Yes</w:t>
            </w:r>
          </w:p>
        </w:tc>
        <w:tc>
          <w:tcPr>
            <w:tcW w:w="2067" w:type="dxa"/>
          </w:tcPr>
          <w:p w14:paraId="23AAC01B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8,950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13.6%)</w:t>
            </w:r>
          </w:p>
        </w:tc>
        <w:tc>
          <w:tcPr>
            <w:tcW w:w="2067" w:type="dxa"/>
          </w:tcPr>
          <w:p w14:paraId="6898A280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12,519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11.6%)</w:t>
            </w:r>
          </w:p>
        </w:tc>
        <w:tc>
          <w:tcPr>
            <w:tcW w:w="2067" w:type="dxa"/>
          </w:tcPr>
          <w:p w14:paraId="429EE869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.0</w:t>
            </w:r>
          </w:p>
        </w:tc>
        <w:tc>
          <w:tcPr>
            <w:tcW w:w="2067" w:type="dxa"/>
          </w:tcPr>
          <w:p w14:paraId="6546CACD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060</w:t>
            </w:r>
          </w:p>
        </w:tc>
        <w:tc>
          <w:tcPr>
            <w:tcW w:w="2067" w:type="dxa"/>
          </w:tcPr>
          <w:p w14:paraId="67DEFF53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042</w:t>
            </w:r>
          </w:p>
        </w:tc>
      </w:tr>
      <w:tr w:rsidR="005B3C8F" w:rsidRPr="007509A9" w14:paraId="69B1899F" w14:textId="77777777" w:rsidTr="007B5340">
        <w:trPr>
          <w:jc w:val="center"/>
        </w:trPr>
        <w:tc>
          <w:tcPr>
            <w:tcW w:w="2068" w:type="dxa"/>
          </w:tcPr>
          <w:p w14:paraId="28603D9E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67" w:type="dxa"/>
          </w:tcPr>
          <w:p w14:paraId="0F288EF9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</w:t>
            </w:r>
          </w:p>
        </w:tc>
        <w:tc>
          <w:tcPr>
            <w:tcW w:w="2067" w:type="dxa"/>
          </w:tcPr>
          <w:p w14:paraId="22019F41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52,824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86.4%)</w:t>
            </w:r>
          </w:p>
        </w:tc>
        <w:tc>
          <w:tcPr>
            <w:tcW w:w="2067" w:type="dxa"/>
          </w:tcPr>
          <w:p w14:paraId="33474E51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95,361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88.4%)</w:t>
            </w:r>
          </w:p>
        </w:tc>
        <w:tc>
          <w:tcPr>
            <w:tcW w:w="2067" w:type="dxa"/>
          </w:tcPr>
          <w:p w14:paraId="51943AC3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.0</w:t>
            </w:r>
          </w:p>
        </w:tc>
        <w:tc>
          <w:tcPr>
            <w:tcW w:w="2067" w:type="dxa"/>
          </w:tcPr>
          <w:p w14:paraId="3E9F33AA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060</w:t>
            </w:r>
          </w:p>
        </w:tc>
        <w:tc>
          <w:tcPr>
            <w:tcW w:w="2067" w:type="dxa"/>
          </w:tcPr>
          <w:p w14:paraId="7C8DDF04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B3C8F" w:rsidRPr="007509A9" w14:paraId="1E81001E" w14:textId="77777777" w:rsidTr="007B5340">
        <w:trPr>
          <w:jc w:val="center"/>
        </w:trPr>
        <w:tc>
          <w:tcPr>
            <w:tcW w:w="2068" w:type="dxa"/>
          </w:tcPr>
          <w:p w14:paraId="5AF98BA0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hewing difficulty</w:t>
            </w:r>
          </w:p>
        </w:tc>
        <w:tc>
          <w:tcPr>
            <w:tcW w:w="2067" w:type="dxa"/>
          </w:tcPr>
          <w:p w14:paraId="326E646C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resent</w:t>
            </w:r>
          </w:p>
        </w:tc>
        <w:tc>
          <w:tcPr>
            <w:tcW w:w="2067" w:type="dxa"/>
          </w:tcPr>
          <w:p w14:paraId="500F6145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21,064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28.5%)</w:t>
            </w:r>
          </w:p>
        </w:tc>
        <w:tc>
          <w:tcPr>
            <w:tcW w:w="2067" w:type="dxa"/>
          </w:tcPr>
          <w:p w14:paraId="79136C54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16,640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13.2%)</w:t>
            </w:r>
          </w:p>
        </w:tc>
        <w:tc>
          <w:tcPr>
            <w:tcW w:w="2067" w:type="dxa"/>
          </w:tcPr>
          <w:p w14:paraId="792FD1AA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5.3</w:t>
            </w:r>
          </w:p>
        </w:tc>
        <w:tc>
          <w:tcPr>
            <w:tcW w:w="2067" w:type="dxa"/>
          </w:tcPr>
          <w:p w14:paraId="3A8B7067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402</w:t>
            </w:r>
          </w:p>
        </w:tc>
        <w:tc>
          <w:tcPr>
            <w:tcW w:w="2067" w:type="dxa"/>
          </w:tcPr>
          <w:p w14:paraId="1263ECD2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216</w:t>
            </w:r>
          </w:p>
        </w:tc>
      </w:tr>
      <w:tr w:rsidR="005B3C8F" w:rsidRPr="007509A9" w14:paraId="1DC362BA" w14:textId="77777777" w:rsidTr="007B5340">
        <w:trPr>
          <w:jc w:val="center"/>
        </w:trPr>
        <w:tc>
          <w:tcPr>
            <w:tcW w:w="2068" w:type="dxa"/>
          </w:tcPr>
          <w:p w14:paraId="55EE51D8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67" w:type="dxa"/>
          </w:tcPr>
          <w:p w14:paraId="32C6A83B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bsent</w:t>
            </w:r>
          </w:p>
        </w:tc>
        <w:tc>
          <w:tcPr>
            <w:tcW w:w="2067" w:type="dxa"/>
          </w:tcPr>
          <w:p w14:paraId="0A30B455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EE000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40,710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71.5%)</w:t>
            </w:r>
          </w:p>
        </w:tc>
        <w:tc>
          <w:tcPr>
            <w:tcW w:w="2067" w:type="dxa"/>
          </w:tcPr>
          <w:p w14:paraId="0982CCA4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91,240 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(86.8%)</w:t>
            </w:r>
          </w:p>
        </w:tc>
        <w:tc>
          <w:tcPr>
            <w:tcW w:w="2067" w:type="dxa"/>
          </w:tcPr>
          <w:p w14:paraId="79F1660C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5.3</w:t>
            </w:r>
          </w:p>
        </w:tc>
        <w:tc>
          <w:tcPr>
            <w:tcW w:w="2067" w:type="dxa"/>
          </w:tcPr>
          <w:p w14:paraId="3CE4DC96" w14:textId="77777777" w:rsidR="005B3C8F" w:rsidRPr="007509A9" w:rsidRDefault="005B3C8F" w:rsidP="007B5340">
            <w:pPr>
              <w:rPr>
                <w:rFonts w:ascii="Times New Roman" w:eastAsia="Malgun Gothic" w:hAnsi="Times New Roman" w:cs="Times New Roman"/>
                <w:color w:val="0070C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402</w:t>
            </w:r>
          </w:p>
        </w:tc>
        <w:tc>
          <w:tcPr>
            <w:tcW w:w="2067" w:type="dxa"/>
          </w:tcPr>
          <w:p w14:paraId="32EF34A5" w14:textId="77777777" w:rsidR="005B3C8F" w:rsidRPr="007509A9" w:rsidRDefault="005B3C8F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6BAF49AB" w14:textId="77777777" w:rsidR="005B3C8F" w:rsidRPr="007509A9" w:rsidRDefault="005B3C8F" w:rsidP="005B3C8F">
      <w:pPr>
        <w:spacing w:after="60"/>
        <w:rPr>
          <w:rFonts w:ascii="Times New Roman" w:hAnsi="Times New Roman" w:cs="Times New Roman"/>
          <w:sz w:val="24"/>
          <w:szCs w:val="28"/>
        </w:rPr>
      </w:pPr>
      <w:r w:rsidRPr="007509A9">
        <w:rPr>
          <w:rFonts w:ascii="Times New Roman" w:hAnsi="Times New Roman" w:cs="Times New Roman"/>
          <w:color w:val="000000"/>
          <w:szCs w:val="28"/>
        </w:rPr>
        <w:t>Notes: n values are unweighted counts; percentages are survey-weighted. The excluded group comprises complete-case respondents with any fair SRH or SROH response. Standardized differences are presented by category; Cramer’s V is presented for each variable.</w:t>
      </w:r>
    </w:p>
    <w:p w14:paraId="3EAA05A1" w14:textId="77777777" w:rsidR="005B3C8F" w:rsidRPr="007509A9" w:rsidRDefault="009055E4">
      <w:pPr>
        <w:widowControl/>
        <w:wordWrap/>
        <w:autoSpaceDE/>
        <w:autoSpaceDN/>
        <w:rPr>
          <w:rFonts w:ascii="Times New Roman" w:hAnsi="Times New Roman" w:cs="Times New Roman"/>
          <w:szCs w:val="28"/>
        </w:rPr>
        <w:sectPr w:rsidR="005B3C8F" w:rsidRPr="007509A9" w:rsidSect="005B3C8F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 w:rsidRPr="007509A9">
        <w:rPr>
          <w:rFonts w:ascii="Times New Roman" w:hAnsi="Times New Roman" w:cs="Times New Roman"/>
          <w:color w:val="000000"/>
          <w:szCs w:val="28"/>
        </w:rPr>
        <w:br w:type="page"/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1"/>
        <w:gridCol w:w="1099"/>
        <w:gridCol w:w="1233"/>
        <w:gridCol w:w="1190"/>
        <w:gridCol w:w="1190"/>
        <w:gridCol w:w="1190"/>
        <w:gridCol w:w="1190"/>
        <w:gridCol w:w="683"/>
      </w:tblGrid>
      <w:tr w:rsidR="00FB2B01" w:rsidRPr="007509A9" w14:paraId="688E2A4A" w14:textId="77777777" w:rsidTr="0048611A">
        <w:trPr>
          <w:trHeight w:val="360"/>
        </w:trPr>
        <w:tc>
          <w:tcPr>
            <w:tcW w:w="902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A6C988" w14:textId="77777777" w:rsidR="002D1953" w:rsidRPr="004A2E45" w:rsidRDefault="00140D09">
            <w:pPr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32"/>
              </w:rPr>
              <w:lastRenderedPageBreak/>
              <w:t>Supplementary Table 3. Sensitivity Analysis A: survey-weighted distribution when fair responses were classified as poor/unhealthy</w:t>
            </w:r>
          </w:p>
        </w:tc>
      </w:tr>
      <w:tr w:rsidR="00854E04" w:rsidRPr="007509A9" w14:paraId="4301877F" w14:textId="77777777" w:rsidTr="001470B2">
        <w:trPr>
          <w:trHeight w:val="70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94874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4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Characteristic</w:t>
            </w:r>
          </w:p>
          <w:p w14:paraId="665D4F5F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40"/>
                <w:highlight w:val="yellow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BAE96C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4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Category</w:t>
            </w:r>
          </w:p>
          <w:p w14:paraId="31999C04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40"/>
                <w:highlight w:val="yellow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31FBD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509A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n</w:t>
            </w:r>
            <w:r w:rsidRPr="007509A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br/>
            </w:r>
            <w:r w:rsidRPr="007509A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4"/>
              </w:rPr>
              <w:t>(unweighted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59125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509A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Good both</w:t>
            </w:r>
            <w:r w:rsidRPr="007509A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br/>
              <w:t>(weighted 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DF91B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509A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Poor oral only</w:t>
            </w:r>
            <w:r w:rsidRPr="007509A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br/>
              <w:t>(weighted 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A5148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509A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Poor general only</w:t>
            </w:r>
            <w:r w:rsidRPr="007509A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br/>
              <w:t>(weighted %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D1425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509A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Poor both</w:t>
            </w:r>
            <w:r w:rsidRPr="007509A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br/>
              <w:t>(weighted %)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A92E1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509A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</w:tr>
      <w:tr w:rsidR="00854E04" w:rsidRPr="007509A9" w14:paraId="6E85EAAF" w14:textId="77777777" w:rsidTr="001470B2">
        <w:trPr>
          <w:trHeight w:val="348"/>
        </w:trPr>
        <w:tc>
          <w:tcPr>
            <w:tcW w:w="2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B7F119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Total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A91D62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69,65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D8EF27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.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5B67A3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1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A3A219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8E504D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3.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B9528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54E04" w:rsidRPr="007509A9" w14:paraId="6165225D" w14:textId="77777777" w:rsidTr="001470B2">
        <w:trPr>
          <w:trHeight w:val="348"/>
        </w:trPr>
        <w:tc>
          <w:tcPr>
            <w:tcW w:w="35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91C89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Sociodemographic factor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8690C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2AA75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20DB7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50833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85F19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54E04" w:rsidRPr="007509A9" w14:paraId="32CD34C0" w14:textId="77777777" w:rsidTr="001470B2">
        <w:trPr>
          <w:trHeight w:val="432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43348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Sex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047C4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ale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1E18B8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6,01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A7480D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4.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83E234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5.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89C9AC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0A8ACD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1.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BA09B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54E04" w:rsidRPr="007509A9" w14:paraId="1994CF55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D6672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FDBD6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Female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A171F8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3,63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9DE6AD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2.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A73B6F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8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A01830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CCB257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6.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2A9B2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6381A844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2B629" w14:textId="77777777" w:rsidR="00854E04" w:rsidRPr="007509A9" w:rsidRDefault="00854E04" w:rsidP="00854E04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ge (years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32B46" w14:textId="77777777" w:rsidR="00854E04" w:rsidRPr="007509A9" w:rsidRDefault="00854E04" w:rsidP="00854E04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5–54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4FD0F3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6,96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100724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7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EEDC80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6.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8DEE0C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F20A25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6.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BE15F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54E04" w:rsidRPr="007509A9" w14:paraId="2DEE856A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11FBC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B1969" w14:textId="77777777" w:rsidR="00854E04" w:rsidRPr="007509A9" w:rsidRDefault="00854E04" w:rsidP="00854E04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5–64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9A87C5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9,35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57625F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4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659F58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3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9EBBBA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94905C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0.8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2DF55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316B7EE3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0FC90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5FDFA" w14:textId="77777777" w:rsidR="00854E04" w:rsidRPr="007509A9" w:rsidRDefault="00854E04" w:rsidP="00854E04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5–74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CD153E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5,47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B4D8EB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F290B4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9.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A6216F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5D6336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7.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3D7D2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2D058276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F9E04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DA0E0" w14:textId="77777777" w:rsidR="00854E04" w:rsidRPr="007509A9" w:rsidRDefault="00854E04" w:rsidP="00854E04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≥75 year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61654D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7,86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781018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.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0E2962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566513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7066E3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9.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7FC44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32A0B907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AC6D4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Education level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A8450" w14:textId="77777777" w:rsidR="00854E04" w:rsidRPr="007509A9" w:rsidRDefault="00854E04" w:rsidP="00854E04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≤Elementary school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92CDF9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4,82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F4AC49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.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825CC2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2.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2D826D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F1647E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2.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907E6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54E04" w:rsidRPr="007509A9" w14:paraId="0D5BE99A" w14:textId="77777777" w:rsidTr="001470B2">
        <w:trPr>
          <w:trHeight w:val="432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71D67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FECC7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iddle school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0B91DE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4,86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E7C9FE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3CCEAB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7.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D15534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BE98FD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2.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FE75E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7170B375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D7484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BAEF0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High school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4315DD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5,17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AA8FAF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570297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0B48C7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F3BFC0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3.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01133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00456EC5" w14:textId="77777777" w:rsidTr="001470B2">
        <w:trPr>
          <w:trHeight w:val="432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178DB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62C05" w14:textId="77777777" w:rsidR="00854E04" w:rsidRPr="007509A9" w:rsidRDefault="00854E04" w:rsidP="00854E04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≥College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F39A14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4,79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6AB813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9.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247D55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6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E8E3D8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79B79F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3.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64D05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2063E3F3" w14:textId="77777777" w:rsidTr="001470B2">
        <w:trPr>
          <w:trHeight w:val="432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726A7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Household income</w:t>
            </w:r>
          </w:p>
          <w:p w14:paraId="47529927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(</w:t>
            </w:r>
            <w:proofErr w:type="gramStart"/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million</w:t>
            </w:r>
            <w:proofErr w:type="gramEnd"/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 xml:space="preserve"> KRW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A5621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1M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571C42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5,33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E3FBE0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.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42896E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9F1E9F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66958D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5.5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40941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54E04" w:rsidRPr="007509A9" w14:paraId="466B9B2A" w14:textId="77777777" w:rsidTr="001470B2">
        <w:trPr>
          <w:trHeight w:val="432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C92F5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E84E3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–&lt;2M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0CE808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9,63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2E6682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.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1F3668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5.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7721ED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5D7263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6.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A3262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14AC40D2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C71A0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FD906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–&lt;3M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05831C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5,72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83B166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3962EF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952C3D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CEE997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7.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41FFE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47971007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F8132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C2AE4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–&lt;4M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162A7F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1,37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69106C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A7C13F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3.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AD68B4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9688F2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2.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097A9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5CFCF136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EAA19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0347C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≥4M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4A43C1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7,58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15FA43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7.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2EAA31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5.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43E913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515E7D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6.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29A0F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7E599284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E948F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Spouse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61A07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With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313D8F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22,71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136792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4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7936F6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3.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3E5CEC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7FB69C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0.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D2F39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54E04" w:rsidRPr="007509A9" w14:paraId="4750F1E7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6D90C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18E62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Without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500417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6,94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B9D2ED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DDAF81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7.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A2C6CC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B15F44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3.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0A7C4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3993FA00" w14:textId="77777777" w:rsidTr="001470B2">
        <w:trPr>
          <w:trHeight w:val="432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D13BF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Economic activity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B3E49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213D54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2,95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3A8BF1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6.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1780E1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5.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B819E6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C63E15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8.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887F1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54E04" w:rsidRPr="007509A9" w14:paraId="21062A6A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A967B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BEDA2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F850EB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6,70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4524E2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A4BFF4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6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64C2EB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966B98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2.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A5EDE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38C74D6C" w14:textId="77777777" w:rsidTr="001470B2">
        <w:trPr>
          <w:trHeight w:val="348"/>
        </w:trPr>
        <w:tc>
          <w:tcPr>
            <w:tcW w:w="35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5EE17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Health behavior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BAA12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8337B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BBF57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83549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112B3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54E04" w:rsidRPr="007509A9" w14:paraId="154A1561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1ED64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Smoking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D0844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A30AF9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5,77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E8A616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38533E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5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DE1C4F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F0D1AD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5.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8B58F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54E04" w:rsidRPr="007509A9" w14:paraId="0989968D" w14:textId="77777777" w:rsidTr="001470B2">
        <w:trPr>
          <w:trHeight w:val="432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2E954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E131C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0FD99B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43,88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1C179B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4.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C2585F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1.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C4FDCB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4920F2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3.5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1D9B3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577CDBDE" w14:textId="77777777" w:rsidTr="001470B2">
        <w:trPr>
          <w:trHeight w:val="432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14F9F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Drinking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89400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92ACF9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4,63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02B8BA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5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75A38B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4.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0FDB85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6556DA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9.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1EBB9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54E04" w:rsidRPr="007509A9" w14:paraId="364BF7F8" w14:textId="77777777" w:rsidTr="001470B2">
        <w:trPr>
          <w:trHeight w:val="432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BAE4F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B04AA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5E99E3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5,01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429925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F9E7B2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6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3A8DE7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62A285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1.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1ACB9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69F61112" w14:textId="77777777" w:rsidTr="001470B2">
        <w:trPr>
          <w:trHeight w:val="432"/>
        </w:trPr>
        <w:tc>
          <w:tcPr>
            <w:tcW w:w="35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4B8DE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Health status and need factor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4D2F8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E6862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74DD9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233EF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F10D9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54E04" w:rsidRPr="007509A9" w14:paraId="6DD87286" w14:textId="77777777" w:rsidTr="001470B2">
        <w:trPr>
          <w:trHeight w:val="432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9E13E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obility limitation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2CB1C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76C4DE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4,88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6B4E5E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.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AA3E31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20DA07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59450B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0.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A6C45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54E04" w:rsidRPr="007509A9" w14:paraId="21E1D68A" w14:textId="77777777" w:rsidTr="001470B2">
        <w:trPr>
          <w:trHeight w:val="432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E6841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25CE7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12FB36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4,77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3C12AC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5.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A511F9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4.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AF4DDB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4AA094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9.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F1553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4D6017E5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02740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lastRenderedPageBreak/>
              <w:t>History of hypertension diagnosis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EA826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25BB35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1,11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8BAE67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AE9091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5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ECDAC6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2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91BE6F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2.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3A6BA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54E04" w:rsidRPr="007509A9" w14:paraId="07A3C3B2" w14:textId="77777777" w:rsidTr="001470B2">
        <w:trPr>
          <w:trHeight w:val="432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17C5D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CE343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F75556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8,53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918F79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5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39D685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5.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E783B0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B3A278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8.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CC3E4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07953232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72A2E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History of diabetes diagnosis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9E820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8ADD0D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1,33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4F3C39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.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C64453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381A64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2.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593A14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0.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6039C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54E04" w:rsidRPr="007509A9" w14:paraId="1FC41369" w14:textId="77777777" w:rsidTr="001470B2">
        <w:trPr>
          <w:trHeight w:val="432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35653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35D6E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243668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8,32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47FE69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5.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F7D8B1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3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40A9E9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C31E8C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0.8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7AA11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42B797E4" w14:textId="77777777" w:rsidTr="001470B2">
        <w:trPr>
          <w:trHeight w:val="432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976B1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Depression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B2C16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96FBEB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2,19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4B3B7D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.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361170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47C629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89EFE2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2.8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4748A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54E04" w:rsidRPr="007509A9" w14:paraId="4B6E0981" w14:textId="77777777" w:rsidTr="001470B2">
        <w:trPr>
          <w:trHeight w:val="432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AEF4B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AC9CB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AC3768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57,45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D64F45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4.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ABF6A4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21AC9F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E82EB1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2.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441D3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0F2BD723" w14:textId="77777777" w:rsidTr="001470B2">
        <w:trPr>
          <w:trHeight w:val="432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F6923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Stress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1444C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45F69E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0,56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12F187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C8919F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4.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8768D7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CDBF0D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5.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6F904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54E04" w:rsidRPr="007509A9" w14:paraId="0BE45F5F" w14:textId="77777777" w:rsidTr="001470B2">
        <w:trPr>
          <w:trHeight w:val="432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91489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595CC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109EA1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9,09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A2796D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4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193D03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3.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468404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4364D3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1.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F9E31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4807C697" w14:textId="77777777" w:rsidTr="001470B2">
        <w:trPr>
          <w:trHeight w:val="432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B815F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Unmet medical needs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F0CC0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690987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,60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9F497A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—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D28119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—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AF6343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—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7FF09C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—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E6078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54E04" w:rsidRPr="007509A9" w14:paraId="1AA9EBCB" w14:textId="77777777" w:rsidTr="001470B2">
        <w:trPr>
          <w:trHeight w:val="432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A7761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2ACFD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D33D59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62,04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E57E8F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351E45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D7339A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E3826C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3.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F3D28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5A8D2E0A" w14:textId="77777777" w:rsidTr="001470B2">
        <w:trPr>
          <w:trHeight w:val="432"/>
        </w:trPr>
        <w:tc>
          <w:tcPr>
            <w:tcW w:w="47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7906F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Oral healthcare access and oral function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CA2F5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44010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A5BFD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7B8E7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54E04" w:rsidRPr="007509A9" w14:paraId="1507025D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C1158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Unmet dental needs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251C8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284664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1,46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2130EA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.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5E3888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AB83BC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.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E9B2B3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0.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93C32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54E04" w:rsidRPr="007509A9" w14:paraId="1144DFB5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2661A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3D5C1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6C0C94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48,18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2B5DD6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4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BBACF0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1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E656FE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A42604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1.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335D5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7F9B11BB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6E67E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Dental scaling in the past year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52B0B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511279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2,24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3E7EC0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6.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9180F1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3.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0C5453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2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0BC586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8.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58990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54E04" w:rsidRPr="007509A9" w14:paraId="645BDAB5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42A84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00642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5CF901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7,40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C96BD6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3ACDBA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F3425E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45FC45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1.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BC119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685941EE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2510F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Toothbrushing after lunch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C773B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86D08D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3,77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FB7AF5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5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A8B24B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CC9DF2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D41752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1.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F666E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54E04" w:rsidRPr="007509A9" w14:paraId="2D7FC0E4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33B9A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24B41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1DBAF4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5,88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9A0147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2FC415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821173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E44EFB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9.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6C3BA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5F638BA1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7AA4C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Toothbrushing after dinner/before bedtime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CD351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739CA0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60,23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4C6390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94896C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689C53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41D673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3.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CD065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54E04" w:rsidRPr="007509A9" w14:paraId="54FE6736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090A2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954F8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6D77D4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,41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9AA94D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5DCC08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5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693FAC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BC918F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7.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90054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1CDFED55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A7482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Chewing difficulty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47CA9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Present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8F4CA5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7,70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7C031F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90AA68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7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E63238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217166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0.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834D6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54E04" w:rsidRPr="007509A9" w14:paraId="0EAA412C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08575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CC076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Absent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E01201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1,95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1FB7D6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6.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DC4FCE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EE5B1E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2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2A5A19" w14:textId="77777777" w:rsidR="00854E04" w:rsidRPr="007509A9" w:rsidRDefault="00854E04" w:rsidP="00854E04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8.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F66DE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4E04" w:rsidRPr="007509A9" w14:paraId="15BFD64A" w14:textId="77777777" w:rsidTr="001470B2">
        <w:trPr>
          <w:trHeight w:val="348"/>
        </w:trPr>
        <w:tc>
          <w:tcPr>
            <w:tcW w:w="47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2E577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Community-level contextual factor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9CDB7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5A3E6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D6DCC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A0146" w14:textId="77777777" w:rsidR="00854E04" w:rsidRPr="007509A9" w:rsidRDefault="00854E04" w:rsidP="00854E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16F32" w:rsidRPr="007509A9" w14:paraId="22EF2835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C9219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Residential area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DB248" w14:textId="77777777" w:rsidR="00816F32" w:rsidRPr="007509A9" w:rsidRDefault="00816F32" w:rsidP="00816F3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Dong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3D4EE6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6,77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087FC1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4.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1A03C7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0FBC17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AF8D2F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3.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7FAD9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16F32" w:rsidRPr="007509A9" w14:paraId="716AC4F5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636C5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00246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Eup</w:t>
            </w:r>
            <w:proofErr w:type="spellEnd"/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proofErr w:type="spellStart"/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yeon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F4280D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2,88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B12E6D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4ECBD0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EDB796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A8F6B5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7.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D4DB4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16F32" w:rsidRPr="007509A9" w14:paraId="4317484B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2F1A7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Urban-rural classification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D56E0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Special metropolitan city (Gu)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8ACCF4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4,76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E596F7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6.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DD51E8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9BF266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AEE09D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9.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BAB4B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16F32" w:rsidRPr="007509A9" w14:paraId="0BA5E4F2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D3C3C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CC595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etropolitan city (Gu)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749B4E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0,48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76BF53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.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96B1A4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2995EE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698B86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3.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A7922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16F32" w:rsidRPr="007509A9" w14:paraId="2F6BD4B3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CD859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4D6A0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City with &lt;300,000 population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7AA18D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,24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946794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566BF1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77A17E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7B274F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4.8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FC595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16F32" w:rsidRPr="007509A9" w14:paraId="2D205B70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B9C56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969C1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Urban-rural mixed city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9AFB24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7,39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A14861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6282D6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421E29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8C039B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6.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31CAF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16F32" w:rsidRPr="007509A9" w14:paraId="3B0BDB09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0A6E3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F2C15" w14:textId="77777777" w:rsidR="00816F32" w:rsidRPr="007509A9" w:rsidRDefault="00816F32" w:rsidP="00816F3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ounty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7ADE65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9,23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B2AE72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DB1884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485645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22787F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7.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57B66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16F32" w:rsidRPr="007509A9" w14:paraId="0BDA3B7F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EC016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BE157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County with a public medical institution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8075D0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,54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3470AC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D35499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9.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612A74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A678CF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9.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580C7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16F32" w:rsidRPr="007509A9" w14:paraId="49D2CEBC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92B83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lastRenderedPageBreak/>
              <w:t>Integrated care pilot area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71928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0CE1D5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9,28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407B1A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2.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BF5C4E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1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44D73B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01C36E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5.5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33A5C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16F32" w:rsidRPr="007509A9" w14:paraId="350A15D4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1F11E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BD82D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C10CBE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0,36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129910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.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86AB97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71A335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8F22E9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3.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B2BBE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16F32" w:rsidRPr="007509A9" w14:paraId="4F4FEF95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43EF4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edically underserved area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007C8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D76822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3,71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C2D072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C37511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9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6EC3E0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5D32C7" w14:textId="77777777" w:rsidR="00816F32" w:rsidRPr="007509A9" w:rsidRDefault="00816F32" w:rsidP="00816F3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8.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1E44A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16F32" w:rsidRPr="007509A9" w14:paraId="2C0C00BE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6F4FB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11075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B13916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5,94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E7E001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.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894620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542992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CB87C1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3.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3B60E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16F32" w:rsidRPr="007509A9" w14:paraId="4989C9B6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541B4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Depopulation area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67794" w14:textId="77777777" w:rsidR="00816F32" w:rsidRPr="007509A9" w:rsidRDefault="00816F32" w:rsidP="00816F3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t designated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960C6E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0,98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67C37C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4.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C338A0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601E08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6CCC75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2.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C7D25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816F32" w:rsidRPr="007509A9" w14:paraId="789B14D4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C19B8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37013" w14:textId="77777777" w:rsidR="00816F32" w:rsidRPr="007509A9" w:rsidRDefault="00816F32" w:rsidP="00816F3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t-risk or declining area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2F66A4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7,33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815DF9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FEDC5E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9.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58E3DC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2A1D01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9.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77E0A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16F32" w:rsidRPr="007509A9" w14:paraId="29A8EDCB" w14:textId="77777777" w:rsidTr="001470B2">
        <w:trPr>
          <w:trHeight w:val="34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B08FE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4DB67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Area of concern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31E43F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,34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0E18F5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2.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E04133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322556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CF059F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7.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77324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16F32" w:rsidRPr="007509A9" w14:paraId="207C0A85" w14:textId="77777777" w:rsidTr="001470B2">
        <w:trPr>
          <w:trHeight w:val="348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743AF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C8098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E0FE5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4CBBE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8DBC4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3BA55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01757" w14:textId="77777777" w:rsidR="00816F32" w:rsidRPr="007509A9" w:rsidRDefault="00816F32" w:rsidP="00816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51AC66B5" w14:textId="77777777" w:rsidR="00816F32" w:rsidRPr="007509A9" w:rsidRDefault="00816F32" w:rsidP="00816F32">
      <w:pPr>
        <w:spacing w:after="60"/>
        <w:rPr>
          <w:rFonts w:ascii="Times New Roman" w:hAnsi="Times New Roman" w:cs="Times New Roman"/>
          <w:szCs w:val="20"/>
        </w:rPr>
      </w:pPr>
      <w:r w:rsidRPr="007509A9">
        <w:rPr>
          <w:rFonts w:ascii="Times New Roman" w:hAnsi="Times New Roman" w:cs="Times New Roman"/>
          <w:color w:val="000000"/>
          <w:szCs w:val="20"/>
        </w:rPr>
        <w:t>Notes: n values are unweighted counts; percentages are survey-weighted. In Sensitivity Analysis A, fair, poor, and very poor responses were classified as poor/unhealthy, whereas good and very good responses were classified as good/healthy.</w:t>
      </w:r>
    </w:p>
    <w:p w14:paraId="5DED1827" w14:textId="77777777" w:rsidR="0048611A" w:rsidRPr="007509A9" w:rsidRDefault="0048611A" w:rsidP="001A653A">
      <w:pPr>
        <w:spacing w:line="240" w:lineRule="auto"/>
        <w:rPr>
          <w:rFonts w:ascii="Times New Roman" w:hAnsi="Times New Roman" w:cs="Times New Roman"/>
          <w:szCs w:val="20"/>
        </w:rPr>
      </w:pPr>
      <w:r w:rsidRPr="007509A9">
        <w:rPr>
          <w:rFonts w:ascii="Times New Roman" w:hAnsi="Times New Roman" w:cs="Times New Roman"/>
          <w:color w:val="000000"/>
          <w:szCs w:val="20"/>
        </w:rPr>
        <w:br w:type="page"/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8"/>
        <w:gridCol w:w="1909"/>
        <w:gridCol w:w="1365"/>
        <w:gridCol w:w="1502"/>
        <w:gridCol w:w="1229"/>
        <w:gridCol w:w="1323"/>
      </w:tblGrid>
      <w:tr w:rsidR="00FB2B01" w:rsidRPr="007509A9" w14:paraId="68BC250D" w14:textId="77777777" w:rsidTr="001470B2">
        <w:trPr>
          <w:trHeight w:val="360"/>
        </w:trPr>
        <w:tc>
          <w:tcPr>
            <w:tcW w:w="902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4674F" w14:textId="77777777" w:rsidR="002D1953" w:rsidRPr="007509A9" w:rsidRDefault="00140D09">
            <w:pPr>
              <w:rPr>
                <w:rFonts w:ascii="Times New Roman" w:hAnsi="Times New Roman" w:cs="Times New Roman"/>
                <w:b/>
                <w:bCs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32"/>
              </w:rPr>
              <w:lastRenderedPageBreak/>
              <w:t>Supplementary Table 4. Sensitivity Analysis A: survey-weighted multinomial logistic regression when fair responses were classified as poor/unhealthy</w:t>
            </w:r>
          </w:p>
        </w:tc>
      </w:tr>
      <w:tr w:rsidR="00FB2B01" w:rsidRPr="007509A9" w14:paraId="11861B7C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65E88" w14:textId="77777777" w:rsidR="00ED2B32" w:rsidRPr="007509A9" w:rsidRDefault="00643ED0" w:rsidP="001A653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Variable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55614" w14:textId="77777777" w:rsidR="00ED2B32" w:rsidRPr="007509A9" w:rsidRDefault="00643ED0" w:rsidP="001A653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ategory (reference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432D5" w14:textId="77777777" w:rsidR="00ED2B32" w:rsidRPr="007509A9" w:rsidRDefault="00643ED0" w:rsidP="001A653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oor oral only vs good both</w:t>
            </w:r>
            <w:r w:rsidR="00A02179"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, AOR (95% CI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EC8A1" w14:textId="77777777" w:rsidR="00ED2B32" w:rsidRPr="007509A9" w:rsidRDefault="00643ED0" w:rsidP="001A653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oor general only vs good both</w:t>
            </w:r>
            <w:r w:rsidR="00A02179"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, AOR (95% CI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3AB9F" w14:textId="77777777" w:rsidR="00ED2B32" w:rsidRPr="007509A9" w:rsidRDefault="00643ED0" w:rsidP="001A653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oor both vs good both</w:t>
            </w:r>
            <w:r w:rsidR="00A02179"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, AOR (95% CI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BBD9E" w14:textId="77777777" w:rsidR="00ED2B32" w:rsidRPr="007509A9" w:rsidRDefault="00643ED0" w:rsidP="001A653A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-value</w:t>
            </w:r>
          </w:p>
        </w:tc>
      </w:tr>
      <w:tr w:rsidR="004A6159" w:rsidRPr="007509A9" w14:paraId="5E5ED9B5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929A7" w14:textId="77777777" w:rsidR="004A6159" w:rsidRPr="007509A9" w:rsidRDefault="004A6159" w:rsidP="001A65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Sociodemographic factors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FE20F" w14:textId="77777777" w:rsidR="004A6159" w:rsidRPr="007509A9" w:rsidRDefault="004A6159" w:rsidP="001A65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00CA1" w14:textId="77777777" w:rsidR="004A6159" w:rsidRPr="007509A9" w:rsidRDefault="004A6159" w:rsidP="001A65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1324A" w14:textId="77777777" w:rsidR="004A6159" w:rsidRPr="007509A9" w:rsidRDefault="004A6159" w:rsidP="001A65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30465" w14:textId="77777777" w:rsidR="004A6159" w:rsidRPr="007509A9" w:rsidRDefault="004A6159" w:rsidP="001A65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C636A" w14:textId="77777777" w:rsidR="004A6159" w:rsidRPr="007509A9" w:rsidRDefault="004A6159" w:rsidP="001A65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02179" w:rsidRPr="007509A9" w14:paraId="67D45AE8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2ECC9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Sex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2DAC5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Female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1FAC3B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9 (0.8–0.9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1F263A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2–1.3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0A7443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0–1.1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1AE51E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A02179" w:rsidRPr="007509A9" w14:paraId="06B0F592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065A9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ge (years)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8F1CB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5–5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A0B3B7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1.0–1.1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1B4B72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9 (0.9–1.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2A4EB3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9 (0.9–1.0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19ED4A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A02179" w:rsidRPr="007509A9" w14:paraId="030A300D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992AB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C7F8A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5–6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85ADAA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9 (0.9–1.0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645F79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8 (0.8–0.9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AF8398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8 (0.7–0.8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582181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A02179" w:rsidRPr="007509A9" w14:paraId="5FB1C2FE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22290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4BEDD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5–7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2AF8E2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1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9AAC59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7 (0.6–0.8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D2BFA7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8 (0.7–0.8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0F4408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A02179" w:rsidRPr="007509A9" w14:paraId="505631D7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26D2E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Education level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34E8F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≤Elementary school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999D6A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6 (1.4–1.7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38C0B3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8 (1.6–2.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458105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2.7 (2.4–2.9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738F88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A02179" w:rsidRPr="007509A9" w14:paraId="41011FA5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2F25B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83A16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iddle school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396490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3 (1.2–1.5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D3CAD7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5 (1.4–1.7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1994EB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2.0 (1.8–2.1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72A3C2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A02179" w:rsidRPr="007509A9" w14:paraId="4C6DF8D1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7D26F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0CFD5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High school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F1DA3F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2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4E81C0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2–1.3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D45495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5 (1.4–1.5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BD8396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A02179" w:rsidRPr="007509A9" w14:paraId="0762964D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F5646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Household income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D87EE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EE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1M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E4A0C1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4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F81082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4 (1.2–1.6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9E49EE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9 (1.7–2.1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870F4A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A02179" w:rsidRPr="007509A9" w14:paraId="3D0894B9" w14:textId="77777777" w:rsidTr="001470B2">
        <w:trPr>
          <w:trHeight w:val="432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CCABB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A6212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EE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–&lt;2M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410303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3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1D65F3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3 (1.2–1.4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DD0FA5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5 (1.4–1.6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ADE3CA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A02179" w:rsidRPr="007509A9" w14:paraId="508CFE82" w14:textId="77777777" w:rsidTr="001470B2">
        <w:trPr>
          <w:trHeight w:val="432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E5CF8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14ED1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EE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–&lt;3M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B96EA8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3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D70EDB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3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61A9B9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3 (1.2–1.4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B8E097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A02179" w:rsidRPr="007509A9" w14:paraId="6A54AD67" w14:textId="77777777" w:rsidTr="001470B2">
        <w:trPr>
          <w:trHeight w:val="432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CB298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C443E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EE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–&lt;4M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42BBE4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1–1.2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2EEA9A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0–1.2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EAE870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2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E4105E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A02179" w:rsidRPr="007509A9" w14:paraId="06737B3C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D3EA8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Spouse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97EA2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thout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6BF142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0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1333BD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1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B4AD6F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1.0–1.1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6E31A7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091</w:t>
            </w:r>
          </w:p>
        </w:tc>
      </w:tr>
      <w:tr w:rsidR="00A02179" w:rsidRPr="007509A9" w14:paraId="68E247D1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B5CAE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Economic activity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F354F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1CF715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0–1.1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3FC33C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3 (1.3–1.4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31B022" w14:textId="77777777" w:rsidR="00A02179" w:rsidRPr="007509A9" w:rsidRDefault="00A02179" w:rsidP="00A02179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4 (1.3–1.5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3EF24C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A02179" w:rsidRPr="007509A9" w14:paraId="7A452FDD" w14:textId="77777777" w:rsidTr="001470B2">
        <w:trPr>
          <w:trHeight w:val="432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A00A8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Health behaviors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7FDCD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409A54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6D8844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118D5E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6921DF" w14:textId="77777777" w:rsidR="00A02179" w:rsidRPr="007509A9" w:rsidRDefault="00A02179" w:rsidP="00A021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</w:tr>
      <w:tr w:rsidR="00027F9B" w:rsidRPr="007509A9" w14:paraId="50A3E2F6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A38E8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Smoking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5ED6D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2263F0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4 (1.3–1.5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60B30D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3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C1AA6D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5 (1.4–1.6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B3F3FC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027F9B" w:rsidRPr="007509A9" w14:paraId="053580DD" w14:textId="77777777" w:rsidTr="001470B2">
        <w:trPr>
          <w:trHeight w:val="432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6DE18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Drinking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319AE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BD15AF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0–1.1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F59C82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9 (0.8–0.9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82216F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9 (0.8–0.9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49830E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027F9B" w:rsidRPr="007509A9" w14:paraId="0575FD72" w14:textId="77777777" w:rsidTr="001470B2">
        <w:trPr>
          <w:trHeight w:val="432"/>
        </w:trPr>
        <w:tc>
          <w:tcPr>
            <w:tcW w:w="3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D4A6A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Health status and need factor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3CC42F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EE0000"/>
                <w:kern w:val="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3F2CB1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EE0000"/>
                <w:kern w:val="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A2788A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EE0000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F711E3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EE0000"/>
                <w:kern w:val="0"/>
                <w:szCs w:val="20"/>
              </w:rPr>
            </w:pPr>
          </w:p>
        </w:tc>
      </w:tr>
      <w:tr w:rsidR="00027F9B" w:rsidRPr="007509A9" w14:paraId="20C83608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8B8F0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obility limitation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B7D59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746E9D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5 (1.3–1.7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C4481D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4.5 (4.0–5.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0F5A86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5.2 (4.7–5.8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10A64A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027F9B" w:rsidRPr="007509A9" w14:paraId="5023CE3E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D9FE2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History of hypertension diagnosis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B65CF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DA5B1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9 (0.9–1.0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A5BED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6 (1.5–1.7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59121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4 (1.4–1.5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0D668B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027F9B" w:rsidRPr="007509A9" w14:paraId="789F9B14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C0202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History of diabetes diagnosis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5C644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3F9BE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0–1.2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0BC19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2.3 (2.1–2.5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CEF43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2.4 (2.3–2.6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63B18F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027F9B" w:rsidRPr="007509A9" w14:paraId="757B9BCF" w14:textId="77777777" w:rsidTr="001470B2">
        <w:trPr>
          <w:trHeight w:val="417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D5032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Depression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A4070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70453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2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D8C8A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8 (1.6–2.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5604C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8 (1.6–2.1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DC3F78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027F9B" w:rsidRPr="007509A9" w14:paraId="281C86F6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53D67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Stress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14CCB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BE050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1.0–1.1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92B5D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9 (1.7–2.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16181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2.0 (1.9–2.1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768015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027F9B" w:rsidRPr="007509A9" w14:paraId="35BC3690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26355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Unmet medical needs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99728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8CD38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0–1.4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5C891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5 (1.3–1.8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C39BE" w14:textId="77777777" w:rsidR="00027F9B" w:rsidRPr="007509A9" w:rsidRDefault="00027F9B" w:rsidP="00027F9B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7 (1.5–2.0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A00A69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027F9B" w:rsidRPr="007509A9" w14:paraId="7F6CC1F2" w14:textId="77777777" w:rsidTr="001470B2">
        <w:trPr>
          <w:trHeight w:val="348"/>
        </w:trPr>
        <w:tc>
          <w:tcPr>
            <w:tcW w:w="49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5F2AE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EE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Oral healthcare access and oral function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BB1CF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13FAC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46B7F" w14:textId="77777777" w:rsidR="00027F9B" w:rsidRPr="007509A9" w:rsidRDefault="00027F9B" w:rsidP="00027F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A2EBE" w:rsidRPr="007509A9" w14:paraId="7C9B32D1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966D1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Unmet dental needs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A03D2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142FD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3.5 (3.1–3.9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3CA7D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0.9–1.2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BEA71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3.8 (3.4–4.2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D9A0A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1A2EBE" w:rsidRPr="007509A9" w14:paraId="6DB8BC89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97D2D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Dental scaling in the past year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40DED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70A20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2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C3CF9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C0402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3 (1.2–1.3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29B9C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1A2EBE" w:rsidRPr="007509A9" w14:paraId="7E1C25B0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5C030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Toothbrushing after lunch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AEB59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37D1C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1–1.2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39BD3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3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DC2C5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3 (1.2–1.3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5E698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1A2EBE" w:rsidRPr="007509A9" w14:paraId="750A3DE5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ED44A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Toothbrushing after dinner/before bedtime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2DE65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A956B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2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303B5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0.9–1.3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22ECA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4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19D4EC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1A2EBE" w:rsidRPr="007509A9" w14:paraId="6FBD7CC0" w14:textId="77777777" w:rsidTr="001470B2">
        <w:trPr>
          <w:trHeight w:val="348"/>
        </w:trPr>
        <w:tc>
          <w:tcPr>
            <w:tcW w:w="3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56411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ommunity-level contextual factor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CACF9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4D3A2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7950B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D7A66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A2EBE" w:rsidRPr="007509A9" w14:paraId="33A12B30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7BD45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lastRenderedPageBreak/>
              <w:t>Residential are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4F315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Eup</w:t>
            </w:r>
            <w:proofErr w:type="spellEnd"/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proofErr w:type="spellStart"/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yeon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7E3F7F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9 (0.9–1.0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56E74A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1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F40155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1.0–1.1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E41908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5</w:t>
            </w:r>
          </w:p>
        </w:tc>
      </w:tr>
      <w:tr w:rsidR="001A2EBE" w:rsidRPr="007509A9" w14:paraId="32DDBF8A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29DD7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Urban-rural classification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E0CF0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etropolitan city (Gu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2FFC6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1–1.2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B0553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0–1.2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83C6A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3 (1.2–1.4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D25A44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1A2EBE" w:rsidRPr="007509A9" w14:paraId="7051E0FE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9ED00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D5C0A4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City with &lt;300,000 population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C0A6C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1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8DD98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0.9–1.2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9EA83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0–1.3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65258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</w:p>
        </w:tc>
      </w:tr>
      <w:tr w:rsidR="001A2EBE" w:rsidRPr="007509A9" w14:paraId="0CD182C1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1671D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4D7A4F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Urban-rural mixed city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9FA13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0–1.2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B686A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3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1AF95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3 (1.2–1.4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9BCEC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</w:p>
        </w:tc>
      </w:tr>
      <w:tr w:rsidR="001A2EBE" w:rsidRPr="007509A9" w14:paraId="298DE750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1D17F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1ED57E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ounty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1333D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0.9–1.2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79DA7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0–1.3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7D820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4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B0FE7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</w:p>
        </w:tc>
      </w:tr>
      <w:tr w:rsidR="001A2EBE" w:rsidRPr="007509A9" w14:paraId="04353ADC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FAC19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AA1239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County with a public medical institution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9F811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2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E521B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0.9–1.3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0BCE9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0–1.3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C0E15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</w:p>
        </w:tc>
      </w:tr>
      <w:tr w:rsidR="001A2EBE" w:rsidRPr="007509A9" w14:paraId="4FCA147E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FCDE3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Integrated care pilot are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A2747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18FE9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9 (0.9–0.9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A8B34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9 (0.9–1.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B0E26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9 (0.8–0.9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0AC23A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1A2EBE" w:rsidRPr="007509A9" w14:paraId="7DA40BF4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1157F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edically underserved are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255F1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Ye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7F037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1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75CF3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0–1.2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5B07D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1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09FED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1</w:t>
            </w:r>
          </w:p>
        </w:tc>
      </w:tr>
      <w:tr w:rsidR="001A2EBE" w:rsidRPr="007509A9" w14:paraId="2E385470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B8D13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Depopulation area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FC813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t-risk or declining area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B6741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0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50718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9 (0.8–1.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E25CB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0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CC32D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166</w:t>
            </w:r>
          </w:p>
        </w:tc>
      </w:tr>
      <w:tr w:rsidR="001A2EBE" w:rsidRPr="007509A9" w14:paraId="2A04F6CC" w14:textId="77777777" w:rsidTr="001470B2">
        <w:trPr>
          <w:trHeight w:val="348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C2447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D89E98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Area of concern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90F27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1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70E27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9 (0.9–1.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6D6D7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1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ACECCA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</w:tr>
    </w:tbl>
    <w:p w14:paraId="1B7CBBCA" w14:textId="77777777" w:rsidR="001A2EBE" w:rsidRPr="007509A9" w:rsidRDefault="001A2EBE" w:rsidP="001A2EBE">
      <w:pPr>
        <w:spacing w:after="60"/>
        <w:rPr>
          <w:rFonts w:ascii="Times New Roman" w:hAnsi="Times New Roman" w:cs="Times New Roman"/>
          <w:szCs w:val="20"/>
          <w:highlight w:val="yellow"/>
        </w:rPr>
      </w:pPr>
      <w:r w:rsidRPr="007509A9">
        <w:rPr>
          <w:rFonts w:ascii="Times New Roman" w:hAnsi="Times New Roman" w:cs="Times New Roman"/>
          <w:color w:val="000000"/>
          <w:szCs w:val="20"/>
        </w:rPr>
        <w:t>Notes: The analysis used the full complete-case sample. In Sensitivity Analysis A, fair responses were classified as poor/unhealthy. Chewing difficulty was not included as a predictor.</w:t>
      </w:r>
    </w:p>
    <w:p w14:paraId="1B3CF965" w14:textId="77777777" w:rsidR="00FB2B01" w:rsidRPr="007509A9" w:rsidRDefault="001A2EBE" w:rsidP="001A653A">
      <w:pPr>
        <w:widowControl/>
        <w:wordWrap/>
        <w:autoSpaceDE/>
        <w:autoSpaceDN/>
        <w:spacing w:line="240" w:lineRule="auto"/>
        <w:rPr>
          <w:rFonts w:ascii="Times New Roman" w:eastAsia="Gulim" w:hAnsi="Times New Roman" w:cs="Times New Roman"/>
          <w:b/>
          <w:bCs/>
          <w:kern w:val="0"/>
          <w:szCs w:val="20"/>
        </w:rPr>
      </w:pPr>
      <w:r w:rsidRPr="007509A9">
        <w:rPr>
          <w:rFonts w:ascii="Times New Roman" w:hAnsi="Times New Roman" w:cs="Times New Roman"/>
          <w:color w:val="000000"/>
          <w:szCs w:val="20"/>
        </w:rPr>
        <w:t>AOR = adjusted odds ratio; CI = confidence interval. KCHS sampling weights, strata, and primary sampling units were applied.</w:t>
      </w:r>
    </w:p>
    <w:p w14:paraId="34A7744B" w14:textId="77777777" w:rsidR="007509A9" w:rsidRPr="007509A9" w:rsidRDefault="007509A9">
      <w:pPr>
        <w:rPr>
          <w:rFonts w:ascii="Times New Roman" w:hAnsi="Times New Roman" w:cs="Times New Roman"/>
        </w:rPr>
      </w:pPr>
      <w:r w:rsidRPr="007509A9">
        <w:rPr>
          <w:rFonts w:ascii="Times New Roman" w:hAnsi="Times New Roman" w:cs="Times New Roman"/>
        </w:rPr>
        <w:br w:type="page"/>
      </w:r>
    </w:p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1"/>
        <w:gridCol w:w="1113"/>
        <w:gridCol w:w="1131"/>
        <w:gridCol w:w="1145"/>
        <w:gridCol w:w="1145"/>
        <w:gridCol w:w="1145"/>
        <w:gridCol w:w="890"/>
        <w:gridCol w:w="946"/>
      </w:tblGrid>
      <w:tr w:rsidR="008E3DF5" w:rsidRPr="007509A9" w14:paraId="4554CF06" w14:textId="77777777" w:rsidTr="000C254C">
        <w:trPr>
          <w:trHeight w:val="237"/>
        </w:trPr>
        <w:tc>
          <w:tcPr>
            <w:tcW w:w="902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85656" w14:textId="2017305F" w:rsidR="002D1953" w:rsidRPr="007509A9" w:rsidRDefault="00140D09">
            <w:pPr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32"/>
              </w:rPr>
              <w:lastRenderedPageBreak/>
              <w:t>Supplementary Table 5. Sensitivity Analysis B: survey-weighted distribution when fair responses were classified as good/healthy</w:t>
            </w:r>
          </w:p>
        </w:tc>
      </w:tr>
      <w:tr w:rsidR="001A2EBE" w:rsidRPr="007509A9" w14:paraId="5B9A569C" w14:textId="77777777" w:rsidTr="001470B2">
        <w:trPr>
          <w:trHeight w:val="465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6F258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4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Characteristic</w:t>
            </w:r>
          </w:p>
          <w:p w14:paraId="76DBF9A6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40"/>
                <w:highlight w:val="yellow"/>
              </w:rPr>
            </w:pPr>
          </w:p>
          <w:p w14:paraId="700553C8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40"/>
                <w:highlight w:val="yellow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C10E0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4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Category</w:t>
            </w:r>
          </w:p>
          <w:p w14:paraId="27D02689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40"/>
                <w:highlight w:val="yellow"/>
              </w:rPr>
            </w:pPr>
          </w:p>
          <w:p w14:paraId="77632258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40"/>
                <w:highlight w:val="yellow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97C3C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br/>
              <w:t>(unweighted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FE3CA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ood both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br/>
              <w:t>(weighted %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275A0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oor oral only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br/>
              <w:t>(weighted %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772A3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oor general only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br/>
              <w:t>(weighted %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5A644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oor both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br/>
              <w:t>(weighted %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84A61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-value</w:t>
            </w:r>
          </w:p>
        </w:tc>
      </w:tr>
      <w:tr w:rsidR="001A2EBE" w:rsidRPr="007509A9" w14:paraId="033AD6B1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F983AD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Total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3D57FE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658471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69,65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969C60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0.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F9C0A1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5FAB57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3D140D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3722B1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A2EBE" w:rsidRPr="007509A9" w14:paraId="2E7A6846" w14:textId="77777777" w:rsidTr="00840508">
        <w:trPr>
          <w:trHeight w:val="228"/>
        </w:trPr>
        <w:tc>
          <w:tcPr>
            <w:tcW w:w="2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AF77B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Sociodemographic factor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4DF7B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E728E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D941D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81745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179ED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F33FD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A2EBE" w:rsidRPr="007509A9" w14:paraId="39605F42" w14:textId="77777777" w:rsidTr="001470B2">
        <w:trPr>
          <w:trHeight w:val="283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F0678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Sex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7F68B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al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AA213D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6,01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CA0CD5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9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5B21F8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3.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32F1B9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.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701CBF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BC3B9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1A2EBE" w:rsidRPr="007509A9" w14:paraId="0FA2D87C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332A8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B1C0A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Femal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DF90A2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3,63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BC915B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0.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214F96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6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F70D54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C70F35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2.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F26DD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EBE" w:rsidRPr="007509A9" w14:paraId="7920433B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7CB9C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ge (years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B1336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5–5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8CDC0E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6,96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E2CBF9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3.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B7BC7D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7.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C6E79F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.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B07AED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.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8D0D5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1A2EBE" w:rsidRPr="007509A9" w14:paraId="08F8D8C5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0360D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6883C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5–6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0534C6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9,35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C654A4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5.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A9E0B6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1E6462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.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FDDB45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.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1AD79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EBE" w:rsidRPr="007509A9" w14:paraId="643CB17B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0C0ED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62941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5–7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395E56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5,47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E4B3CE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3.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D29FE8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4D585A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436310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.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C4C02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EBE" w:rsidRPr="007509A9" w14:paraId="5C292873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1A3D6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70EA7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≥75 year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E9E233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7,86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97ADF2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4.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F8FAA6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B4950F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5.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C749B9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9.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41FEA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EBE" w:rsidRPr="007509A9" w14:paraId="37B40D67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1B8D1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Education level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BF921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≤Elementary school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311A3D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4,82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C8794B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2.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E1F1A2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1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FFC751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5.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8E44BF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9.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01073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1A2EBE" w:rsidRPr="007509A9" w14:paraId="61C502A4" w14:textId="77777777" w:rsidTr="001470B2">
        <w:trPr>
          <w:trHeight w:val="283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30B8D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EDF9E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iddle school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255723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4,86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8CB009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9.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4A0655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3.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E1EC81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3AF3FF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5.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F3D06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EBE" w:rsidRPr="007509A9" w14:paraId="21393EB6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34A42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4A968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High school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23D60B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5,17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D746FB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3.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CABCA3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B38E8F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.9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70D985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5876D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EBE" w:rsidRPr="007509A9" w14:paraId="05AE7482" w14:textId="77777777" w:rsidTr="001470B2">
        <w:trPr>
          <w:trHeight w:val="283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784FD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5B295" w14:textId="77777777" w:rsidR="001A2EBE" w:rsidRPr="007509A9" w:rsidRDefault="001A2EBE" w:rsidP="001A2EB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≥Colleg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40BB58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4,79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60082C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3.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264B5C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7.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25FE48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.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9905B8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.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D3D88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EBE" w:rsidRPr="007509A9" w14:paraId="0340A803" w14:textId="77777777" w:rsidTr="001470B2">
        <w:trPr>
          <w:trHeight w:val="283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85A80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Household income</w:t>
            </w:r>
          </w:p>
          <w:p w14:paraId="0B74879E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(</w:t>
            </w:r>
            <w:proofErr w:type="gramStart"/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million</w:t>
            </w:r>
            <w:proofErr w:type="gramEnd"/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 xml:space="preserve"> KRW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364D6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1M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C00E35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5,33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EDBE07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8.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9FE3EB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F76BE2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6.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F2C22D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4.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00299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1A2EBE" w:rsidRPr="007509A9" w14:paraId="7B286EBD" w14:textId="77777777" w:rsidTr="001470B2">
        <w:trPr>
          <w:trHeight w:val="283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A3B4D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1EC5E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–&lt;2M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159224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9,63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942734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2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B0AB3E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A62996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.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9644F1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1.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FCF81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EBE" w:rsidRPr="007509A9" w14:paraId="3E9ABBA8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D318F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3202E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–&lt;3M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864765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5,72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6DE0DB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5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581271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1.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C84D92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54AFB0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2.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497A7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EBE" w:rsidRPr="007509A9" w14:paraId="7717F5DD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DFBA4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B93BB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–&lt;4M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6F158C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1,37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9A6091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2.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778A2A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FC783F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9E06FD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F0CB8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EBE" w:rsidRPr="007509A9" w14:paraId="650F97FD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00569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C7D29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≥4M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FA7D03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7,58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9AC43D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1.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674494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8.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BEDB99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.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FB63E9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.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4A7A1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EBE" w:rsidRPr="007509A9" w14:paraId="3654A4E7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6B036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Spous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2BF4B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With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D15225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22,71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495499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4.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3F2E80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9.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E7B1D5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.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9DD6E0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92671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1A2EBE" w:rsidRPr="007509A9" w14:paraId="189F6DA5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70250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0B372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Without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60E3F8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6,94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168CD8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7.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25F5BD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512123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710E84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9.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6866A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EBE" w:rsidRPr="007509A9" w14:paraId="2A743F0D" w14:textId="77777777" w:rsidTr="001470B2">
        <w:trPr>
          <w:trHeight w:val="283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E2450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Economic activit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3F4F1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D8A043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2,95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88F498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7.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1C4549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1.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9AC1BB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.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071652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.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03D80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1A2EBE" w:rsidRPr="007509A9" w14:paraId="07423F4F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3B09C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B372C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407F69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6,7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648C40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8.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655A6D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8.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4AE602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.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66AF78" w14:textId="77777777" w:rsidR="001A2EBE" w:rsidRPr="007509A9" w:rsidRDefault="001A2EBE" w:rsidP="001A2EBE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9.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67924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EBE" w:rsidRPr="007509A9" w14:paraId="78790AE2" w14:textId="77777777" w:rsidTr="0075602B">
        <w:trPr>
          <w:trHeight w:val="228"/>
        </w:trPr>
        <w:tc>
          <w:tcPr>
            <w:tcW w:w="3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37C63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Health behavior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7AEC4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87602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41EA5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8536B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5018A" w14:textId="77777777" w:rsidR="001A2EBE" w:rsidRPr="007509A9" w:rsidRDefault="001A2EBE" w:rsidP="001A2E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1AD2" w:rsidRPr="007509A9" w14:paraId="160C8CE9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374C4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Smoking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355FF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C70CD2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5,77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43D7CA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3.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BA31D5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9.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167CDE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.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C104DF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4D000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9A1AD2" w:rsidRPr="007509A9" w14:paraId="2669394E" w14:textId="77777777" w:rsidTr="001470B2">
        <w:trPr>
          <w:trHeight w:val="283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67240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9F684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D2E3C5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43,88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78D0CA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1.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EE8F27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8.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F6A6BB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672C6D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018ED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1AD2" w:rsidRPr="007509A9" w14:paraId="160F1DDB" w14:textId="77777777" w:rsidTr="001470B2">
        <w:trPr>
          <w:trHeight w:val="283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82CE5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Drinking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F1292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2872E3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4,63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CC2E14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6.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109745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1.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882263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.9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9BEE3B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.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F251A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9A1AD2" w:rsidRPr="007509A9" w14:paraId="0DE0C35F" w14:textId="77777777" w:rsidTr="001470B2">
        <w:trPr>
          <w:trHeight w:val="283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91201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49A16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082326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75,01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392485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9.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3AF99A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8.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866961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.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857F50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8.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1E811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1AD2" w:rsidRPr="007509A9" w14:paraId="6C4FCAF5" w14:textId="77777777" w:rsidTr="00392593">
        <w:trPr>
          <w:trHeight w:val="283"/>
        </w:trPr>
        <w:tc>
          <w:tcPr>
            <w:tcW w:w="3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3DC45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Health status and need factor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604DA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50B77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5D721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AF36B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90EF5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1AD2" w:rsidRPr="007509A9" w14:paraId="1B80E24C" w14:textId="77777777" w:rsidTr="001470B2">
        <w:trPr>
          <w:trHeight w:val="283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9FFE1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obility limitation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A43B8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148950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34,88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E4A6FF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E74274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5.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ED305C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65198E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9.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23827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9A1AD2" w:rsidRPr="007509A9" w14:paraId="620C8BFB" w14:textId="77777777" w:rsidTr="001470B2">
        <w:trPr>
          <w:trHeight w:val="283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644F1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FA864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2BF22D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4,77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F666C4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6.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D12C72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A2D094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.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289C54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.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215D6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1AD2" w:rsidRPr="007509A9" w14:paraId="78467784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302D7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History of hypertension diagnosi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09FBC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ACE0E3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71,11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3C4C64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0.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4B6FB1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9.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08D18F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2.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5C4952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7.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5979E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9A1AD2" w:rsidRPr="007509A9" w14:paraId="0DDD818A" w14:textId="77777777" w:rsidTr="001470B2">
        <w:trPr>
          <w:trHeight w:val="283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3EB1B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F30DF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42881F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8,53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6CCE12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5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2A8D51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7C0ACE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.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B76B63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.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F7F24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1AD2" w:rsidRPr="007509A9" w14:paraId="1263A2D9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F4F8C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History of diabetes diagnosi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B5B1E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C35CA6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1,33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C62279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1.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255173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9.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B28C48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5.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BC8864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91CD2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9A1AD2" w:rsidRPr="007509A9" w14:paraId="3B76E3BE" w14:textId="77777777" w:rsidTr="001470B2">
        <w:trPr>
          <w:trHeight w:val="283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B0A4B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6A036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ECFD9A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8,32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C9C972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3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4205B7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E1F527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.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86B170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1C81D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1AD2" w:rsidRPr="007509A9" w14:paraId="2449E741" w14:textId="77777777" w:rsidTr="001470B2">
        <w:trPr>
          <w:trHeight w:val="283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BB661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lastRenderedPageBreak/>
              <w:t>Depression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09694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7DA8D1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2,19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C26046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6.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F42B21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7.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2778B1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7.9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4DE0C4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8.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4771A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9A1AD2" w:rsidRPr="007509A9" w14:paraId="77A70190" w14:textId="77777777" w:rsidTr="001470B2">
        <w:trPr>
          <w:trHeight w:val="283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9750A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BE4F7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9B9386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57,45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775392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2.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CDE45A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BE2224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30A9EE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3C3AF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1AD2" w:rsidRPr="007509A9" w14:paraId="45393642" w14:textId="77777777" w:rsidTr="001470B2">
        <w:trPr>
          <w:trHeight w:val="283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3EE37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Stres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6AC65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104E32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30,56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94B425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7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CFE36E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9.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54D3B1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.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4A1A3F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9.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DC0C6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9A1AD2" w:rsidRPr="007509A9" w14:paraId="269AF68F" w14:textId="77777777" w:rsidTr="001470B2">
        <w:trPr>
          <w:trHeight w:val="283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36302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A262F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77A67B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9,09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3A6225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3.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D41EC0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AC93FA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.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B5AAB2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25671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1AD2" w:rsidRPr="007509A9" w14:paraId="4587F25D" w14:textId="77777777" w:rsidTr="001470B2">
        <w:trPr>
          <w:trHeight w:val="283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186B2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Unmet medical need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91DBA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8631DA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,60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334467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2.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D3CC7A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5852D7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6ED8DF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2C9E3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9A1AD2" w:rsidRPr="007509A9" w14:paraId="63E34798" w14:textId="77777777" w:rsidTr="001470B2">
        <w:trPr>
          <w:trHeight w:val="283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9BF04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1BF23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9E94E0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62,04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C25C9F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1.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68145B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9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E1C3AC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1C6472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61D69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1AD2" w:rsidRPr="007509A9" w14:paraId="04805806" w14:textId="77777777" w:rsidTr="0055225B">
        <w:trPr>
          <w:trHeight w:val="283"/>
        </w:trPr>
        <w:tc>
          <w:tcPr>
            <w:tcW w:w="3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E8C21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Oral healthcare access and oral funct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295C4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880DB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426C1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F81BE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148BD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1AD2" w:rsidRPr="007509A9" w14:paraId="28A28A5A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D9E18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Unmet dental need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6D63C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No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359BA1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48,18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A0558A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3.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FE7841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8.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584FD2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FB0F05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C0397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9A1AD2" w:rsidRPr="007509A9" w14:paraId="7A63F26E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27802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2D259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Ye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AC7048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1,46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5C4CBA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6.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F85BDA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4.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E8A3C5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.9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DF93C8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1.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549FB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1AD2" w:rsidRPr="007509A9" w14:paraId="258F109A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85467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Dental scaling in the past year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AE9BB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D57D81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2,24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3C9E25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8.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8BDAF1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7.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5B1FCD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DFC38E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.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DEE62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9A1AD2" w:rsidRPr="007509A9" w14:paraId="314AE03C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CA61B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D428F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EF3F65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7,40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5FB831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0.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2A19FA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3.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334E21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493EAE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6.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641E5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1AD2" w:rsidRPr="007509A9" w14:paraId="7BCB89BB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922F5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Toothbrushing after lunch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EDD95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576907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3,77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6531D3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63.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351DEE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8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CA08BA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BDBC88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69C00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9A1AD2" w:rsidRPr="007509A9" w14:paraId="5738394C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FD40D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6E026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71DB15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5,88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EEA732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3.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90F897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9D8104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6B26DB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4.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E866F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1AD2" w:rsidRPr="007509A9" w14:paraId="4DFA6937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B04E2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Toothbrushing after dinner/before bedtim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717A3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529145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60,23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9BE1B9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1.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2F785B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9.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292888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04AB58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E22D0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9A1AD2" w:rsidRPr="007509A9" w14:paraId="592AB43F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35327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9AF6D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8B9B2D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,41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CCD821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38.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8C281A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5.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EB5D89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9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7046C9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6.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843B7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1AD2" w:rsidRPr="007509A9" w14:paraId="28B85C3F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1BCE3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Chewing difficult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82ECD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Present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B83C3F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7,70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EC2B8F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4.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4FCB49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2.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36B485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.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B82137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8.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F1F16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9A1AD2" w:rsidRPr="007509A9" w14:paraId="1AB1A42F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79AC7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99F7A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Absent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280DB1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1,95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A2419A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0.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BB85FD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5.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101AF7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E770B0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.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AEC8C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1AD2" w:rsidRPr="007509A9" w14:paraId="1693E919" w14:textId="77777777" w:rsidTr="000C254C">
        <w:trPr>
          <w:trHeight w:val="228"/>
        </w:trPr>
        <w:tc>
          <w:tcPr>
            <w:tcW w:w="3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45313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Community-level contextual factor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3DBFD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B5BD2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E31C6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85265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DC1E2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A1AD2" w:rsidRPr="007509A9" w14:paraId="2CD0221C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2306F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Residential area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8EFB0" w14:textId="77777777" w:rsidR="009A1AD2" w:rsidRPr="007509A9" w:rsidRDefault="009A1AD2" w:rsidP="009A1AD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Dong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3FF2DB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6,77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546CB7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2.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DB61F3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9.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498D53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BFB87E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57FAF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9A1AD2" w:rsidRPr="007509A9" w14:paraId="7A786198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9553A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76FBB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Eup</w:t>
            </w:r>
            <w:proofErr w:type="spellEnd"/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proofErr w:type="spellStart"/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yeon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5634B9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2,88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31643D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3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DF597F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1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790EBE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9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374BF2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4.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929E1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9A1AD2" w:rsidRPr="007509A9" w14:paraId="19F639F9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50D1C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Urban-rural classification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4E5FB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Special metropolitan city (Gu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C79CEF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4,76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DC52FE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5.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68AFC5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7.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2BD5B5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B262FC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C3C68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9A1AD2" w:rsidRPr="007509A9" w14:paraId="27F146DB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AD748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1A61F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etropolitan city (Gu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0EB940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0,48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E57263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1.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622B43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228760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B04624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FABDE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9A1AD2" w:rsidRPr="007509A9" w14:paraId="436D2D5A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805EA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7D159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City with &lt;300,000 population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37408A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,24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B3B5B1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1.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4E0CAF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49770F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6939FE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279F3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9A1AD2" w:rsidRPr="007509A9" w14:paraId="3E61BBF6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1B9E0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49A97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Urban-rural mixed city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DB9959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27,39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96ED56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3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1BB56B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1.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0B6DB1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7BCC08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4.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F399B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9A1AD2" w:rsidRPr="007509A9" w14:paraId="7633CEFD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49F3D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DBCF5" w14:textId="77777777" w:rsidR="009A1AD2" w:rsidRPr="007509A9" w:rsidRDefault="009A1AD2" w:rsidP="009A1AD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ounty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16B5A8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9,23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43BFC8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3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212CA8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1.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BAEA11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B2817D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4.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E8727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9A1AD2" w:rsidRPr="007509A9" w14:paraId="24659A57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8A85C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FB35A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County with a public medical institution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106D0C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,54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3427AB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9.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E2C1CF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31F13F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00EFED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7.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1429F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9A1AD2" w:rsidRPr="007509A9" w14:paraId="356A3AB9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EC781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Integrated care pilot area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8A024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445DB9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9,28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CC311C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9.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84F423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96AAF3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28E3A6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.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23A10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9A1AD2" w:rsidRPr="007509A9" w14:paraId="7535F1BE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BACEA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56174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786DD1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0,36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19BA20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0.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06373D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9.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82024B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9EB6A2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15851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9A1AD2" w:rsidRPr="007509A9" w14:paraId="49BE5933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7E974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edically underserved area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3E27A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E44C46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3,71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4EC6C2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—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2BFC8F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—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84CBFE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—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92CB82" w14:textId="77777777" w:rsidR="009A1AD2" w:rsidRPr="007509A9" w:rsidRDefault="009A1AD2" w:rsidP="009A1AD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—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5F3FF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9A1AD2" w:rsidRPr="007509A9" w14:paraId="747CDA2D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0D205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5D126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A575A6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5,94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9F28CA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1.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EC8BCC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9.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BBF6B6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F489A6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15D80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1AD2" w:rsidRPr="007509A9" w14:paraId="100A849D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AF904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Depopulation area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FF448" w14:textId="77777777" w:rsidR="009A1AD2" w:rsidRPr="007509A9" w:rsidRDefault="009A1AD2" w:rsidP="009A1AD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t designated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0B424D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0,98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FB5D22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1.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30E767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9.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2A0C3F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.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249EB6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96D15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&lt;0.001</w:t>
            </w:r>
          </w:p>
        </w:tc>
      </w:tr>
      <w:tr w:rsidR="009A1AD2" w:rsidRPr="007509A9" w14:paraId="4E735D49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E4789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B3E11" w14:textId="77777777" w:rsidR="009A1AD2" w:rsidRPr="007509A9" w:rsidRDefault="009A1AD2" w:rsidP="009A1AD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t-risk or declining area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68F036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7,33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D41FE2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1.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D7F9E5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2.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9A8308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0.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A1B6A1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6.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80778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1AD2" w:rsidRPr="007509A9" w14:paraId="4AB186A6" w14:textId="77777777" w:rsidTr="001470B2">
        <w:trPr>
          <w:trHeight w:val="228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E996E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0D79F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Area of concern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BCAD41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1,34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4F5CD3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6.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A8C5B3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0.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B51C98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.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16F8BE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3.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15EE0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1AD2" w:rsidRPr="007509A9" w14:paraId="35BBA58B" w14:textId="77777777" w:rsidTr="000C254C">
        <w:trPr>
          <w:trHeight w:val="228"/>
        </w:trPr>
        <w:tc>
          <w:tcPr>
            <w:tcW w:w="375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76EE4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5D979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4DD15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25E92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2EF44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1D095" w14:textId="77777777" w:rsidR="009A1AD2" w:rsidRPr="007509A9" w:rsidRDefault="009A1AD2" w:rsidP="009A1A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7ACA8EEC" w14:textId="77777777" w:rsidR="009A1AD2" w:rsidRPr="007509A9" w:rsidRDefault="009A1AD2" w:rsidP="009A1AD2">
      <w:pPr>
        <w:spacing w:after="60"/>
        <w:rPr>
          <w:rFonts w:ascii="Times New Roman" w:hAnsi="Times New Roman" w:cs="Times New Roman"/>
          <w:szCs w:val="20"/>
        </w:rPr>
      </w:pPr>
      <w:r w:rsidRPr="007509A9">
        <w:rPr>
          <w:rFonts w:ascii="Times New Roman" w:hAnsi="Times New Roman" w:cs="Times New Roman"/>
          <w:color w:val="000000"/>
          <w:szCs w:val="20"/>
        </w:rPr>
        <w:lastRenderedPageBreak/>
        <w:t>Notes: n values are unweighted counts; percentages are survey-weighted. In Sensitivity Analysis B, very good, good, and fair responses were classified as good/healthy, whereas poor and very poor responses were classified as poor/unhealthy.</w:t>
      </w:r>
    </w:p>
    <w:p w14:paraId="47D9F43C" w14:textId="77777777" w:rsidR="008E3DF5" w:rsidRPr="007509A9" w:rsidRDefault="008E3DF5" w:rsidP="001A653A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7509A9">
        <w:rPr>
          <w:rFonts w:ascii="Times New Roman" w:hAnsi="Times New Roman" w:cs="Times New Roman"/>
          <w:color w:val="000000"/>
          <w:szCs w:val="20"/>
        </w:rPr>
        <w:br w:type="page"/>
      </w:r>
    </w:p>
    <w:tbl>
      <w:tblPr>
        <w:tblW w:w="161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1417"/>
        <w:gridCol w:w="1276"/>
        <w:gridCol w:w="1418"/>
        <w:gridCol w:w="1324"/>
        <w:gridCol w:w="2348"/>
        <w:gridCol w:w="2349"/>
        <w:gridCol w:w="2349"/>
      </w:tblGrid>
      <w:tr w:rsidR="008E3DF5" w:rsidRPr="007509A9" w14:paraId="4E4A29FD" w14:textId="77777777" w:rsidTr="001470B2">
        <w:trPr>
          <w:gridAfter w:val="3"/>
          <w:wAfter w:w="7046" w:type="dxa"/>
          <w:trHeight w:val="360"/>
        </w:trPr>
        <w:tc>
          <w:tcPr>
            <w:tcW w:w="77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7B8F6C" w14:textId="77777777" w:rsidR="002D1953" w:rsidRPr="004A2E45" w:rsidRDefault="00140D09">
            <w:pPr>
              <w:rPr>
                <w:rFonts w:ascii="Times New Roman" w:hAnsi="Times New Roman" w:cs="Times New Roman"/>
                <w:b/>
                <w:bCs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32"/>
              </w:rPr>
              <w:lastRenderedPageBreak/>
              <w:t>Supplementary Table 6. Sensitivity Analysis B: survey-weighted multinomial logistic regression when fair responses were classified as good/health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9CBBF" w14:textId="77777777" w:rsidR="008E3DF5" w:rsidRPr="007509A9" w:rsidRDefault="008E3DF5" w:rsidP="001A65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3DF5" w:rsidRPr="007509A9" w14:paraId="4D04C2AA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9B351" w14:textId="77777777" w:rsidR="00ED2B32" w:rsidRPr="007509A9" w:rsidRDefault="00643ED0" w:rsidP="005F6A6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0ED30" w14:textId="77777777" w:rsidR="00ED2B32" w:rsidRPr="007509A9" w:rsidRDefault="00643ED0" w:rsidP="005F6A6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ategory (referen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81E34" w14:textId="77777777" w:rsidR="00ED2B32" w:rsidRPr="007509A9" w:rsidRDefault="00643ED0" w:rsidP="005F6A6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oor oral only vs good bo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BB3F2" w14:textId="77777777" w:rsidR="00ED2B32" w:rsidRPr="007509A9" w:rsidRDefault="00643ED0" w:rsidP="005F6A6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oor general only vs good bo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2F28E" w14:textId="77777777" w:rsidR="00ED2B32" w:rsidRPr="007509A9" w:rsidRDefault="00643ED0" w:rsidP="005F6A6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oor both vs good both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FE86F" w14:textId="77777777" w:rsidR="00ED2B32" w:rsidRPr="007509A9" w:rsidRDefault="00643ED0" w:rsidP="005F6A63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-value</w:t>
            </w:r>
          </w:p>
        </w:tc>
      </w:tr>
      <w:tr w:rsidR="008E3DF5" w:rsidRPr="007509A9" w14:paraId="03ED0228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CD384" w14:textId="77777777" w:rsidR="008E3DF5" w:rsidRPr="007509A9" w:rsidRDefault="008E3DF5" w:rsidP="001A65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Sociodemographic facto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B4E09" w14:textId="77777777" w:rsidR="008E3DF5" w:rsidRPr="007509A9" w:rsidRDefault="008E3DF5" w:rsidP="001A65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D9C5D" w14:textId="77777777" w:rsidR="008E3DF5" w:rsidRPr="007509A9" w:rsidRDefault="008E3DF5" w:rsidP="005F6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4879B" w14:textId="77777777" w:rsidR="008E3DF5" w:rsidRPr="007509A9" w:rsidRDefault="008E3DF5" w:rsidP="005F6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32DD6" w14:textId="77777777" w:rsidR="008E3DF5" w:rsidRPr="007509A9" w:rsidRDefault="008E3DF5" w:rsidP="005F6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22D34" w14:textId="77777777" w:rsidR="008E3DF5" w:rsidRPr="007509A9" w:rsidRDefault="008E3DF5" w:rsidP="005F6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B0718" w:rsidRPr="007509A9" w14:paraId="7B3164D6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86471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20776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D50D7D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7 (0.7–0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734329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E45210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7 (0.6–0.7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2D054F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1D84917E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66E56" w14:textId="77777777" w:rsidR="00CB0718" w:rsidRPr="007509A9" w:rsidRDefault="00CB0718" w:rsidP="00CB0718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3B82C" w14:textId="77777777" w:rsidR="00CB0718" w:rsidRPr="007509A9" w:rsidRDefault="00CB0718" w:rsidP="00CB0718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5–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ED7582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3 (1.3–1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C1CA15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72308B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3 (1.2–1.4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BCFEB6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CB0718" w:rsidRPr="007509A9" w14:paraId="27DAC814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E4E8B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7CDB6" w14:textId="77777777" w:rsidR="00CB0718" w:rsidRPr="007509A9" w:rsidRDefault="00CB0718" w:rsidP="00CB0718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5–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8BA732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4 (1.4–1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99FF1C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4 (1.4–1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DC95C3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9 (0.8–1.0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6A2358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1FD26514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A6A54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DE1CB" w14:textId="77777777" w:rsidR="00CB0718" w:rsidRPr="007509A9" w:rsidRDefault="00CB0718" w:rsidP="00CB0718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≥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9C1B4F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7 (1.6–1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D09B7D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9 (0.8–0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E9D290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7 (1.5–1.8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3FDB72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CB0718" w:rsidRPr="007509A9" w14:paraId="7017A193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C80BD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Education leve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3AFA5" w14:textId="77777777" w:rsidR="00CB0718" w:rsidRPr="007509A9" w:rsidRDefault="00CB0718" w:rsidP="00CB0718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≤Elementary scho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5636BE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9 (1.7–2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7EDCC9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9 (1.8–2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E8C29E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3.1 (2.8–3.4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7EF8B3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0D32F1BF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E673B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B32C0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iddle scho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06D44E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5 (1.4–1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0B8509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5 (1.4–1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FB75CD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2.1 (1.9–2.3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E2F08C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CB0718" w:rsidRPr="007509A9" w14:paraId="6021BB53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0D96A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1BE14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High scho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F5E7CB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2–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CA517B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3 (1.2–1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A4A38B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5 (1.4–1.6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22C663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CB0718" w:rsidRPr="007509A9" w14:paraId="0DEC7F7A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C468F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Household income</w:t>
            </w:r>
          </w:p>
          <w:p w14:paraId="1CCB828A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(</w:t>
            </w:r>
            <w:proofErr w:type="gramStart"/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>million</w:t>
            </w:r>
            <w:proofErr w:type="gramEnd"/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</w:rPr>
              <w:t xml:space="preserve"> KRW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BB083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1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8F7D43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4 (1.3–1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C54DDB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8 (1.6–2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488E37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2.2 (2.1–2.4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84D503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5310179B" w14:textId="77777777" w:rsidTr="001470B2">
        <w:trPr>
          <w:gridAfter w:val="3"/>
          <w:wAfter w:w="7046" w:type="dxa"/>
          <w:trHeight w:val="43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32551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B5E87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–&lt;2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065389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BF773A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5 (1.4–1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4DB859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7 (1.6–1.9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A604B9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CB0718" w:rsidRPr="007509A9" w14:paraId="5AF5BD65" w14:textId="77777777" w:rsidTr="001470B2">
        <w:trPr>
          <w:gridAfter w:val="3"/>
          <w:wAfter w:w="7046" w:type="dxa"/>
          <w:trHeight w:val="43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66C74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B5B23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–&lt;3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C3FBA6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0–1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99D00B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3 (1.2–1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CF0D70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4 (1.3–1.5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435A8D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CB0718" w:rsidRPr="007509A9" w14:paraId="2A71315D" w14:textId="77777777" w:rsidTr="001470B2">
        <w:trPr>
          <w:gridAfter w:val="3"/>
          <w:wAfter w:w="7046" w:type="dxa"/>
          <w:trHeight w:val="43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FB44B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46A99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–&lt;4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5A691E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1.0–1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7F6F5B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DFA629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3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F66442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</w:tr>
      <w:tr w:rsidR="00CB0718" w:rsidRPr="007509A9" w14:paraId="0BFD8355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F7A27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Spou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DFAF0" w14:textId="77777777" w:rsidR="00CB0718" w:rsidRPr="007509A9" w:rsidRDefault="00CB0718" w:rsidP="00CB0718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thou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10C20B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0–1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F11FAC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0–1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58F71A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3 (1.2–1.3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0C96AE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2519D38F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3F97F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Economic activit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737A9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0EFC8E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1.0–1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FB82DD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9 (1.8–2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D849BA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2.0 (1.9–2.2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913E8E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3B8816CB" w14:textId="77777777" w:rsidTr="001470B2">
        <w:trPr>
          <w:gridAfter w:val="3"/>
          <w:wAfter w:w="7046" w:type="dxa"/>
          <w:trHeight w:val="43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5E618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Health behavio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91C0F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E6304F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D81DC4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FAC496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54AD46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</w:tr>
      <w:tr w:rsidR="00CB0718" w:rsidRPr="007509A9" w14:paraId="48509B94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F44B5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Smok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BC13A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109016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6 (1.5–1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745071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0–1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3EDE96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5 (1.4–1.6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EDEAAC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3BA26724" w14:textId="77777777" w:rsidTr="001470B2">
        <w:trPr>
          <w:gridAfter w:val="3"/>
          <w:wAfter w:w="7046" w:type="dxa"/>
          <w:trHeight w:val="43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D6776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Drink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70CE2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260CF9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CC8241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5 (0.5–0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ADAA43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6 (0.5–0.6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69C473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712CDD39" w14:textId="77777777" w:rsidTr="001470B2">
        <w:trPr>
          <w:gridAfter w:val="3"/>
          <w:wAfter w:w="7046" w:type="dxa"/>
          <w:trHeight w:val="43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B9130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Health status and need facto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DD8B9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CFF577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08C247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11F4C9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E89870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</w:tr>
      <w:tr w:rsidR="00CB0718" w:rsidRPr="007509A9" w14:paraId="706DA4D1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FBA0F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obility limit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1B015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CCFF46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5 (1.4–1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6A2521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4.9 (4.7–5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1F30D7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6.1 (5.8–6.5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A17760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39FD6906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8EB60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History of hypertension diagnos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A88AF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A6DFF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1.0–1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ADA53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5 (1.4–1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6AABE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4 (1.3–1.5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14052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0360AB15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2DFD9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History of diabetes diagnos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26B69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F8459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3 (1.2–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4FEB5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2.3 (2.2–2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C3E52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2.6 (2.4–2.7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F9E16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380B0DF7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FE620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Depress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C1484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C0350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7FB76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2.2 (2.0–2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6D12E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2.2 (2.1–2.4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3C074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65CB6B8A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37ED2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Str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4F9B5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C702B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3 (1.2–1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7EC2E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2.5 (2.3–2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C49EC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3.1 (2.9–3.3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CB8D3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378F915F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974C2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Unmet medical nee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11855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F5743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0–1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36BC7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6 (1.4–1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A5AE1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7 (1.5–1.9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D3C50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1229C36D" w14:textId="77777777" w:rsidTr="001470B2">
        <w:trPr>
          <w:trHeight w:val="348"/>
        </w:trPr>
        <w:tc>
          <w:tcPr>
            <w:tcW w:w="637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C8A7DB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DC34D4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392AA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2348" w:type="dxa"/>
          </w:tcPr>
          <w:p w14:paraId="307E61F2" w14:textId="77777777" w:rsidR="00CB0718" w:rsidRPr="007509A9" w:rsidRDefault="00CB0718" w:rsidP="00CB071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14:paraId="7B8040C0" w14:textId="77777777" w:rsidR="00CB0718" w:rsidRPr="007509A9" w:rsidRDefault="00CB0718" w:rsidP="00CB071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14:paraId="0240FCAA" w14:textId="77777777" w:rsidR="00CB0718" w:rsidRPr="007509A9" w:rsidRDefault="00CB0718" w:rsidP="00CB071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</w:tr>
      <w:tr w:rsidR="00CB0718" w:rsidRPr="007509A9" w14:paraId="247BFD26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AF2E1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Unmet dental nee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4A11D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5CDA6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3.0 (2.9–3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F134C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0–1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43B13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2.9 (2.7–3.2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B3A65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2664A067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B6715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Dental scaling in the past ye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E6706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31537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3 (1.2–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1B620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1.0–1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4A69F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5 (1.4–1.6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98CFB1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55FCE9B0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A66DB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Toothbrushing after lunc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8DEC9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87AF57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0–1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5E9337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0–1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42936C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2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1E8C65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1F8597F4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DED76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Toothbrushing after dinner/before bedti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BB09E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374B0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3 (1.2–1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0753B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0–1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E247D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5 (1.4–1.7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AA90E5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6A8A74D0" w14:textId="77777777" w:rsidTr="001470B2">
        <w:trPr>
          <w:gridAfter w:val="3"/>
          <w:wAfter w:w="7046" w:type="dxa"/>
          <w:trHeight w:val="348"/>
        </w:trPr>
        <w:tc>
          <w:tcPr>
            <w:tcW w:w="51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341BB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ommunity-level contextual facto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D97D2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63AEA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F04DD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B0718" w:rsidRPr="007509A9" w14:paraId="01C3471D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04A4B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lastRenderedPageBreak/>
              <w:t>Residential are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F0D50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Eup</w:t>
            </w:r>
            <w:proofErr w:type="spellEnd"/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proofErr w:type="spellStart"/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ye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4EAFBF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B90BA0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FFDFC8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1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38A949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973</w:t>
            </w:r>
          </w:p>
        </w:tc>
      </w:tr>
      <w:tr w:rsidR="00CB0718" w:rsidRPr="007509A9" w14:paraId="71F12420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BE519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Urban-rural classific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0C774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etropolitan city (Gu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06FAD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92515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03E6A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4 (1.3–1.5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1753A8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2F03922D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3E67F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AE6E2D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City with &lt;300,000 popu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59E99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21CEF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0–1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CF65B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3 (1.1–1.5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3F2BA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</w:p>
        </w:tc>
      </w:tr>
      <w:tr w:rsidR="00CB0718" w:rsidRPr="007509A9" w14:paraId="6A149FB4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BA290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683C76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Urban-rural mixed c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46604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3 (1.2–1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A778C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93CBB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5 (1.4–1.7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BA9FA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</w:p>
        </w:tc>
      </w:tr>
      <w:tr w:rsidR="00CB0718" w:rsidRPr="007509A9" w14:paraId="4ACE2495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FABF6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B4C19B" w14:textId="77777777" w:rsidR="00CB0718" w:rsidRPr="007509A9" w:rsidRDefault="00CB0718" w:rsidP="00CB0718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oun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4047D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D1D8E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1–1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3AB06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3 (1.2–1.5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4E83D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</w:p>
        </w:tc>
      </w:tr>
      <w:tr w:rsidR="00CB0718" w:rsidRPr="007509A9" w14:paraId="65BF481B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E3959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CB07A3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County with a public medical institu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0DF2A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2 (1.0–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E3E46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3 (1.1–1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7F27A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4 (1.2–1.6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DED23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</w:p>
        </w:tc>
      </w:tr>
      <w:tr w:rsidR="00CB0718" w:rsidRPr="007509A9" w14:paraId="069A10A6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E1F54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Integrated care pilot are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4CC75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4708F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EDF70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1.0–1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E9C16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1.0–1.1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86CE03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.767</w:t>
            </w:r>
          </w:p>
        </w:tc>
      </w:tr>
      <w:tr w:rsidR="00CB0718" w:rsidRPr="007509A9" w14:paraId="7F6BABB0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D75B0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Medically underserved are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8C26B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768C6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B4EF7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9 (0.9–1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14E2B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9 (0.8–1.0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0ABCE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5</w:t>
            </w:r>
          </w:p>
        </w:tc>
      </w:tr>
      <w:tr w:rsidR="00CB0718" w:rsidRPr="007509A9" w14:paraId="52E4A30C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6856F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Depopulation are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9CEF5" w14:textId="77777777" w:rsidR="00CB0718" w:rsidRPr="007509A9" w:rsidRDefault="00CB0718" w:rsidP="00CB0718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t-risk or declining are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592D3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1.0–1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E9260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1.0–1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25208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1 (1.1–1.2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1B8A0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&lt;0.01</w:t>
            </w:r>
          </w:p>
        </w:tc>
      </w:tr>
      <w:tr w:rsidR="00CB0718" w:rsidRPr="007509A9" w14:paraId="5DFA1FF7" w14:textId="77777777" w:rsidTr="001470B2">
        <w:trPr>
          <w:gridAfter w:val="3"/>
          <w:wAfter w:w="7046" w:type="dxa"/>
          <w:trHeight w:val="34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FE3CB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E2B3D2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20"/>
              </w:rPr>
              <w:t>Area of concer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9474B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0.9 (0.9–1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0F770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172CE" w14:textId="77777777" w:rsidR="00CB0718" w:rsidRPr="007509A9" w:rsidRDefault="00CB0718" w:rsidP="00CB0718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</w:rPr>
              <w:t>1.0 (0.9–1.1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8E30FD" w14:textId="77777777" w:rsidR="00CB0718" w:rsidRPr="007509A9" w:rsidRDefault="00CB0718" w:rsidP="00CB0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</w:tr>
    </w:tbl>
    <w:p w14:paraId="5FA94090" w14:textId="77777777" w:rsidR="00CB0718" w:rsidRPr="007509A9" w:rsidRDefault="00CB0718" w:rsidP="00CB0718">
      <w:pPr>
        <w:spacing w:after="60"/>
        <w:rPr>
          <w:rFonts w:ascii="Times New Roman" w:hAnsi="Times New Roman" w:cs="Times New Roman"/>
          <w:szCs w:val="20"/>
          <w:highlight w:val="yellow"/>
        </w:rPr>
      </w:pPr>
      <w:r w:rsidRPr="007509A9">
        <w:rPr>
          <w:rFonts w:ascii="Times New Roman" w:hAnsi="Times New Roman" w:cs="Times New Roman"/>
          <w:color w:val="000000"/>
          <w:szCs w:val="20"/>
        </w:rPr>
        <w:t>Notes: The analysis used the full complete-case sample. In Sensitivity Analysis B, fair responses were classified as good/healthy. Chewing difficulty was not included as a predictor.</w:t>
      </w:r>
    </w:p>
    <w:p w14:paraId="7B1EBB7C" w14:textId="77777777" w:rsidR="00CB0718" w:rsidRPr="007509A9" w:rsidRDefault="00CB0718" w:rsidP="00CB0718">
      <w:pPr>
        <w:spacing w:after="60"/>
        <w:rPr>
          <w:rFonts w:ascii="Times New Roman" w:hAnsi="Times New Roman" w:cs="Times New Roman"/>
          <w:szCs w:val="20"/>
        </w:rPr>
      </w:pPr>
      <w:r w:rsidRPr="007509A9">
        <w:rPr>
          <w:rFonts w:ascii="Times New Roman" w:hAnsi="Times New Roman" w:cs="Times New Roman"/>
          <w:color w:val="000000"/>
          <w:szCs w:val="20"/>
        </w:rPr>
        <w:t>AOR = adjusted odds ratio; CI = confidence interval. KCHS sampling weights, strata, and primary sampling units were applied.</w:t>
      </w:r>
    </w:p>
    <w:p w14:paraId="08326FEB" w14:textId="77777777" w:rsidR="007509A9" w:rsidRDefault="007509A9" w:rsidP="00CB0718">
      <w:pPr>
        <w:spacing w:before="160" w:after="80"/>
        <w:rPr>
          <w:rFonts w:ascii="Times New Roman" w:hAnsi="Times New Roman" w:cs="Times New Roman"/>
          <w:b/>
          <w:color w:val="000000"/>
          <w:szCs w:val="24"/>
        </w:rPr>
      </w:pPr>
      <w:r>
        <w:rPr>
          <w:rFonts w:ascii="Times New Roman" w:hAnsi="Times New Roman" w:cs="Times New Roman"/>
          <w:b/>
          <w:color w:val="000000"/>
          <w:szCs w:val="24"/>
        </w:rPr>
        <w:br w:type="page"/>
      </w:r>
    </w:p>
    <w:p w14:paraId="650B88D1" w14:textId="1EA3AD0C" w:rsidR="00CB0718" w:rsidRPr="004A2E45" w:rsidRDefault="00CB0718" w:rsidP="00CB0718">
      <w:pPr>
        <w:spacing w:before="160" w:after="80"/>
        <w:rPr>
          <w:rFonts w:ascii="Times New Roman" w:hAnsi="Times New Roman" w:cs="Times New Roman"/>
          <w:sz w:val="24"/>
          <w:szCs w:val="28"/>
        </w:rPr>
      </w:pPr>
      <w:r w:rsidRPr="004A2E45">
        <w:rPr>
          <w:rFonts w:ascii="Times New Roman" w:hAnsi="Times New Roman" w:cs="Times New Roman"/>
          <w:b/>
          <w:color w:val="000000"/>
          <w:sz w:val="22"/>
          <w:szCs w:val="28"/>
        </w:rPr>
        <w:lastRenderedPageBreak/>
        <w:t>Supplementary Table 7. Hidden-vulnerability outcomes across primary and sensitivity samples</w:t>
      </w:r>
    </w:p>
    <w:tbl>
      <w:tblPr>
        <w:tblW w:w="0" w:type="auto"/>
        <w:jc w:val="center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621"/>
        <w:gridCol w:w="1719"/>
        <w:gridCol w:w="1137"/>
        <w:gridCol w:w="806"/>
        <w:gridCol w:w="1032"/>
        <w:gridCol w:w="779"/>
        <w:gridCol w:w="1143"/>
        <w:gridCol w:w="779"/>
      </w:tblGrid>
      <w:tr w:rsidR="00CB0718" w:rsidRPr="007509A9" w14:paraId="08B5B0F3" w14:textId="77777777" w:rsidTr="004A2E45">
        <w:trPr>
          <w:tblHeader/>
          <w:jc w:val="center"/>
        </w:trPr>
        <w:tc>
          <w:tcPr>
            <w:tcW w:w="2411" w:type="dxa"/>
          </w:tcPr>
          <w:p w14:paraId="068CB509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color w:val="000000"/>
                <w:szCs w:val="20"/>
              </w:rPr>
              <w:t>Sample</w:t>
            </w:r>
          </w:p>
        </w:tc>
        <w:tc>
          <w:tcPr>
            <w:tcW w:w="2411" w:type="dxa"/>
          </w:tcPr>
          <w:p w14:paraId="5F09DE74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color w:val="000000"/>
                <w:szCs w:val="20"/>
              </w:rPr>
              <w:t>Reclassification group</w:t>
            </w:r>
          </w:p>
        </w:tc>
        <w:tc>
          <w:tcPr>
            <w:tcW w:w="1495" w:type="dxa"/>
          </w:tcPr>
          <w:p w14:paraId="18A7ED39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color w:val="000000"/>
                <w:szCs w:val="20"/>
              </w:rPr>
              <w:t>Mobility limitation (%)</w:t>
            </w:r>
          </w:p>
        </w:tc>
        <w:tc>
          <w:tcPr>
            <w:tcW w:w="917" w:type="dxa"/>
          </w:tcPr>
          <w:p w14:paraId="7D445874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color w:val="000000"/>
                <w:szCs w:val="20"/>
              </w:rPr>
              <w:t>p-value</w:t>
            </w:r>
          </w:p>
        </w:tc>
        <w:tc>
          <w:tcPr>
            <w:tcW w:w="1643" w:type="dxa"/>
          </w:tcPr>
          <w:p w14:paraId="4202558C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color w:val="000000"/>
                <w:szCs w:val="20"/>
              </w:rPr>
              <w:t>Unmet medical needs (%)</w:t>
            </w:r>
          </w:p>
        </w:tc>
        <w:tc>
          <w:tcPr>
            <w:tcW w:w="779" w:type="dxa"/>
          </w:tcPr>
          <w:p w14:paraId="6E98BBFD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color w:val="000000"/>
                <w:szCs w:val="20"/>
              </w:rPr>
              <w:t>p-value</w:t>
            </w:r>
          </w:p>
        </w:tc>
        <w:tc>
          <w:tcPr>
            <w:tcW w:w="1754" w:type="dxa"/>
          </w:tcPr>
          <w:p w14:paraId="7470DAD5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color w:val="000000"/>
                <w:szCs w:val="20"/>
              </w:rPr>
              <w:t>Chewing difficulty (%)</w:t>
            </w:r>
          </w:p>
        </w:tc>
        <w:tc>
          <w:tcPr>
            <w:tcW w:w="658" w:type="dxa"/>
          </w:tcPr>
          <w:p w14:paraId="28881C62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color w:val="000000"/>
                <w:szCs w:val="20"/>
              </w:rPr>
              <w:t>p-value</w:t>
            </w:r>
          </w:p>
        </w:tc>
      </w:tr>
      <w:tr w:rsidR="00CB0718" w:rsidRPr="007509A9" w14:paraId="74AA1853" w14:textId="77777777" w:rsidTr="004A2E45">
        <w:trPr>
          <w:jc w:val="center"/>
        </w:trPr>
        <w:tc>
          <w:tcPr>
            <w:tcW w:w="2411" w:type="dxa"/>
          </w:tcPr>
          <w:p w14:paraId="3D52097C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Primary high-contrast sample</w:t>
            </w:r>
          </w:p>
        </w:tc>
        <w:tc>
          <w:tcPr>
            <w:tcW w:w="2411" w:type="dxa"/>
          </w:tcPr>
          <w:p w14:paraId="0F429E29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Both good</w:t>
            </w:r>
          </w:p>
        </w:tc>
        <w:tc>
          <w:tcPr>
            <w:tcW w:w="1495" w:type="dxa"/>
          </w:tcPr>
          <w:p w14:paraId="09BA42A5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2.</w:t>
            </w: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17" w:type="dxa"/>
          </w:tcPr>
          <w:p w14:paraId="499B6CD0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643" w:type="dxa"/>
          </w:tcPr>
          <w:p w14:paraId="6AAA3C3B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2.0</w:t>
            </w:r>
          </w:p>
        </w:tc>
        <w:tc>
          <w:tcPr>
            <w:tcW w:w="779" w:type="dxa"/>
          </w:tcPr>
          <w:p w14:paraId="1FD58704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754" w:type="dxa"/>
          </w:tcPr>
          <w:p w14:paraId="5DA9674A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1.</w:t>
            </w: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658" w:type="dxa"/>
          </w:tcPr>
          <w:p w14:paraId="46EC5C9F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</w:tr>
      <w:tr w:rsidR="00CB0718" w:rsidRPr="007509A9" w14:paraId="133BC79B" w14:textId="77777777" w:rsidTr="004A2E45">
        <w:trPr>
          <w:jc w:val="center"/>
        </w:trPr>
        <w:tc>
          <w:tcPr>
            <w:tcW w:w="2411" w:type="dxa"/>
          </w:tcPr>
          <w:p w14:paraId="3C741CD1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Primary high-contrast sample</w:t>
            </w:r>
          </w:p>
        </w:tc>
        <w:tc>
          <w:tcPr>
            <w:tcW w:w="2411" w:type="dxa"/>
          </w:tcPr>
          <w:p w14:paraId="4D8250B9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Missed by SRH (good general / poor oral)</w:t>
            </w:r>
          </w:p>
        </w:tc>
        <w:tc>
          <w:tcPr>
            <w:tcW w:w="1495" w:type="dxa"/>
          </w:tcPr>
          <w:p w14:paraId="1B5F9809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.</w:t>
            </w: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17" w:type="dxa"/>
          </w:tcPr>
          <w:p w14:paraId="3D58480B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</w:p>
        </w:tc>
        <w:tc>
          <w:tcPr>
            <w:tcW w:w="1643" w:type="dxa"/>
          </w:tcPr>
          <w:p w14:paraId="7ED09F5D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.</w:t>
            </w: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779" w:type="dxa"/>
          </w:tcPr>
          <w:p w14:paraId="247EBD08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754" w:type="dxa"/>
          </w:tcPr>
          <w:p w14:paraId="2D269454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.</w:t>
            </w: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658" w:type="dxa"/>
          </w:tcPr>
          <w:p w14:paraId="3C152BBD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CB0718" w:rsidRPr="007509A9" w14:paraId="1D970743" w14:textId="77777777" w:rsidTr="004A2E45">
        <w:trPr>
          <w:jc w:val="center"/>
        </w:trPr>
        <w:tc>
          <w:tcPr>
            <w:tcW w:w="2411" w:type="dxa"/>
          </w:tcPr>
          <w:p w14:paraId="776545E5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Primary high-contrast sample</w:t>
            </w:r>
          </w:p>
        </w:tc>
        <w:tc>
          <w:tcPr>
            <w:tcW w:w="2411" w:type="dxa"/>
          </w:tcPr>
          <w:p w14:paraId="03375210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Both poor</w:t>
            </w:r>
          </w:p>
        </w:tc>
        <w:tc>
          <w:tcPr>
            <w:tcW w:w="1495" w:type="dxa"/>
          </w:tcPr>
          <w:p w14:paraId="7C53EAA1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.</w:t>
            </w: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17" w:type="dxa"/>
          </w:tcPr>
          <w:p w14:paraId="3A5D12E2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</w:p>
        </w:tc>
        <w:tc>
          <w:tcPr>
            <w:tcW w:w="1643" w:type="dxa"/>
          </w:tcPr>
          <w:p w14:paraId="1FAA4457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779" w:type="dxa"/>
          </w:tcPr>
          <w:p w14:paraId="620C8815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754" w:type="dxa"/>
          </w:tcPr>
          <w:p w14:paraId="15CD7C9A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5.</w:t>
            </w: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58" w:type="dxa"/>
          </w:tcPr>
          <w:p w14:paraId="0731D3CD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CB0718" w:rsidRPr="007509A9" w14:paraId="22841A89" w14:textId="77777777" w:rsidTr="004A2E45">
        <w:trPr>
          <w:jc w:val="center"/>
        </w:trPr>
        <w:tc>
          <w:tcPr>
            <w:tcW w:w="2411" w:type="dxa"/>
          </w:tcPr>
          <w:p w14:paraId="45FE5A20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Sensitivity A: fair = poor/unhealthy</w:t>
            </w:r>
          </w:p>
        </w:tc>
        <w:tc>
          <w:tcPr>
            <w:tcW w:w="2411" w:type="dxa"/>
          </w:tcPr>
          <w:p w14:paraId="49D44DB9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Both good</w:t>
            </w:r>
          </w:p>
        </w:tc>
        <w:tc>
          <w:tcPr>
            <w:tcW w:w="1495" w:type="dxa"/>
          </w:tcPr>
          <w:p w14:paraId="70B692B6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2.</w:t>
            </w: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17" w:type="dxa"/>
          </w:tcPr>
          <w:p w14:paraId="27274E86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643" w:type="dxa"/>
          </w:tcPr>
          <w:p w14:paraId="29FC2EA4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2.0</w:t>
            </w:r>
          </w:p>
        </w:tc>
        <w:tc>
          <w:tcPr>
            <w:tcW w:w="779" w:type="dxa"/>
          </w:tcPr>
          <w:p w14:paraId="4A9619C0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754" w:type="dxa"/>
          </w:tcPr>
          <w:p w14:paraId="7B66C239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1.2</w:t>
            </w:r>
          </w:p>
        </w:tc>
        <w:tc>
          <w:tcPr>
            <w:tcW w:w="658" w:type="dxa"/>
          </w:tcPr>
          <w:p w14:paraId="3035FEFE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</w:tr>
      <w:tr w:rsidR="00CB0718" w:rsidRPr="007509A9" w14:paraId="4D667A37" w14:textId="77777777" w:rsidTr="004A2E45">
        <w:trPr>
          <w:jc w:val="center"/>
        </w:trPr>
        <w:tc>
          <w:tcPr>
            <w:tcW w:w="2411" w:type="dxa"/>
          </w:tcPr>
          <w:p w14:paraId="40FABF74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Sensitivity A: fair = poor/unhealthy</w:t>
            </w:r>
          </w:p>
        </w:tc>
        <w:tc>
          <w:tcPr>
            <w:tcW w:w="2411" w:type="dxa"/>
          </w:tcPr>
          <w:p w14:paraId="6E8F9C21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Missed by SRH (good general / poor oral)</w:t>
            </w:r>
          </w:p>
        </w:tc>
        <w:tc>
          <w:tcPr>
            <w:tcW w:w="1495" w:type="dxa"/>
          </w:tcPr>
          <w:p w14:paraId="166599C6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4.3</w:t>
            </w:r>
          </w:p>
        </w:tc>
        <w:tc>
          <w:tcPr>
            <w:tcW w:w="917" w:type="dxa"/>
          </w:tcPr>
          <w:p w14:paraId="52C8F71A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643" w:type="dxa"/>
          </w:tcPr>
          <w:p w14:paraId="02BC86CD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3.1</w:t>
            </w:r>
          </w:p>
        </w:tc>
        <w:tc>
          <w:tcPr>
            <w:tcW w:w="779" w:type="dxa"/>
          </w:tcPr>
          <w:p w14:paraId="158C1E99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754" w:type="dxa"/>
          </w:tcPr>
          <w:p w14:paraId="3B7E88EF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14.5</w:t>
            </w:r>
          </w:p>
        </w:tc>
        <w:tc>
          <w:tcPr>
            <w:tcW w:w="658" w:type="dxa"/>
          </w:tcPr>
          <w:p w14:paraId="00580FE5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CB0718" w:rsidRPr="007509A9" w14:paraId="6262E3AA" w14:textId="77777777" w:rsidTr="004A2E45">
        <w:trPr>
          <w:jc w:val="center"/>
        </w:trPr>
        <w:tc>
          <w:tcPr>
            <w:tcW w:w="2411" w:type="dxa"/>
          </w:tcPr>
          <w:p w14:paraId="6F6B6865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Sensitivity A: fair = poor/unhealthy</w:t>
            </w:r>
          </w:p>
        </w:tc>
        <w:tc>
          <w:tcPr>
            <w:tcW w:w="2411" w:type="dxa"/>
          </w:tcPr>
          <w:p w14:paraId="0690DFCF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Both poor</w:t>
            </w:r>
          </w:p>
        </w:tc>
        <w:tc>
          <w:tcPr>
            <w:tcW w:w="1495" w:type="dxa"/>
          </w:tcPr>
          <w:p w14:paraId="7EE6B813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22.5</w:t>
            </w:r>
          </w:p>
        </w:tc>
        <w:tc>
          <w:tcPr>
            <w:tcW w:w="917" w:type="dxa"/>
          </w:tcPr>
          <w:p w14:paraId="7430B3B9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643" w:type="dxa"/>
          </w:tcPr>
          <w:p w14:paraId="0B6BC61C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5.6</w:t>
            </w:r>
          </w:p>
        </w:tc>
        <w:tc>
          <w:tcPr>
            <w:tcW w:w="779" w:type="dxa"/>
          </w:tcPr>
          <w:p w14:paraId="409BC410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754" w:type="dxa"/>
          </w:tcPr>
          <w:p w14:paraId="32BD73E1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27.4</w:t>
            </w:r>
          </w:p>
        </w:tc>
        <w:tc>
          <w:tcPr>
            <w:tcW w:w="658" w:type="dxa"/>
          </w:tcPr>
          <w:p w14:paraId="29133EF4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CB0718" w:rsidRPr="007509A9" w14:paraId="747B0738" w14:textId="77777777" w:rsidTr="004A2E45">
        <w:trPr>
          <w:jc w:val="center"/>
        </w:trPr>
        <w:tc>
          <w:tcPr>
            <w:tcW w:w="2411" w:type="dxa"/>
          </w:tcPr>
          <w:p w14:paraId="06C4E679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Sensitivity B: fair = good/healthy</w:t>
            </w:r>
          </w:p>
        </w:tc>
        <w:tc>
          <w:tcPr>
            <w:tcW w:w="2411" w:type="dxa"/>
          </w:tcPr>
          <w:p w14:paraId="4ACA7125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Both good</w:t>
            </w:r>
          </w:p>
        </w:tc>
        <w:tc>
          <w:tcPr>
            <w:tcW w:w="1495" w:type="dxa"/>
          </w:tcPr>
          <w:p w14:paraId="53637354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5.6</w:t>
            </w:r>
          </w:p>
        </w:tc>
        <w:tc>
          <w:tcPr>
            <w:tcW w:w="917" w:type="dxa"/>
          </w:tcPr>
          <w:p w14:paraId="294C4405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643" w:type="dxa"/>
          </w:tcPr>
          <w:p w14:paraId="6DDA39DF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3.1</w:t>
            </w:r>
          </w:p>
        </w:tc>
        <w:tc>
          <w:tcPr>
            <w:tcW w:w="779" w:type="dxa"/>
          </w:tcPr>
          <w:p w14:paraId="67EB19D8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754" w:type="dxa"/>
          </w:tcPr>
          <w:p w14:paraId="414B5ACC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4.5</w:t>
            </w:r>
          </w:p>
        </w:tc>
        <w:tc>
          <w:tcPr>
            <w:tcW w:w="658" w:type="dxa"/>
          </w:tcPr>
          <w:p w14:paraId="02E70A19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</w:tr>
      <w:tr w:rsidR="00CB0718" w:rsidRPr="007509A9" w14:paraId="151F903C" w14:textId="77777777" w:rsidTr="004A2E45">
        <w:trPr>
          <w:jc w:val="center"/>
        </w:trPr>
        <w:tc>
          <w:tcPr>
            <w:tcW w:w="2411" w:type="dxa"/>
          </w:tcPr>
          <w:p w14:paraId="2ED0DAA5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Sensitivity B: fair = good/healthy</w:t>
            </w:r>
          </w:p>
        </w:tc>
        <w:tc>
          <w:tcPr>
            <w:tcW w:w="2411" w:type="dxa"/>
          </w:tcPr>
          <w:p w14:paraId="1D60BAB2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Missed by SRH (good general / poor oral)</w:t>
            </w:r>
          </w:p>
        </w:tc>
        <w:tc>
          <w:tcPr>
            <w:tcW w:w="1495" w:type="dxa"/>
          </w:tcPr>
          <w:p w14:paraId="22E6EE78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11.8</w:t>
            </w:r>
          </w:p>
        </w:tc>
        <w:tc>
          <w:tcPr>
            <w:tcW w:w="917" w:type="dxa"/>
          </w:tcPr>
          <w:p w14:paraId="10574717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643" w:type="dxa"/>
          </w:tcPr>
          <w:p w14:paraId="7F4EFA7E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5.0</w:t>
            </w:r>
          </w:p>
        </w:tc>
        <w:tc>
          <w:tcPr>
            <w:tcW w:w="779" w:type="dxa"/>
          </w:tcPr>
          <w:p w14:paraId="13ECBC5F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754" w:type="dxa"/>
          </w:tcPr>
          <w:p w14:paraId="7C034114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38.8</w:t>
            </w:r>
          </w:p>
        </w:tc>
        <w:tc>
          <w:tcPr>
            <w:tcW w:w="658" w:type="dxa"/>
          </w:tcPr>
          <w:p w14:paraId="23E4A1CA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CB0718" w:rsidRPr="007509A9" w14:paraId="4B9E89F1" w14:textId="77777777" w:rsidTr="004A2E45">
        <w:trPr>
          <w:jc w:val="center"/>
        </w:trPr>
        <w:tc>
          <w:tcPr>
            <w:tcW w:w="2411" w:type="dxa"/>
          </w:tcPr>
          <w:p w14:paraId="76ED1D11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Sensitivity B: fair = good/healthy</w:t>
            </w:r>
          </w:p>
        </w:tc>
        <w:tc>
          <w:tcPr>
            <w:tcW w:w="2411" w:type="dxa"/>
          </w:tcPr>
          <w:p w14:paraId="01811C20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A2E45">
              <w:rPr>
                <w:rFonts w:ascii="Times New Roman" w:hAnsi="Times New Roman" w:cs="Times New Roman"/>
                <w:color w:val="000000"/>
                <w:szCs w:val="20"/>
              </w:rPr>
              <w:t>Both poor</w:t>
            </w:r>
          </w:p>
        </w:tc>
        <w:tc>
          <w:tcPr>
            <w:tcW w:w="1495" w:type="dxa"/>
          </w:tcPr>
          <w:p w14:paraId="5120B058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38.5</w:t>
            </w:r>
          </w:p>
        </w:tc>
        <w:tc>
          <w:tcPr>
            <w:tcW w:w="917" w:type="dxa"/>
          </w:tcPr>
          <w:p w14:paraId="6E1A0D10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643" w:type="dxa"/>
          </w:tcPr>
          <w:p w14:paraId="78741618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9.0</w:t>
            </w:r>
          </w:p>
        </w:tc>
        <w:tc>
          <w:tcPr>
            <w:tcW w:w="779" w:type="dxa"/>
          </w:tcPr>
          <w:p w14:paraId="18809D84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754" w:type="dxa"/>
          </w:tcPr>
          <w:p w14:paraId="1927A21A" w14:textId="77777777" w:rsidR="00CB0718" w:rsidRPr="004A2E45" w:rsidRDefault="00CB0718" w:rsidP="004A2E45">
            <w:pPr>
              <w:jc w:val="center"/>
              <w:rPr>
                <w:rFonts w:ascii="Times New Roman" w:eastAsia="Malgun Gothic" w:hAnsi="Times New Roman" w:cs="Times New Roman"/>
                <w:color w:val="EE0000"/>
                <w:szCs w:val="20"/>
                <w:highlight w:val="yellow"/>
              </w:rPr>
            </w:pPr>
            <w:r w:rsidRPr="004A2E45">
              <w:rPr>
                <w:rFonts w:ascii="Times New Roman" w:eastAsia="Malgun Gothic" w:hAnsi="Times New Roman" w:cs="Times New Roman"/>
                <w:color w:val="000000"/>
                <w:szCs w:val="20"/>
              </w:rPr>
              <w:t>63.1</w:t>
            </w:r>
          </w:p>
        </w:tc>
        <w:tc>
          <w:tcPr>
            <w:tcW w:w="658" w:type="dxa"/>
          </w:tcPr>
          <w:p w14:paraId="20828E6C" w14:textId="77777777" w:rsidR="00CB0718" w:rsidRPr="004A2E45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</w:tbl>
    <w:p w14:paraId="1C1ED20C" w14:textId="77777777" w:rsidR="00CB0718" w:rsidRPr="007509A9" w:rsidRDefault="00CB0718" w:rsidP="00CB0718">
      <w:pPr>
        <w:spacing w:after="60"/>
        <w:rPr>
          <w:rFonts w:ascii="Times New Roman" w:hAnsi="Times New Roman" w:cs="Times New Roman"/>
          <w:sz w:val="24"/>
          <w:szCs w:val="24"/>
        </w:rPr>
      </w:pPr>
      <w:r w:rsidRPr="007509A9">
        <w:rPr>
          <w:rFonts w:ascii="Times New Roman" w:hAnsi="Times New Roman" w:cs="Times New Roman"/>
          <w:color w:val="000000"/>
          <w:szCs w:val="28"/>
        </w:rPr>
        <w:t>Notes: Values are survey-weighted percentages.</w:t>
      </w:r>
    </w:p>
    <w:p w14:paraId="656CD49F" w14:textId="77777777" w:rsidR="00CB0718" w:rsidRPr="007509A9" w:rsidRDefault="00CB0718" w:rsidP="00CB0718">
      <w:pPr>
        <w:spacing w:before="160" w:after="80"/>
        <w:rPr>
          <w:rFonts w:ascii="Times New Roman" w:eastAsia="Malgun Gothic" w:hAnsi="Times New Roman" w:cs="Times New Roman"/>
          <w:b/>
          <w:sz w:val="18"/>
        </w:rPr>
      </w:pPr>
    </w:p>
    <w:p w14:paraId="1B25D5CB" w14:textId="77777777" w:rsidR="00D3162F" w:rsidRPr="007509A9" w:rsidRDefault="00D3162F">
      <w:pPr>
        <w:widowControl/>
        <w:wordWrap/>
        <w:autoSpaceDE/>
        <w:autoSpaceDN/>
        <w:rPr>
          <w:rFonts w:ascii="Times New Roman" w:hAnsi="Times New Roman" w:cs="Times New Roman"/>
          <w:b/>
          <w:szCs w:val="24"/>
          <w:highlight w:val="yellow"/>
        </w:rPr>
      </w:pPr>
      <w:r w:rsidRPr="007509A9">
        <w:rPr>
          <w:rFonts w:ascii="Times New Roman" w:hAnsi="Times New Roman" w:cs="Times New Roman"/>
          <w:b/>
          <w:color w:val="000000"/>
          <w:szCs w:val="24"/>
        </w:rPr>
        <w:br w:type="page"/>
      </w:r>
    </w:p>
    <w:p w14:paraId="15879428" w14:textId="77777777" w:rsidR="00CB0718" w:rsidRPr="004A2E45" w:rsidRDefault="00CB0718" w:rsidP="00CB0718">
      <w:pPr>
        <w:spacing w:before="160" w:after="80"/>
        <w:rPr>
          <w:rFonts w:ascii="Times New Roman" w:hAnsi="Times New Roman" w:cs="Times New Roman"/>
          <w:sz w:val="24"/>
          <w:szCs w:val="24"/>
        </w:rPr>
      </w:pPr>
      <w:r w:rsidRPr="004A2E45">
        <w:rPr>
          <w:rFonts w:ascii="Times New Roman" w:hAnsi="Times New Roman" w:cs="Times New Roman"/>
          <w:b/>
          <w:color w:val="000000"/>
          <w:sz w:val="22"/>
          <w:szCs w:val="28"/>
        </w:rPr>
        <w:lastRenderedPageBreak/>
        <w:t>Supplementary Table 8. Survey-weighted multinomial logistic regression results for the base model (Model 4; chewing difficulty excluded)</w:t>
      </w:r>
    </w:p>
    <w:tbl>
      <w:tblPr>
        <w:tblW w:w="0" w:type="auto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869"/>
        <w:gridCol w:w="1612"/>
        <w:gridCol w:w="1348"/>
        <w:gridCol w:w="1426"/>
        <w:gridCol w:w="1368"/>
        <w:gridCol w:w="1393"/>
      </w:tblGrid>
      <w:tr w:rsidR="00CB0718" w:rsidRPr="007509A9" w14:paraId="2A68F6A1" w14:textId="77777777" w:rsidTr="004A2E45">
        <w:trPr>
          <w:tblHeader/>
          <w:jc w:val="center"/>
        </w:trPr>
        <w:tc>
          <w:tcPr>
            <w:tcW w:w="2413" w:type="dxa"/>
            <w:shd w:val="clear" w:color="auto" w:fill="auto"/>
          </w:tcPr>
          <w:p w14:paraId="0D4B79FB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Variable</w:t>
            </w:r>
          </w:p>
        </w:tc>
        <w:tc>
          <w:tcPr>
            <w:tcW w:w="2413" w:type="dxa"/>
            <w:shd w:val="clear" w:color="auto" w:fill="auto"/>
          </w:tcPr>
          <w:p w14:paraId="2393558C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Category (reference)</w:t>
            </w:r>
          </w:p>
        </w:tc>
        <w:tc>
          <w:tcPr>
            <w:tcW w:w="2413" w:type="dxa"/>
            <w:shd w:val="clear" w:color="auto" w:fill="auto"/>
          </w:tcPr>
          <w:p w14:paraId="66459AA6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Poor oral only vs good both, AOR (95% CI)</w:t>
            </w:r>
          </w:p>
        </w:tc>
        <w:tc>
          <w:tcPr>
            <w:tcW w:w="2413" w:type="dxa"/>
            <w:shd w:val="clear" w:color="auto" w:fill="auto"/>
          </w:tcPr>
          <w:p w14:paraId="174AB463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Poor general only vs good both, AOR (95% CI)</w:t>
            </w:r>
          </w:p>
        </w:tc>
        <w:tc>
          <w:tcPr>
            <w:tcW w:w="2413" w:type="dxa"/>
            <w:shd w:val="clear" w:color="auto" w:fill="auto"/>
          </w:tcPr>
          <w:p w14:paraId="27F70AE4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Poor both vs good both, AOR (95% CI)</w:t>
            </w:r>
          </w:p>
        </w:tc>
        <w:tc>
          <w:tcPr>
            <w:tcW w:w="2413" w:type="dxa"/>
            <w:shd w:val="clear" w:color="auto" w:fill="auto"/>
          </w:tcPr>
          <w:p w14:paraId="4B6986E6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p-value</w:t>
            </w:r>
          </w:p>
        </w:tc>
      </w:tr>
      <w:tr w:rsidR="00CB0718" w:rsidRPr="007509A9" w14:paraId="29401779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17CA467F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</w:rPr>
            </w:pPr>
            <w:r w:rsidRPr="004A2E45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Sociodemographic factors</w:t>
            </w:r>
          </w:p>
        </w:tc>
        <w:tc>
          <w:tcPr>
            <w:tcW w:w="2413" w:type="dxa"/>
            <w:shd w:val="clear" w:color="auto" w:fill="auto"/>
          </w:tcPr>
          <w:p w14:paraId="45FF3EF8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3" w:type="dxa"/>
            <w:shd w:val="clear" w:color="auto" w:fill="auto"/>
          </w:tcPr>
          <w:p w14:paraId="6C1F78D9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3" w:type="dxa"/>
            <w:shd w:val="clear" w:color="auto" w:fill="auto"/>
          </w:tcPr>
          <w:p w14:paraId="0E6C04FC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3" w:type="dxa"/>
            <w:shd w:val="clear" w:color="auto" w:fill="auto"/>
          </w:tcPr>
          <w:p w14:paraId="6107FD9A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3" w:type="dxa"/>
            <w:shd w:val="clear" w:color="auto" w:fill="auto"/>
          </w:tcPr>
          <w:p w14:paraId="0A98F6C8" w14:textId="77777777" w:rsidR="00CB0718" w:rsidRPr="004A2E45" w:rsidRDefault="00CB0718" w:rsidP="007B534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0718" w:rsidRPr="007509A9" w14:paraId="3337BC95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1AD13502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ex</w:t>
            </w:r>
          </w:p>
        </w:tc>
        <w:tc>
          <w:tcPr>
            <w:tcW w:w="2413" w:type="dxa"/>
            <w:shd w:val="clear" w:color="auto" w:fill="auto"/>
          </w:tcPr>
          <w:p w14:paraId="66EB3C1B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male</w:t>
            </w:r>
          </w:p>
        </w:tc>
        <w:tc>
          <w:tcPr>
            <w:tcW w:w="2413" w:type="dxa"/>
            <w:shd w:val="clear" w:color="auto" w:fill="auto"/>
          </w:tcPr>
          <w:p w14:paraId="696DC25B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7 (0.6–0.7)</w:t>
            </w:r>
          </w:p>
        </w:tc>
        <w:tc>
          <w:tcPr>
            <w:tcW w:w="2413" w:type="dxa"/>
            <w:shd w:val="clear" w:color="auto" w:fill="auto"/>
          </w:tcPr>
          <w:p w14:paraId="32C60223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1 (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1.2)</w:t>
            </w:r>
          </w:p>
        </w:tc>
        <w:tc>
          <w:tcPr>
            <w:tcW w:w="2413" w:type="dxa"/>
            <w:shd w:val="clear" w:color="auto" w:fill="auto"/>
          </w:tcPr>
          <w:p w14:paraId="714CD3D3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8 (0.7–0.9)</w:t>
            </w:r>
          </w:p>
        </w:tc>
        <w:tc>
          <w:tcPr>
            <w:tcW w:w="2413" w:type="dxa"/>
            <w:shd w:val="clear" w:color="auto" w:fill="auto"/>
          </w:tcPr>
          <w:p w14:paraId="2B674110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65888C62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7C4A7BB0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ge (years)</w:t>
            </w:r>
          </w:p>
        </w:tc>
        <w:tc>
          <w:tcPr>
            <w:tcW w:w="2413" w:type="dxa"/>
            <w:shd w:val="clear" w:color="auto" w:fill="auto"/>
          </w:tcPr>
          <w:p w14:paraId="50780DCA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5–64</w:t>
            </w:r>
          </w:p>
        </w:tc>
        <w:tc>
          <w:tcPr>
            <w:tcW w:w="2413" w:type="dxa"/>
            <w:shd w:val="clear" w:color="auto" w:fill="auto"/>
          </w:tcPr>
          <w:p w14:paraId="28B5EC28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2–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663171FA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0.8–1.0)</w:t>
            </w:r>
          </w:p>
        </w:tc>
        <w:tc>
          <w:tcPr>
            <w:tcW w:w="2413" w:type="dxa"/>
            <w:shd w:val="clear" w:color="auto" w:fill="auto"/>
          </w:tcPr>
          <w:p w14:paraId="11EE6D8C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1–1.4)</w:t>
            </w:r>
          </w:p>
        </w:tc>
        <w:tc>
          <w:tcPr>
            <w:tcW w:w="2413" w:type="dxa"/>
            <w:shd w:val="clear" w:color="auto" w:fill="auto"/>
          </w:tcPr>
          <w:p w14:paraId="02ED52A7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</w:p>
        </w:tc>
      </w:tr>
      <w:tr w:rsidR="00CB0718" w:rsidRPr="007509A9" w14:paraId="61C8F942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427E82E4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413" w:type="dxa"/>
            <w:shd w:val="clear" w:color="auto" w:fill="auto"/>
          </w:tcPr>
          <w:p w14:paraId="0A7035E7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5–74</w:t>
            </w:r>
          </w:p>
        </w:tc>
        <w:tc>
          <w:tcPr>
            <w:tcW w:w="2413" w:type="dxa"/>
            <w:shd w:val="clear" w:color="auto" w:fill="auto"/>
          </w:tcPr>
          <w:p w14:paraId="0DD0A6ED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3 (1.2–1.5)</w:t>
            </w:r>
          </w:p>
        </w:tc>
        <w:tc>
          <w:tcPr>
            <w:tcW w:w="2413" w:type="dxa"/>
            <w:shd w:val="clear" w:color="auto" w:fill="auto"/>
          </w:tcPr>
          <w:p w14:paraId="18A09AEE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8 (0.7–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64646537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1 (1.0–1.3)</w:t>
            </w:r>
          </w:p>
        </w:tc>
        <w:tc>
          <w:tcPr>
            <w:tcW w:w="2413" w:type="dxa"/>
            <w:shd w:val="clear" w:color="auto" w:fill="auto"/>
          </w:tcPr>
          <w:p w14:paraId="7A8BD721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355847D1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760F44F2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413" w:type="dxa"/>
            <w:shd w:val="clear" w:color="auto" w:fill="auto"/>
          </w:tcPr>
          <w:p w14:paraId="42D4EE4D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≥75</w:t>
            </w:r>
          </w:p>
        </w:tc>
        <w:tc>
          <w:tcPr>
            <w:tcW w:w="2413" w:type="dxa"/>
            <w:shd w:val="clear" w:color="auto" w:fill="auto"/>
          </w:tcPr>
          <w:p w14:paraId="7DC6D982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509352C0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7 (0.6–0.9)</w:t>
            </w:r>
          </w:p>
        </w:tc>
        <w:tc>
          <w:tcPr>
            <w:tcW w:w="2413" w:type="dxa"/>
            <w:shd w:val="clear" w:color="auto" w:fill="auto"/>
          </w:tcPr>
          <w:p w14:paraId="3EDA79C6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5E7E7B97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</w:p>
        </w:tc>
      </w:tr>
      <w:tr w:rsidR="00CB0718" w:rsidRPr="007509A9" w14:paraId="28A71219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16C7EF5A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ducation level</w:t>
            </w:r>
          </w:p>
        </w:tc>
        <w:tc>
          <w:tcPr>
            <w:tcW w:w="2413" w:type="dxa"/>
            <w:shd w:val="clear" w:color="auto" w:fill="auto"/>
          </w:tcPr>
          <w:p w14:paraId="0F35FBAE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≤Elementary school</w:t>
            </w:r>
          </w:p>
        </w:tc>
        <w:tc>
          <w:tcPr>
            <w:tcW w:w="2413" w:type="dxa"/>
            <w:shd w:val="clear" w:color="auto" w:fill="auto"/>
          </w:tcPr>
          <w:p w14:paraId="25050D97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3 (2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2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4DE7295B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2.4–3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382A572F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4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5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4B5F78B8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711B2DA5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2C6E0819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413" w:type="dxa"/>
            <w:shd w:val="clear" w:color="auto" w:fill="auto"/>
          </w:tcPr>
          <w:p w14:paraId="143977B5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iddle school</w:t>
            </w:r>
          </w:p>
        </w:tc>
        <w:tc>
          <w:tcPr>
            <w:tcW w:w="2413" w:type="dxa"/>
            <w:shd w:val="clear" w:color="auto" w:fill="auto"/>
          </w:tcPr>
          <w:p w14:paraId="7BB21F4F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8 (1.6–2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7B68219E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0 (1.7–2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64DE976B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2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3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4A63C8CD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CB0718" w:rsidRPr="007509A9" w14:paraId="29810AA2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3AB31697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413" w:type="dxa"/>
            <w:shd w:val="clear" w:color="auto" w:fill="auto"/>
          </w:tcPr>
          <w:p w14:paraId="03767E3E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igh school</w:t>
            </w:r>
          </w:p>
        </w:tc>
        <w:tc>
          <w:tcPr>
            <w:tcW w:w="2413" w:type="dxa"/>
            <w:shd w:val="clear" w:color="auto" w:fill="auto"/>
          </w:tcPr>
          <w:p w14:paraId="73D5CCC3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3 (1.2–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6C1D568A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5 (1.3–1.7)</w:t>
            </w:r>
          </w:p>
        </w:tc>
        <w:tc>
          <w:tcPr>
            <w:tcW w:w="2413" w:type="dxa"/>
            <w:shd w:val="clear" w:color="auto" w:fill="auto"/>
          </w:tcPr>
          <w:p w14:paraId="3C8DD628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8 (1.6–2.0)</w:t>
            </w:r>
          </w:p>
        </w:tc>
        <w:tc>
          <w:tcPr>
            <w:tcW w:w="2413" w:type="dxa"/>
            <w:shd w:val="clear" w:color="auto" w:fill="auto"/>
          </w:tcPr>
          <w:p w14:paraId="285D9745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CB0718" w:rsidRPr="007509A9" w14:paraId="10B51787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5681B727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ousehold income (million KRW)</w:t>
            </w:r>
          </w:p>
        </w:tc>
        <w:tc>
          <w:tcPr>
            <w:tcW w:w="2413" w:type="dxa"/>
            <w:shd w:val="clear" w:color="auto" w:fill="auto"/>
          </w:tcPr>
          <w:p w14:paraId="495C25E3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1M</w:t>
            </w:r>
          </w:p>
        </w:tc>
        <w:tc>
          <w:tcPr>
            <w:tcW w:w="2413" w:type="dxa"/>
            <w:shd w:val="clear" w:color="auto" w:fill="auto"/>
          </w:tcPr>
          <w:p w14:paraId="6F2663AF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2ECB11D5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2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3F77E987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2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7646AF04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2964F307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0E545F40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413" w:type="dxa"/>
            <w:shd w:val="clear" w:color="auto" w:fill="auto"/>
          </w:tcPr>
          <w:p w14:paraId="55D6DF7C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–&lt;2M</w:t>
            </w:r>
          </w:p>
        </w:tc>
        <w:tc>
          <w:tcPr>
            <w:tcW w:w="2413" w:type="dxa"/>
            <w:shd w:val="clear" w:color="auto" w:fill="auto"/>
          </w:tcPr>
          <w:p w14:paraId="2F486B98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3 (1.2–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08546E01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2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2A0CD04A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2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489F7C00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</w:p>
        </w:tc>
      </w:tr>
      <w:tr w:rsidR="00CB0718" w:rsidRPr="007509A9" w14:paraId="576B4382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20CC2405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413" w:type="dxa"/>
            <w:shd w:val="clear" w:color="auto" w:fill="auto"/>
          </w:tcPr>
          <w:p w14:paraId="528E8A70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–&lt;3M</w:t>
            </w:r>
          </w:p>
        </w:tc>
        <w:tc>
          <w:tcPr>
            <w:tcW w:w="2413" w:type="dxa"/>
            <w:shd w:val="clear" w:color="auto" w:fill="auto"/>
          </w:tcPr>
          <w:p w14:paraId="4161D47D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2 (1.1–1.4)</w:t>
            </w:r>
          </w:p>
        </w:tc>
        <w:tc>
          <w:tcPr>
            <w:tcW w:w="2413" w:type="dxa"/>
            <w:shd w:val="clear" w:color="auto" w:fill="auto"/>
          </w:tcPr>
          <w:p w14:paraId="6121852B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1.8)</w:t>
            </w:r>
          </w:p>
        </w:tc>
        <w:tc>
          <w:tcPr>
            <w:tcW w:w="2413" w:type="dxa"/>
            <w:shd w:val="clear" w:color="auto" w:fill="auto"/>
          </w:tcPr>
          <w:p w14:paraId="5DFEA094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7 (1.5–1.9)</w:t>
            </w:r>
          </w:p>
        </w:tc>
        <w:tc>
          <w:tcPr>
            <w:tcW w:w="2413" w:type="dxa"/>
            <w:shd w:val="clear" w:color="auto" w:fill="auto"/>
          </w:tcPr>
          <w:p w14:paraId="0C63456E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</w:p>
        </w:tc>
      </w:tr>
      <w:tr w:rsidR="00CB0718" w:rsidRPr="007509A9" w14:paraId="4C249850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4909B50F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413" w:type="dxa"/>
            <w:shd w:val="clear" w:color="auto" w:fill="auto"/>
          </w:tcPr>
          <w:p w14:paraId="1473CA55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–&lt;4M</w:t>
            </w:r>
          </w:p>
        </w:tc>
        <w:tc>
          <w:tcPr>
            <w:tcW w:w="2413" w:type="dxa"/>
            <w:shd w:val="clear" w:color="auto" w:fill="auto"/>
          </w:tcPr>
          <w:p w14:paraId="3925D61A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1.3)</w:t>
            </w:r>
          </w:p>
        </w:tc>
        <w:tc>
          <w:tcPr>
            <w:tcW w:w="2413" w:type="dxa"/>
            <w:shd w:val="clear" w:color="auto" w:fill="auto"/>
          </w:tcPr>
          <w:p w14:paraId="7B937843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2–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637993DB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2–1.5)</w:t>
            </w:r>
          </w:p>
        </w:tc>
        <w:tc>
          <w:tcPr>
            <w:tcW w:w="2413" w:type="dxa"/>
            <w:shd w:val="clear" w:color="auto" w:fill="auto"/>
          </w:tcPr>
          <w:p w14:paraId="4A2A1997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</w:p>
        </w:tc>
      </w:tr>
      <w:tr w:rsidR="00CB0718" w:rsidRPr="007509A9" w14:paraId="74557308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32F40277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pouse</w:t>
            </w:r>
          </w:p>
        </w:tc>
        <w:tc>
          <w:tcPr>
            <w:tcW w:w="2413" w:type="dxa"/>
            <w:shd w:val="clear" w:color="auto" w:fill="auto"/>
          </w:tcPr>
          <w:p w14:paraId="560F5B0F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thout</w:t>
            </w:r>
          </w:p>
        </w:tc>
        <w:tc>
          <w:tcPr>
            <w:tcW w:w="2413" w:type="dxa"/>
            <w:shd w:val="clear" w:color="auto" w:fill="auto"/>
          </w:tcPr>
          <w:p w14:paraId="26252166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0 (0.9–1.1)</w:t>
            </w:r>
          </w:p>
        </w:tc>
        <w:tc>
          <w:tcPr>
            <w:tcW w:w="2413" w:type="dxa"/>
            <w:shd w:val="clear" w:color="auto" w:fill="auto"/>
          </w:tcPr>
          <w:p w14:paraId="797EFC73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1 (1.0–1.2)</w:t>
            </w:r>
          </w:p>
        </w:tc>
        <w:tc>
          <w:tcPr>
            <w:tcW w:w="2413" w:type="dxa"/>
            <w:shd w:val="clear" w:color="auto" w:fill="auto"/>
          </w:tcPr>
          <w:p w14:paraId="17A7C30A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2 (1.1–1.3)</w:t>
            </w:r>
          </w:p>
        </w:tc>
        <w:tc>
          <w:tcPr>
            <w:tcW w:w="2413" w:type="dxa"/>
            <w:shd w:val="clear" w:color="auto" w:fill="auto"/>
          </w:tcPr>
          <w:p w14:paraId="19F20278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1</w:t>
            </w:r>
          </w:p>
        </w:tc>
      </w:tr>
      <w:tr w:rsidR="00CB0718" w:rsidRPr="007509A9" w14:paraId="612FDD73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0D2AF804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conomic activity</w:t>
            </w:r>
          </w:p>
        </w:tc>
        <w:tc>
          <w:tcPr>
            <w:tcW w:w="2413" w:type="dxa"/>
            <w:shd w:val="clear" w:color="auto" w:fill="auto"/>
          </w:tcPr>
          <w:p w14:paraId="4479598A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</w:t>
            </w:r>
          </w:p>
        </w:tc>
        <w:tc>
          <w:tcPr>
            <w:tcW w:w="2413" w:type="dxa"/>
            <w:shd w:val="clear" w:color="auto" w:fill="auto"/>
          </w:tcPr>
          <w:p w14:paraId="7E6CE3C9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0 (0.9–1.1)</w:t>
            </w:r>
          </w:p>
        </w:tc>
        <w:tc>
          <w:tcPr>
            <w:tcW w:w="2413" w:type="dxa"/>
            <w:shd w:val="clear" w:color="auto" w:fill="auto"/>
          </w:tcPr>
          <w:p w14:paraId="326BA25D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2.2)</w:t>
            </w:r>
          </w:p>
        </w:tc>
        <w:tc>
          <w:tcPr>
            <w:tcW w:w="2413" w:type="dxa"/>
            <w:shd w:val="clear" w:color="auto" w:fill="auto"/>
          </w:tcPr>
          <w:p w14:paraId="66408580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2 (2.0–2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544E76C9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0D8E22B0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044F7C38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Health behaviors</w:t>
            </w:r>
          </w:p>
        </w:tc>
        <w:tc>
          <w:tcPr>
            <w:tcW w:w="2413" w:type="dxa"/>
            <w:shd w:val="clear" w:color="auto" w:fill="auto"/>
          </w:tcPr>
          <w:p w14:paraId="785D11FC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413" w:type="dxa"/>
            <w:shd w:val="clear" w:color="auto" w:fill="auto"/>
          </w:tcPr>
          <w:p w14:paraId="2587DFBE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413" w:type="dxa"/>
            <w:shd w:val="clear" w:color="auto" w:fill="auto"/>
          </w:tcPr>
          <w:p w14:paraId="689F44C7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413" w:type="dxa"/>
            <w:shd w:val="clear" w:color="auto" w:fill="auto"/>
          </w:tcPr>
          <w:p w14:paraId="411E6E72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413" w:type="dxa"/>
            <w:shd w:val="clear" w:color="auto" w:fill="auto"/>
          </w:tcPr>
          <w:p w14:paraId="477FD152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CB0718" w:rsidRPr="007509A9" w14:paraId="10FB0415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20D582FF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moking</w:t>
            </w:r>
          </w:p>
        </w:tc>
        <w:tc>
          <w:tcPr>
            <w:tcW w:w="2413" w:type="dxa"/>
            <w:shd w:val="clear" w:color="auto" w:fill="auto"/>
          </w:tcPr>
          <w:p w14:paraId="3A0F27EF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Yes</w:t>
            </w:r>
          </w:p>
        </w:tc>
        <w:tc>
          <w:tcPr>
            <w:tcW w:w="2413" w:type="dxa"/>
            <w:shd w:val="clear" w:color="auto" w:fill="auto"/>
          </w:tcPr>
          <w:p w14:paraId="727BD79C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7–2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140B6912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3 (1.1–1.5)</w:t>
            </w:r>
          </w:p>
        </w:tc>
        <w:tc>
          <w:tcPr>
            <w:tcW w:w="2413" w:type="dxa"/>
            <w:shd w:val="clear" w:color="auto" w:fill="auto"/>
          </w:tcPr>
          <w:p w14:paraId="14CA9283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8 (1.6–2.0)</w:t>
            </w:r>
          </w:p>
        </w:tc>
        <w:tc>
          <w:tcPr>
            <w:tcW w:w="2413" w:type="dxa"/>
            <w:shd w:val="clear" w:color="auto" w:fill="auto"/>
          </w:tcPr>
          <w:p w14:paraId="3A635D31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402F1593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08D866F5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Drinking</w:t>
            </w:r>
          </w:p>
        </w:tc>
        <w:tc>
          <w:tcPr>
            <w:tcW w:w="2413" w:type="dxa"/>
            <w:shd w:val="clear" w:color="auto" w:fill="auto"/>
          </w:tcPr>
          <w:p w14:paraId="70F289DC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Yes</w:t>
            </w:r>
          </w:p>
        </w:tc>
        <w:tc>
          <w:tcPr>
            <w:tcW w:w="2413" w:type="dxa"/>
            <w:shd w:val="clear" w:color="auto" w:fill="auto"/>
          </w:tcPr>
          <w:p w14:paraId="239FBA5B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0 (0.9–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41BCEB3B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5 (0.5–0.6)</w:t>
            </w:r>
          </w:p>
        </w:tc>
        <w:tc>
          <w:tcPr>
            <w:tcW w:w="2413" w:type="dxa"/>
            <w:shd w:val="clear" w:color="auto" w:fill="auto"/>
          </w:tcPr>
          <w:p w14:paraId="07991CCA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 (0.5–0.6)</w:t>
            </w:r>
          </w:p>
        </w:tc>
        <w:tc>
          <w:tcPr>
            <w:tcW w:w="2413" w:type="dxa"/>
            <w:shd w:val="clear" w:color="auto" w:fill="auto"/>
          </w:tcPr>
          <w:p w14:paraId="17F22982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2AB58A74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695B8ED4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Health status and need factors</w:t>
            </w:r>
          </w:p>
        </w:tc>
        <w:tc>
          <w:tcPr>
            <w:tcW w:w="2413" w:type="dxa"/>
            <w:shd w:val="clear" w:color="auto" w:fill="auto"/>
          </w:tcPr>
          <w:p w14:paraId="78834077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413" w:type="dxa"/>
            <w:shd w:val="clear" w:color="auto" w:fill="auto"/>
          </w:tcPr>
          <w:p w14:paraId="5E4D132F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413" w:type="dxa"/>
            <w:shd w:val="clear" w:color="auto" w:fill="auto"/>
          </w:tcPr>
          <w:p w14:paraId="4DE5D8F3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413" w:type="dxa"/>
            <w:shd w:val="clear" w:color="auto" w:fill="auto"/>
          </w:tcPr>
          <w:p w14:paraId="05C0CB2E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413" w:type="dxa"/>
            <w:shd w:val="clear" w:color="auto" w:fill="auto"/>
          </w:tcPr>
          <w:p w14:paraId="503F6293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CB0718" w:rsidRPr="007509A9" w14:paraId="7195DB15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118D50F2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obility limitation</w:t>
            </w:r>
          </w:p>
        </w:tc>
        <w:tc>
          <w:tcPr>
            <w:tcW w:w="2413" w:type="dxa"/>
            <w:shd w:val="clear" w:color="auto" w:fill="auto"/>
          </w:tcPr>
          <w:p w14:paraId="75670E5B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Yes</w:t>
            </w:r>
          </w:p>
        </w:tc>
        <w:tc>
          <w:tcPr>
            <w:tcW w:w="2413" w:type="dxa"/>
            <w:shd w:val="clear" w:color="auto" w:fill="auto"/>
          </w:tcPr>
          <w:p w14:paraId="0D9EACFA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2.3)</w:t>
            </w:r>
          </w:p>
        </w:tc>
        <w:tc>
          <w:tcPr>
            <w:tcW w:w="2413" w:type="dxa"/>
            <w:shd w:val="clear" w:color="auto" w:fill="auto"/>
          </w:tcPr>
          <w:p w14:paraId="1B5EA64C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12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191E8349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14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429F3A8C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47D5E6EA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1D02A6BF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istory of hypertension diagnosis</w:t>
            </w:r>
          </w:p>
        </w:tc>
        <w:tc>
          <w:tcPr>
            <w:tcW w:w="2413" w:type="dxa"/>
            <w:shd w:val="clear" w:color="auto" w:fill="auto"/>
          </w:tcPr>
          <w:p w14:paraId="09C3B971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Yes</w:t>
            </w:r>
          </w:p>
        </w:tc>
        <w:tc>
          <w:tcPr>
            <w:tcW w:w="2413" w:type="dxa"/>
            <w:shd w:val="clear" w:color="auto" w:fill="auto"/>
          </w:tcPr>
          <w:p w14:paraId="34ADE58A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9 (0.8–1.0)</w:t>
            </w:r>
          </w:p>
        </w:tc>
        <w:tc>
          <w:tcPr>
            <w:tcW w:w="2413" w:type="dxa"/>
            <w:shd w:val="clear" w:color="auto" w:fill="auto"/>
          </w:tcPr>
          <w:p w14:paraId="0E4BAF89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0899CA6D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1.7)</w:t>
            </w:r>
          </w:p>
        </w:tc>
        <w:tc>
          <w:tcPr>
            <w:tcW w:w="2413" w:type="dxa"/>
            <w:shd w:val="clear" w:color="auto" w:fill="auto"/>
          </w:tcPr>
          <w:p w14:paraId="0EF77F28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21D8B532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7408807D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istory of diabetes diagnosis</w:t>
            </w:r>
          </w:p>
        </w:tc>
        <w:tc>
          <w:tcPr>
            <w:tcW w:w="2413" w:type="dxa"/>
            <w:shd w:val="clear" w:color="auto" w:fill="auto"/>
          </w:tcPr>
          <w:p w14:paraId="05362151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Yes</w:t>
            </w:r>
          </w:p>
        </w:tc>
        <w:tc>
          <w:tcPr>
            <w:tcW w:w="2413" w:type="dxa"/>
            <w:shd w:val="clear" w:color="auto" w:fill="auto"/>
          </w:tcPr>
          <w:p w14:paraId="08A8D51B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2–1.5)</w:t>
            </w:r>
          </w:p>
        </w:tc>
        <w:tc>
          <w:tcPr>
            <w:tcW w:w="2413" w:type="dxa"/>
            <w:shd w:val="clear" w:color="auto" w:fill="auto"/>
          </w:tcPr>
          <w:p w14:paraId="50041485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3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4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4794167F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.1 (3.7–4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172FDA5C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68D9FD8E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11ABF45E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Depression</w:t>
            </w:r>
          </w:p>
        </w:tc>
        <w:tc>
          <w:tcPr>
            <w:tcW w:w="2413" w:type="dxa"/>
            <w:shd w:val="clear" w:color="auto" w:fill="auto"/>
          </w:tcPr>
          <w:p w14:paraId="0CCA6C47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Yes</w:t>
            </w:r>
          </w:p>
        </w:tc>
        <w:tc>
          <w:tcPr>
            <w:tcW w:w="2413" w:type="dxa"/>
            <w:shd w:val="clear" w:color="auto" w:fill="auto"/>
          </w:tcPr>
          <w:p w14:paraId="4CA8A720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2 (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7D204D77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2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3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5B48BC13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.2 (2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3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106409D5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43A123FF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0DE10DE0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tress</w:t>
            </w:r>
          </w:p>
        </w:tc>
        <w:tc>
          <w:tcPr>
            <w:tcW w:w="2413" w:type="dxa"/>
            <w:shd w:val="clear" w:color="auto" w:fill="auto"/>
          </w:tcPr>
          <w:p w14:paraId="0DDE0353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Yes</w:t>
            </w:r>
          </w:p>
        </w:tc>
        <w:tc>
          <w:tcPr>
            <w:tcW w:w="2413" w:type="dxa"/>
            <w:shd w:val="clear" w:color="auto" w:fill="auto"/>
          </w:tcPr>
          <w:p w14:paraId="19323C6E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3 (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1.4)</w:t>
            </w:r>
          </w:p>
        </w:tc>
        <w:tc>
          <w:tcPr>
            <w:tcW w:w="2413" w:type="dxa"/>
            <w:shd w:val="clear" w:color="auto" w:fill="auto"/>
          </w:tcPr>
          <w:p w14:paraId="3745010F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3.8)</w:t>
            </w:r>
          </w:p>
        </w:tc>
        <w:tc>
          <w:tcPr>
            <w:tcW w:w="2413" w:type="dxa"/>
            <w:shd w:val="clear" w:color="auto" w:fill="auto"/>
          </w:tcPr>
          <w:p w14:paraId="6D465FA8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.0 (3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4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3FD0AD9D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5924CF3C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17EEBDD0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Unmet medical needs</w:t>
            </w:r>
          </w:p>
        </w:tc>
        <w:tc>
          <w:tcPr>
            <w:tcW w:w="2413" w:type="dxa"/>
            <w:shd w:val="clear" w:color="auto" w:fill="auto"/>
          </w:tcPr>
          <w:p w14:paraId="3CF495AD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Yes</w:t>
            </w:r>
          </w:p>
        </w:tc>
        <w:tc>
          <w:tcPr>
            <w:tcW w:w="2413" w:type="dxa"/>
            <w:shd w:val="clear" w:color="auto" w:fill="auto"/>
          </w:tcPr>
          <w:p w14:paraId="0E1EE1C5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51C806D3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2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01BAB8B4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8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2.7)</w:t>
            </w:r>
          </w:p>
        </w:tc>
        <w:tc>
          <w:tcPr>
            <w:tcW w:w="2413" w:type="dxa"/>
            <w:shd w:val="clear" w:color="auto" w:fill="auto"/>
          </w:tcPr>
          <w:p w14:paraId="734C8204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18E2660A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742F2469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Oral healthcare access and oral function</w:t>
            </w:r>
          </w:p>
        </w:tc>
        <w:tc>
          <w:tcPr>
            <w:tcW w:w="2413" w:type="dxa"/>
            <w:shd w:val="clear" w:color="auto" w:fill="auto"/>
          </w:tcPr>
          <w:p w14:paraId="4F94B466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413" w:type="dxa"/>
            <w:shd w:val="clear" w:color="auto" w:fill="auto"/>
          </w:tcPr>
          <w:p w14:paraId="16D98865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413" w:type="dxa"/>
            <w:shd w:val="clear" w:color="auto" w:fill="auto"/>
          </w:tcPr>
          <w:p w14:paraId="32524E47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413" w:type="dxa"/>
            <w:shd w:val="clear" w:color="auto" w:fill="auto"/>
          </w:tcPr>
          <w:p w14:paraId="1A91CD7E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413" w:type="dxa"/>
            <w:shd w:val="clear" w:color="auto" w:fill="auto"/>
          </w:tcPr>
          <w:p w14:paraId="66850A20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</w:p>
        </w:tc>
      </w:tr>
      <w:tr w:rsidR="00CB0718" w:rsidRPr="007509A9" w14:paraId="24095BCC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40713D23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Unmet dental needs</w:t>
            </w:r>
          </w:p>
        </w:tc>
        <w:tc>
          <w:tcPr>
            <w:tcW w:w="2413" w:type="dxa"/>
            <w:shd w:val="clear" w:color="auto" w:fill="auto"/>
          </w:tcPr>
          <w:p w14:paraId="534347B2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Yes</w:t>
            </w:r>
          </w:p>
        </w:tc>
        <w:tc>
          <w:tcPr>
            <w:tcW w:w="2413" w:type="dxa"/>
            <w:shd w:val="clear" w:color="auto" w:fill="auto"/>
          </w:tcPr>
          <w:p w14:paraId="57226BA7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5E88C666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40302400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7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11E1F1E3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2D7289ED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16135BC8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Dental scaling in the past year</w:t>
            </w:r>
          </w:p>
        </w:tc>
        <w:tc>
          <w:tcPr>
            <w:tcW w:w="2413" w:type="dxa"/>
            <w:shd w:val="clear" w:color="auto" w:fill="auto"/>
          </w:tcPr>
          <w:p w14:paraId="7FB4C3BF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</w:t>
            </w:r>
          </w:p>
        </w:tc>
        <w:tc>
          <w:tcPr>
            <w:tcW w:w="2413" w:type="dxa"/>
            <w:shd w:val="clear" w:color="auto" w:fill="auto"/>
          </w:tcPr>
          <w:p w14:paraId="54C66A26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5AE32612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9 (0.8–1.0)</w:t>
            </w:r>
          </w:p>
        </w:tc>
        <w:tc>
          <w:tcPr>
            <w:tcW w:w="2413" w:type="dxa"/>
            <w:shd w:val="clear" w:color="auto" w:fill="auto"/>
          </w:tcPr>
          <w:p w14:paraId="57385A74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5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.4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27F2ECC8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2212DA84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1E2217B3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lastRenderedPageBreak/>
              <w:t>Toothbrushing after lunch</w:t>
            </w:r>
          </w:p>
        </w:tc>
        <w:tc>
          <w:tcPr>
            <w:tcW w:w="2413" w:type="dxa"/>
            <w:shd w:val="clear" w:color="auto" w:fill="auto"/>
          </w:tcPr>
          <w:p w14:paraId="1CF3F643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</w:t>
            </w:r>
          </w:p>
        </w:tc>
        <w:tc>
          <w:tcPr>
            <w:tcW w:w="2413" w:type="dxa"/>
            <w:shd w:val="clear" w:color="auto" w:fill="auto"/>
          </w:tcPr>
          <w:p w14:paraId="563B1FB6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2 (1.1–1.3)</w:t>
            </w:r>
          </w:p>
        </w:tc>
        <w:tc>
          <w:tcPr>
            <w:tcW w:w="2413" w:type="dxa"/>
            <w:shd w:val="clear" w:color="auto" w:fill="auto"/>
          </w:tcPr>
          <w:p w14:paraId="353C6BE0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1.3)</w:t>
            </w:r>
          </w:p>
        </w:tc>
        <w:tc>
          <w:tcPr>
            <w:tcW w:w="2413" w:type="dxa"/>
            <w:shd w:val="clear" w:color="auto" w:fill="auto"/>
          </w:tcPr>
          <w:p w14:paraId="6A033349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3 (1.2–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17D3593B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  <w:tr w:rsidR="00CB0718" w:rsidRPr="007509A9" w14:paraId="21B28FCD" w14:textId="77777777" w:rsidTr="004A2E45">
        <w:trPr>
          <w:jc w:val="center"/>
        </w:trPr>
        <w:tc>
          <w:tcPr>
            <w:tcW w:w="2413" w:type="dxa"/>
            <w:shd w:val="clear" w:color="auto" w:fill="auto"/>
          </w:tcPr>
          <w:p w14:paraId="4855C8A1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oothbrushing after dinner/before bedtime</w:t>
            </w:r>
          </w:p>
        </w:tc>
        <w:tc>
          <w:tcPr>
            <w:tcW w:w="2413" w:type="dxa"/>
            <w:shd w:val="clear" w:color="auto" w:fill="auto"/>
          </w:tcPr>
          <w:p w14:paraId="1DFE97B1" w14:textId="77777777" w:rsidR="00CB0718" w:rsidRPr="007509A9" w:rsidRDefault="00CB0718" w:rsidP="007B5340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</w:t>
            </w:r>
          </w:p>
        </w:tc>
        <w:tc>
          <w:tcPr>
            <w:tcW w:w="2413" w:type="dxa"/>
            <w:shd w:val="clear" w:color="auto" w:fill="auto"/>
          </w:tcPr>
          <w:p w14:paraId="4B0E148D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2 (1.0–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7637485A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0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41DF8A73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6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1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3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–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9</w:t>
            </w: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413" w:type="dxa"/>
            <w:shd w:val="clear" w:color="auto" w:fill="auto"/>
          </w:tcPr>
          <w:p w14:paraId="37CF2B07" w14:textId="77777777" w:rsidR="00CB0718" w:rsidRPr="007509A9" w:rsidRDefault="00CB0718" w:rsidP="007B5340">
            <w:pPr>
              <w:rPr>
                <w:rFonts w:ascii="Times New Roman" w:hAnsi="Times New Roman" w:cs="Times New Roman"/>
                <w:color w:val="EE0000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&lt;0.001</w:t>
            </w:r>
          </w:p>
        </w:tc>
      </w:tr>
    </w:tbl>
    <w:p w14:paraId="5A43604C" w14:textId="77777777" w:rsidR="00CB0718" w:rsidRPr="007509A9" w:rsidRDefault="00CB0718" w:rsidP="00CB0718">
      <w:pPr>
        <w:spacing w:after="60"/>
        <w:rPr>
          <w:rFonts w:ascii="Times New Roman" w:hAnsi="Times New Roman" w:cs="Times New Roman"/>
          <w:sz w:val="24"/>
          <w:szCs w:val="28"/>
          <w:highlight w:val="yellow"/>
        </w:rPr>
      </w:pPr>
      <w:r w:rsidRPr="007509A9">
        <w:rPr>
          <w:rFonts w:ascii="Times New Roman" w:hAnsi="Times New Roman" w:cs="Times New Roman"/>
          <w:color w:val="000000"/>
          <w:szCs w:val="28"/>
        </w:rPr>
        <w:t>Notes: Model 4 includes sociodemographic, behavioral, health status and need, and oral healthcare access variables. Chewing difficulty is excluded. Community-level contextual variables are not included in Model 4.</w:t>
      </w:r>
    </w:p>
    <w:p w14:paraId="65D21F9F" w14:textId="77777777" w:rsidR="00D3162F" w:rsidRPr="007509A9" w:rsidRDefault="00CB0718" w:rsidP="00CB0718">
      <w:pPr>
        <w:spacing w:after="60"/>
        <w:rPr>
          <w:rFonts w:ascii="Times New Roman" w:hAnsi="Times New Roman" w:cs="Times New Roman"/>
          <w:szCs w:val="28"/>
          <w:highlight w:val="yellow"/>
        </w:rPr>
      </w:pPr>
      <w:r w:rsidRPr="007509A9">
        <w:rPr>
          <w:rFonts w:ascii="Times New Roman" w:hAnsi="Times New Roman" w:cs="Times New Roman"/>
          <w:color w:val="000000"/>
          <w:szCs w:val="28"/>
        </w:rPr>
        <w:t>Reference categories match Table 2.</w:t>
      </w:r>
    </w:p>
    <w:p w14:paraId="4913F2B3" w14:textId="77777777" w:rsidR="00D3162F" w:rsidRPr="007509A9" w:rsidRDefault="00D3162F">
      <w:pPr>
        <w:widowControl/>
        <w:wordWrap/>
        <w:autoSpaceDE/>
        <w:autoSpaceDN/>
        <w:rPr>
          <w:rFonts w:ascii="Times New Roman" w:hAnsi="Times New Roman" w:cs="Times New Roman"/>
          <w:szCs w:val="28"/>
          <w:highlight w:val="yellow"/>
        </w:rPr>
      </w:pPr>
      <w:r w:rsidRPr="007509A9">
        <w:rPr>
          <w:rFonts w:ascii="Times New Roman" w:hAnsi="Times New Roman" w:cs="Times New Roman"/>
          <w:color w:val="000000"/>
          <w:szCs w:val="28"/>
        </w:rPr>
        <w:br w:type="page"/>
      </w:r>
    </w:p>
    <w:p w14:paraId="1D529200" w14:textId="77777777" w:rsidR="00CB0718" w:rsidRPr="007509A9" w:rsidRDefault="00CB0718" w:rsidP="00CB0718">
      <w:pPr>
        <w:spacing w:before="160" w:after="80"/>
        <w:rPr>
          <w:rFonts w:ascii="Times New Roman" w:hAnsi="Times New Roman" w:cs="Times New Roman"/>
          <w:sz w:val="22"/>
          <w:szCs w:val="24"/>
        </w:rPr>
      </w:pPr>
      <w:r w:rsidRPr="007509A9">
        <w:rPr>
          <w:rFonts w:ascii="Times New Roman" w:hAnsi="Times New Roman" w:cs="Times New Roman"/>
          <w:b/>
          <w:color w:val="000000"/>
          <w:szCs w:val="24"/>
        </w:rPr>
        <w:lastRenderedPageBreak/>
        <w:t>Supplementary Table 9. Variance inflation factor (VIF) diagnostics for the final regression model</w:t>
      </w:r>
    </w:p>
    <w:tbl>
      <w:tblPr>
        <w:tblW w:w="0" w:type="auto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4546"/>
        <w:gridCol w:w="4470"/>
      </w:tblGrid>
      <w:tr w:rsidR="00CB0718" w:rsidRPr="007509A9" w14:paraId="594140C1" w14:textId="77777777" w:rsidTr="001470B2">
        <w:trPr>
          <w:tblHeader/>
          <w:jc w:val="center"/>
        </w:trPr>
        <w:tc>
          <w:tcPr>
            <w:tcW w:w="4824" w:type="dxa"/>
          </w:tcPr>
          <w:p w14:paraId="03B7BCBB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Variable</w:t>
            </w:r>
          </w:p>
        </w:tc>
        <w:tc>
          <w:tcPr>
            <w:tcW w:w="4823" w:type="dxa"/>
          </w:tcPr>
          <w:p w14:paraId="3AD00449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VIF</w:t>
            </w:r>
          </w:p>
        </w:tc>
      </w:tr>
      <w:tr w:rsidR="00CB0718" w:rsidRPr="007509A9" w14:paraId="2C8959E3" w14:textId="77777777" w:rsidTr="007B5340">
        <w:trPr>
          <w:jc w:val="center"/>
        </w:trPr>
        <w:tc>
          <w:tcPr>
            <w:tcW w:w="4824" w:type="dxa"/>
          </w:tcPr>
          <w:p w14:paraId="375E1CF5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ex</w:t>
            </w:r>
          </w:p>
        </w:tc>
        <w:tc>
          <w:tcPr>
            <w:tcW w:w="4823" w:type="dxa"/>
          </w:tcPr>
          <w:p w14:paraId="3089AB9C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386</w:t>
            </w:r>
          </w:p>
        </w:tc>
      </w:tr>
      <w:tr w:rsidR="00CB0718" w:rsidRPr="007509A9" w14:paraId="7E40E42B" w14:textId="77777777" w:rsidTr="007B5340">
        <w:trPr>
          <w:jc w:val="center"/>
        </w:trPr>
        <w:tc>
          <w:tcPr>
            <w:tcW w:w="4824" w:type="dxa"/>
          </w:tcPr>
          <w:p w14:paraId="2C4A279E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4823" w:type="dxa"/>
          </w:tcPr>
          <w:p w14:paraId="33DE9D2F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.259</w:t>
            </w:r>
          </w:p>
        </w:tc>
      </w:tr>
      <w:tr w:rsidR="00CB0718" w:rsidRPr="007509A9" w14:paraId="6A6DF6CF" w14:textId="77777777" w:rsidTr="007B5340">
        <w:trPr>
          <w:jc w:val="center"/>
        </w:trPr>
        <w:tc>
          <w:tcPr>
            <w:tcW w:w="4824" w:type="dxa"/>
          </w:tcPr>
          <w:p w14:paraId="1A7E4C7F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Education level</w:t>
            </w:r>
          </w:p>
        </w:tc>
        <w:tc>
          <w:tcPr>
            <w:tcW w:w="4823" w:type="dxa"/>
          </w:tcPr>
          <w:p w14:paraId="7A4955D0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.144</w:t>
            </w:r>
          </w:p>
        </w:tc>
      </w:tr>
      <w:tr w:rsidR="00CB0718" w:rsidRPr="007509A9" w14:paraId="300DA3CD" w14:textId="77777777" w:rsidTr="007B5340">
        <w:trPr>
          <w:jc w:val="center"/>
        </w:trPr>
        <w:tc>
          <w:tcPr>
            <w:tcW w:w="4824" w:type="dxa"/>
          </w:tcPr>
          <w:p w14:paraId="17A252EC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Household income</w:t>
            </w:r>
          </w:p>
        </w:tc>
        <w:tc>
          <w:tcPr>
            <w:tcW w:w="4823" w:type="dxa"/>
          </w:tcPr>
          <w:p w14:paraId="4953D48B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867</w:t>
            </w:r>
          </w:p>
        </w:tc>
      </w:tr>
      <w:tr w:rsidR="00CB0718" w:rsidRPr="007509A9" w14:paraId="7ED21FF1" w14:textId="77777777" w:rsidTr="007B5340">
        <w:trPr>
          <w:jc w:val="center"/>
        </w:trPr>
        <w:tc>
          <w:tcPr>
            <w:tcW w:w="4824" w:type="dxa"/>
          </w:tcPr>
          <w:p w14:paraId="1651B802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pouse</w:t>
            </w:r>
          </w:p>
        </w:tc>
        <w:tc>
          <w:tcPr>
            <w:tcW w:w="4823" w:type="dxa"/>
          </w:tcPr>
          <w:p w14:paraId="580CD19C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282</w:t>
            </w:r>
          </w:p>
        </w:tc>
      </w:tr>
      <w:tr w:rsidR="00CB0718" w:rsidRPr="007509A9" w14:paraId="6706948C" w14:textId="77777777" w:rsidTr="007B5340">
        <w:trPr>
          <w:jc w:val="center"/>
        </w:trPr>
        <w:tc>
          <w:tcPr>
            <w:tcW w:w="4824" w:type="dxa"/>
          </w:tcPr>
          <w:p w14:paraId="5E204B52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Economic activity</w:t>
            </w:r>
          </w:p>
        </w:tc>
        <w:tc>
          <w:tcPr>
            <w:tcW w:w="4823" w:type="dxa"/>
          </w:tcPr>
          <w:p w14:paraId="17F682DA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360</w:t>
            </w:r>
          </w:p>
        </w:tc>
      </w:tr>
      <w:tr w:rsidR="00CB0718" w:rsidRPr="007509A9" w14:paraId="30F35BD0" w14:textId="77777777" w:rsidTr="007B5340">
        <w:trPr>
          <w:jc w:val="center"/>
        </w:trPr>
        <w:tc>
          <w:tcPr>
            <w:tcW w:w="4824" w:type="dxa"/>
          </w:tcPr>
          <w:p w14:paraId="027DB746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moking</w:t>
            </w:r>
          </w:p>
        </w:tc>
        <w:tc>
          <w:tcPr>
            <w:tcW w:w="4823" w:type="dxa"/>
          </w:tcPr>
          <w:p w14:paraId="2BECA7F0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253</w:t>
            </w:r>
          </w:p>
        </w:tc>
      </w:tr>
      <w:tr w:rsidR="00CB0718" w:rsidRPr="007509A9" w14:paraId="45DB64FC" w14:textId="77777777" w:rsidTr="007B5340">
        <w:trPr>
          <w:jc w:val="center"/>
        </w:trPr>
        <w:tc>
          <w:tcPr>
            <w:tcW w:w="4824" w:type="dxa"/>
          </w:tcPr>
          <w:p w14:paraId="0315F8D5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rinking</w:t>
            </w:r>
          </w:p>
        </w:tc>
        <w:tc>
          <w:tcPr>
            <w:tcW w:w="4823" w:type="dxa"/>
          </w:tcPr>
          <w:p w14:paraId="7CF7B4AE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275</w:t>
            </w:r>
          </w:p>
        </w:tc>
      </w:tr>
      <w:tr w:rsidR="00CB0718" w:rsidRPr="007509A9" w14:paraId="203B4B3A" w14:textId="77777777" w:rsidTr="007B5340">
        <w:trPr>
          <w:jc w:val="center"/>
        </w:trPr>
        <w:tc>
          <w:tcPr>
            <w:tcW w:w="4824" w:type="dxa"/>
          </w:tcPr>
          <w:p w14:paraId="0CBDE600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Mobility limitation</w:t>
            </w:r>
          </w:p>
        </w:tc>
        <w:tc>
          <w:tcPr>
            <w:tcW w:w="4823" w:type="dxa"/>
          </w:tcPr>
          <w:p w14:paraId="6C2D484B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582</w:t>
            </w:r>
          </w:p>
        </w:tc>
      </w:tr>
      <w:tr w:rsidR="00CB0718" w:rsidRPr="007509A9" w14:paraId="4C51D1C5" w14:textId="77777777" w:rsidTr="007B5340">
        <w:trPr>
          <w:jc w:val="center"/>
        </w:trPr>
        <w:tc>
          <w:tcPr>
            <w:tcW w:w="4824" w:type="dxa"/>
          </w:tcPr>
          <w:p w14:paraId="1DC1ABCA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Hypertension</w:t>
            </w:r>
          </w:p>
        </w:tc>
        <w:tc>
          <w:tcPr>
            <w:tcW w:w="4823" w:type="dxa"/>
          </w:tcPr>
          <w:p w14:paraId="29E8354F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192</w:t>
            </w:r>
          </w:p>
        </w:tc>
      </w:tr>
      <w:tr w:rsidR="00CB0718" w:rsidRPr="007509A9" w14:paraId="6ED3ED65" w14:textId="77777777" w:rsidTr="007B5340">
        <w:trPr>
          <w:jc w:val="center"/>
        </w:trPr>
        <w:tc>
          <w:tcPr>
            <w:tcW w:w="4824" w:type="dxa"/>
          </w:tcPr>
          <w:p w14:paraId="79E943A3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iabetes</w:t>
            </w:r>
          </w:p>
        </w:tc>
        <w:tc>
          <w:tcPr>
            <w:tcW w:w="4823" w:type="dxa"/>
          </w:tcPr>
          <w:p w14:paraId="04D4B297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092</w:t>
            </w:r>
          </w:p>
        </w:tc>
      </w:tr>
      <w:tr w:rsidR="00CB0718" w:rsidRPr="007509A9" w14:paraId="51B3CD6F" w14:textId="77777777" w:rsidTr="007B5340">
        <w:trPr>
          <w:jc w:val="center"/>
        </w:trPr>
        <w:tc>
          <w:tcPr>
            <w:tcW w:w="4824" w:type="dxa"/>
          </w:tcPr>
          <w:p w14:paraId="534731C7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epression</w:t>
            </w:r>
          </w:p>
        </w:tc>
        <w:tc>
          <w:tcPr>
            <w:tcW w:w="4823" w:type="dxa"/>
          </w:tcPr>
          <w:p w14:paraId="6D4D8352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145</w:t>
            </w:r>
          </w:p>
        </w:tc>
      </w:tr>
      <w:tr w:rsidR="00CB0718" w:rsidRPr="007509A9" w14:paraId="4F901F92" w14:textId="77777777" w:rsidTr="007B5340">
        <w:trPr>
          <w:jc w:val="center"/>
        </w:trPr>
        <w:tc>
          <w:tcPr>
            <w:tcW w:w="4824" w:type="dxa"/>
          </w:tcPr>
          <w:p w14:paraId="79DD03D9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tress</w:t>
            </w:r>
          </w:p>
        </w:tc>
        <w:tc>
          <w:tcPr>
            <w:tcW w:w="4823" w:type="dxa"/>
          </w:tcPr>
          <w:p w14:paraId="2EE98495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143</w:t>
            </w:r>
          </w:p>
        </w:tc>
      </w:tr>
      <w:tr w:rsidR="00CB0718" w:rsidRPr="007509A9" w14:paraId="34659EF5" w14:textId="77777777" w:rsidTr="007B5340">
        <w:trPr>
          <w:jc w:val="center"/>
        </w:trPr>
        <w:tc>
          <w:tcPr>
            <w:tcW w:w="4824" w:type="dxa"/>
          </w:tcPr>
          <w:p w14:paraId="6717FCE7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Unmet medical needs</w:t>
            </w:r>
          </w:p>
        </w:tc>
        <w:tc>
          <w:tcPr>
            <w:tcW w:w="4823" w:type="dxa"/>
          </w:tcPr>
          <w:p w14:paraId="1E4E1418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090</w:t>
            </w:r>
          </w:p>
        </w:tc>
      </w:tr>
      <w:tr w:rsidR="00CB0718" w:rsidRPr="007509A9" w14:paraId="6FBFD485" w14:textId="77777777" w:rsidTr="007B5340">
        <w:trPr>
          <w:jc w:val="center"/>
        </w:trPr>
        <w:tc>
          <w:tcPr>
            <w:tcW w:w="4824" w:type="dxa"/>
          </w:tcPr>
          <w:p w14:paraId="398FE65C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Unmet dental needs</w:t>
            </w:r>
          </w:p>
        </w:tc>
        <w:tc>
          <w:tcPr>
            <w:tcW w:w="4823" w:type="dxa"/>
          </w:tcPr>
          <w:p w14:paraId="60852A97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127</w:t>
            </w:r>
          </w:p>
        </w:tc>
      </w:tr>
      <w:tr w:rsidR="00CB0718" w:rsidRPr="007509A9" w14:paraId="47D89B8E" w14:textId="77777777" w:rsidTr="007B5340">
        <w:trPr>
          <w:jc w:val="center"/>
        </w:trPr>
        <w:tc>
          <w:tcPr>
            <w:tcW w:w="4824" w:type="dxa"/>
          </w:tcPr>
          <w:p w14:paraId="2D48E136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ental scaling in past year</w:t>
            </w:r>
          </w:p>
        </w:tc>
        <w:tc>
          <w:tcPr>
            <w:tcW w:w="4823" w:type="dxa"/>
          </w:tcPr>
          <w:p w14:paraId="5FF4A7DC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241</w:t>
            </w:r>
          </w:p>
        </w:tc>
      </w:tr>
      <w:tr w:rsidR="00CB0718" w:rsidRPr="007509A9" w14:paraId="231DC6BF" w14:textId="77777777" w:rsidTr="007B5340">
        <w:trPr>
          <w:jc w:val="center"/>
        </w:trPr>
        <w:tc>
          <w:tcPr>
            <w:tcW w:w="4824" w:type="dxa"/>
          </w:tcPr>
          <w:p w14:paraId="5BD4815B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oothbrushing after lunch</w:t>
            </w:r>
          </w:p>
        </w:tc>
        <w:tc>
          <w:tcPr>
            <w:tcW w:w="4823" w:type="dxa"/>
          </w:tcPr>
          <w:p w14:paraId="02737A0C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111</w:t>
            </w:r>
          </w:p>
        </w:tc>
      </w:tr>
      <w:tr w:rsidR="00CB0718" w:rsidRPr="007509A9" w14:paraId="68679F11" w14:textId="77777777" w:rsidTr="007B5340">
        <w:trPr>
          <w:jc w:val="center"/>
        </w:trPr>
        <w:tc>
          <w:tcPr>
            <w:tcW w:w="4824" w:type="dxa"/>
          </w:tcPr>
          <w:p w14:paraId="485E638E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oothbrushing after dinner/before bedtime</w:t>
            </w:r>
          </w:p>
        </w:tc>
        <w:tc>
          <w:tcPr>
            <w:tcW w:w="4823" w:type="dxa"/>
          </w:tcPr>
          <w:p w14:paraId="681E2B14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094</w:t>
            </w:r>
          </w:p>
        </w:tc>
      </w:tr>
      <w:tr w:rsidR="00CB0718" w:rsidRPr="007509A9" w14:paraId="2B4B9591" w14:textId="77777777" w:rsidTr="007B5340">
        <w:trPr>
          <w:jc w:val="center"/>
        </w:trPr>
        <w:tc>
          <w:tcPr>
            <w:tcW w:w="4824" w:type="dxa"/>
          </w:tcPr>
          <w:p w14:paraId="6A4E323B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Residential area</w:t>
            </w:r>
          </w:p>
        </w:tc>
        <w:tc>
          <w:tcPr>
            <w:tcW w:w="4823" w:type="dxa"/>
          </w:tcPr>
          <w:p w14:paraId="54E9E038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.777</w:t>
            </w:r>
          </w:p>
        </w:tc>
      </w:tr>
      <w:tr w:rsidR="00CB0718" w:rsidRPr="007509A9" w14:paraId="5BB10333" w14:textId="77777777" w:rsidTr="007B5340">
        <w:trPr>
          <w:jc w:val="center"/>
        </w:trPr>
        <w:tc>
          <w:tcPr>
            <w:tcW w:w="4824" w:type="dxa"/>
          </w:tcPr>
          <w:p w14:paraId="0DB5B19F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Urban-rural classification</w:t>
            </w:r>
          </w:p>
        </w:tc>
        <w:tc>
          <w:tcPr>
            <w:tcW w:w="4823" w:type="dxa"/>
          </w:tcPr>
          <w:p w14:paraId="0E6BE15A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4.011</w:t>
            </w:r>
          </w:p>
        </w:tc>
      </w:tr>
      <w:tr w:rsidR="00CB0718" w:rsidRPr="007509A9" w14:paraId="2ED45913" w14:textId="77777777" w:rsidTr="007B5340">
        <w:trPr>
          <w:jc w:val="center"/>
        </w:trPr>
        <w:tc>
          <w:tcPr>
            <w:tcW w:w="4824" w:type="dxa"/>
          </w:tcPr>
          <w:p w14:paraId="30D49CA3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Integrated care pilot area</w:t>
            </w:r>
          </w:p>
        </w:tc>
        <w:tc>
          <w:tcPr>
            <w:tcW w:w="4823" w:type="dxa"/>
          </w:tcPr>
          <w:p w14:paraId="6789DC46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112</w:t>
            </w:r>
          </w:p>
        </w:tc>
      </w:tr>
      <w:tr w:rsidR="00CB0718" w:rsidRPr="007509A9" w14:paraId="027E9EF5" w14:textId="77777777" w:rsidTr="007B5340">
        <w:trPr>
          <w:jc w:val="center"/>
        </w:trPr>
        <w:tc>
          <w:tcPr>
            <w:tcW w:w="4824" w:type="dxa"/>
          </w:tcPr>
          <w:p w14:paraId="2369FA1B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Medically underserved area</w:t>
            </w:r>
          </w:p>
        </w:tc>
        <w:tc>
          <w:tcPr>
            <w:tcW w:w="4823" w:type="dxa"/>
          </w:tcPr>
          <w:p w14:paraId="33ACAD3C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2.959</w:t>
            </w:r>
          </w:p>
        </w:tc>
      </w:tr>
      <w:tr w:rsidR="00CB0718" w:rsidRPr="007509A9" w14:paraId="0CA52DF0" w14:textId="77777777" w:rsidTr="007B5340">
        <w:trPr>
          <w:jc w:val="center"/>
        </w:trPr>
        <w:tc>
          <w:tcPr>
            <w:tcW w:w="4824" w:type="dxa"/>
          </w:tcPr>
          <w:p w14:paraId="4EA4CD68" w14:textId="77777777" w:rsidR="00CB0718" w:rsidRPr="004A2E45" w:rsidRDefault="00CB0718" w:rsidP="007B5340">
            <w:pPr>
              <w:rPr>
                <w:rFonts w:ascii="Times New Roman" w:hAnsi="Times New Roman" w:cs="Times New Roman"/>
                <w:b/>
                <w:bCs/>
                <w:szCs w:val="24"/>
                <w:highlight w:val="yellow"/>
              </w:rPr>
            </w:pPr>
            <w:r w:rsidRPr="004A2E4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epopulation area</w:t>
            </w:r>
          </w:p>
        </w:tc>
        <w:tc>
          <w:tcPr>
            <w:tcW w:w="4823" w:type="dxa"/>
          </w:tcPr>
          <w:p w14:paraId="2368F5AA" w14:textId="77777777" w:rsidR="00CB0718" w:rsidRPr="007509A9" w:rsidRDefault="00CB0718" w:rsidP="004A2E45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509A9">
              <w:rPr>
                <w:rFonts w:ascii="Times New Roman" w:eastAsia="Malgun Gothic" w:hAnsi="Times New Roman" w:cs="Times New Roman"/>
                <w:color w:val="000000"/>
                <w:sz w:val="16"/>
                <w:szCs w:val="20"/>
              </w:rPr>
              <w:t>1.498</w:t>
            </w:r>
          </w:p>
        </w:tc>
      </w:tr>
    </w:tbl>
    <w:p w14:paraId="7FC8C1F5" w14:textId="22700D10" w:rsidR="006550FA" w:rsidRPr="007509A9" w:rsidRDefault="00CB0718" w:rsidP="007509A9">
      <w:pPr>
        <w:spacing w:after="60"/>
        <w:rPr>
          <w:rFonts w:ascii="Times New Roman" w:hAnsi="Times New Roman" w:cs="Times New Roman"/>
          <w:sz w:val="22"/>
        </w:rPr>
      </w:pPr>
      <w:r w:rsidRPr="007509A9">
        <w:rPr>
          <w:rFonts w:ascii="Times New Roman" w:hAnsi="Times New Roman" w:cs="Times New Roman"/>
          <w:color w:val="000000"/>
          <w:szCs w:val="28"/>
        </w:rPr>
        <w:t xml:space="preserve">Notes: VIF values ranged from 1.090 to 4.011. </w:t>
      </w:r>
    </w:p>
    <w:sectPr w:rsidR="006550FA" w:rsidRPr="007509A9" w:rsidSect="00854E04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348A6" w14:textId="77777777" w:rsidR="00945D5F" w:rsidRDefault="00945D5F" w:rsidP="004B1859">
      <w:pPr>
        <w:spacing w:after="0" w:line="240" w:lineRule="auto"/>
      </w:pPr>
      <w:r>
        <w:separator/>
      </w:r>
    </w:p>
  </w:endnote>
  <w:endnote w:type="continuationSeparator" w:id="0">
    <w:p w14:paraId="3751061E" w14:textId="77777777" w:rsidR="00945D5F" w:rsidRDefault="00945D5F" w:rsidP="004B1859">
      <w:pPr>
        <w:spacing w:after="0" w:line="240" w:lineRule="auto"/>
      </w:pPr>
      <w:r>
        <w:continuationSeparator/>
      </w:r>
    </w:p>
  </w:endnote>
  <w:endnote w:type="continuationNotice" w:id="1">
    <w:p w14:paraId="3A6736CD" w14:textId="77777777" w:rsidR="00945D5F" w:rsidRDefault="00945D5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altName w:val="굴림체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3A4D6" w14:textId="77777777" w:rsidR="00945D5F" w:rsidRDefault="00945D5F" w:rsidP="004B1859">
      <w:pPr>
        <w:spacing w:after="0" w:line="240" w:lineRule="auto"/>
      </w:pPr>
      <w:r>
        <w:separator/>
      </w:r>
    </w:p>
  </w:footnote>
  <w:footnote w:type="continuationSeparator" w:id="0">
    <w:p w14:paraId="00D56B01" w14:textId="77777777" w:rsidR="00945D5F" w:rsidRDefault="00945D5F" w:rsidP="004B1859">
      <w:pPr>
        <w:spacing w:after="0" w:line="240" w:lineRule="auto"/>
      </w:pPr>
      <w:r>
        <w:continuationSeparator/>
      </w:r>
    </w:p>
  </w:footnote>
  <w:footnote w:type="continuationNotice" w:id="1">
    <w:p w14:paraId="628CCE10" w14:textId="77777777" w:rsidR="00945D5F" w:rsidRDefault="00945D5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8336367"/>
      <w:docPartObj>
        <w:docPartGallery w:val="Page Numbers (Top of Page)"/>
        <w:docPartUnique/>
      </w:docPartObj>
    </w:sdtPr>
    <w:sdtEndPr/>
    <w:sdtContent>
      <w:p w14:paraId="245B415F" w14:textId="77777777" w:rsidR="000C254C" w:rsidRDefault="000C254C">
        <w:pPr>
          <w:pStyle w:val="a6"/>
          <w:jc w:val="right"/>
        </w:pPr>
        <w:r>
          <w:rPr>
            <w:lang w:val="ko-KR"/>
          </w:rPr>
          <w:t xml:space="preserve">페이지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ko-KR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ko-KR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ko-KR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5BE78E56" w14:textId="77777777" w:rsidR="000E603C" w:rsidRDefault="000E603C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70C73"/>
    <w:multiLevelType w:val="multilevel"/>
    <w:tmpl w:val="6F00D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C9541D"/>
    <w:multiLevelType w:val="multilevel"/>
    <w:tmpl w:val="2C5C0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D4726A"/>
    <w:multiLevelType w:val="multilevel"/>
    <w:tmpl w:val="53567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990433"/>
    <w:multiLevelType w:val="multilevel"/>
    <w:tmpl w:val="723834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842922"/>
    <w:multiLevelType w:val="multilevel"/>
    <w:tmpl w:val="642EA0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1916772"/>
    <w:multiLevelType w:val="multilevel"/>
    <w:tmpl w:val="9E860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5824C2"/>
    <w:multiLevelType w:val="multilevel"/>
    <w:tmpl w:val="E256A42E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E953905"/>
    <w:multiLevelType w:val="multilevel"/>
    <w:tmpl w:val="4A806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8040B7"/>
    <w:multiLevelType w:val="hybridMultilevel"/>
    <w:tmpl w:val="243434CA"/>
    <w:lvl w:ilvl="0" w:tplc="C5B2CE18">
      <w:numFmt w:val="bullet"/>
      <w:lvlText w:val="•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58B6762E"/>
    <w:multiLevelType w:val="multilevel"/>
    <w:tmpl w:val="1FAC8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2A6402D"/>
    <w:multiLevelType w:val="hybridMultilevel"/>
    <w:tmpl w:val="6C0C886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39E6555"/>
    <w:multiLevelType w:val="multilevel"/>
    <w:tmpl w:val="565C6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87061F7"/>
    <w:multiLevelType w:val="multilevel"/>
    <w:tmpl w:val="723834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8875DF4"/>
    <w:multiLevelType w:val="multilevel"/>
    <w:tmpl w:val="461CEF9E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BE155D9"/>
    <w:multiLevelType w:val="multilevel"/>
    <w:tmpl w:val="3990B4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7750E5A"/>
    <w:multiLevelType w:val="multilevel"/>
    <w:tmpl w:val="68981EB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DB32150"/>
    <w:multiLevelType w:val="hybridMultilevel"/>
    <w:tmpl w:val="85D0080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7F744DF9"/>
    <w:multiLevelType w:val="hybridMultilevel"/>
    <w:tmpl w:val="07EC2484"/>
    <w:lvl w:ilvl="0" w:tplc="2102CAD6">
      <w:start w:val="1"/>
      <w:numFmt w:val="decimal"/>
      <w:lvlText w:val="%1."/>
      <w:lvlJc w:val="left"/>
      <w:pPr>
        <w:ind w:left="800" w:hanging="400"/>
      </w:pPr>
      <w:rPr>
        <w:rFonts w:ascii="Times New Roman" w:hAnsi="Times New Roman" w:cs="Times New Roman" w:hint="default"/>
        <w:b w:val="0"/>
        <w:bCs w:val="0"/>
        <w:sz w:val="22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7"/>
  </w:num>
  <w:num w:numId="2">
    <w:abstractNumId w:val="5"/>
  </w:num>
  <w:num w:numId="3">
    <w:abstractNumId w:val="2"/>
  </w:num>
  <w:num w:numId="4">
    <w:abstractNumId w:val="0"/>
  </w:num>
  <w:num w:numId="5">
    <w:abstractNumId w:val="9"/>
  </w:num>
  <w:num w:numId="6">
    <w:abstractNumId w:val="1"/>
  </w:num>
  <w:num w:numId="7">
    <w:abstractNumId w:val="11"/>
  </w:num>
  <w:num w:numId="8">
    <w:abstractNumId w:val="5"/>
  </w:num>
  <w:num w:numId="9">
    <w:abstractNumId w:val="4"/>
  </w:num>
  <w:num w:numId="10">
    <w:abstractNumId w:val="3"/>
  </w:num>
  <w:num w:numId="11">
    <w:abstractNumId w:val="12"/>
  </w:num>
  <w:num w:numId="12">
    <w:abstractNumId w:val="14"/>
  </w:num>
  <w:num w:numId="13">
    <w:abstractNumId w:val="6"/>
    <w:lvlOverride w:ilvl="0">
      <w:lvl w:ilvl="0">
        <w:numFmt w:val="decimal"/>
        <w:lvlText w:val="%1."/>
        <w:lvlJc w:val="left"/>
      </w:lvl>
    </w:lvlOverride>
  </w:num>
  <w:num w:numId="14">
    <w:abstractNumId w:val="15"/>
    <w:lvlOverride w:ilvl="0">
      <w:lvl w:ilvl="0">
        <w:numFmt w:val="decimal"/>
        <w:lvlText w:val="%1."/>
        <w:lvlJc w:val="left"/>
      </w:lvl>
    </w:lvlOverride>
  </w:num>
  <w:num w:numId="15">
    <w:abstractNumId w:val="15"/>
    <w:lvlOverride w:ilvl="0">
      <w:lvl w:ilvl="0">
        <w:numFmt w:val="decimal"/>
        <w:lvlText w:val="%1."/>
        <w:lvlJc w:val="left"/>
      </w:lvl>
    </w:lvlOverride>
  </w:num>
  <w:num w:numId="16">
    <w:abstractNumId w:val="15"/>
    <w:lvlOverride w:ilvl="0">
      <w:lvl w:ilvl="0">
        <w:numFmt w:val="decimal"/>
        <w:lvlText w:val="%1."/>
        <w:lvlJc w:val="left"/>
      </w:lvl>
    </w:lvlOverride>
  </w:num>
  <w:num w:numId="17">
    <w:abstractNumId w:val="15"/>
    <w:lvlOverride w:ilvl="0">
      <w:lvl w:ilvl="0">
        <w:numFmt w:val="decimal"/>
        <w:lvlText w:val="%1."/>
        <w:lvlJc w:val="left"/>
      </w:lvl>
    </w:lvlOverride>
  </w:num>
  <w:num w:numId="18">
    <w:abstractNumId w:val="13"/>
    <w:lvlOverride w:ilvl="0">
      <w:lvl w:ilvl="0">
        <w:numFmt w:val="decimal"/>
        <w:lvlText w:val="%1."/>
        <w:lvlJc w:val="left"/>
      </w:lvl>
    </w:lvlOverride>
  </w:num>
  <w:num w:numId="19">
    <w:abstractNumId w:val="13"/>
    <w:lvlOverride w:ilvl="0">
      <w:lvl w:ilvl="0">
        <w:numFmt w:val="decimal"/>
        <w:lvlText w:val="%1."/>
        <w:lvlJc w:val="left"/>
      </w:lvl>
    </w:lvlOverride>
  </w:num>
  <w:num w:numId="20">
    <w:abstractNumId w:val="13"/>
    <w:lvlOverride w:ilvl="0">
      <w:lvl w:ilvl="0">
        <w:numFmt w:val="decimal"/>
        <w:lvlText w:val="%1."/>
        <w:lvlJc w:val="left"/>
      </w:lvl>
    </w:lvlOverride>
  </w:num>
  <w:num w:numId="21">
    <w:abstractNumId w:val="13"/>
    <w:lvlOverride w:ilvl="0">
      <w:lvl w:ilvl="0">
        <w:numFmt w:val="decimal"/>
        <w:lvlText w:val="%1."/>
        <w:lvlJc w:val="left"/>
      </w:lvl>
    </w:lvlOverride>
  </w:num>
  <w:num w:numId="22">
    <w:abstractNumId w:val="16"/>
  </w:num>
  <w:num w:numId="23">
    <w:abstractNumId w:val="17"/>
  </w:num>
  <w:num w:numId="24">
    <w:abstractNumId w:val="10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w9r5v2orr2w6erzvi5fressx2xzvvwwav9&quot;&gt;My EndNote Library_mobility&lt;record-ids&gt;&lt;item&gt;1&lt;/item&gt;&lt;item&gt;3&lt;/item&gt;&lt;item&gt;4&lt;/item&gt;&lt;item&gt;5&lt;/item&gt;&lt;item&gt;6&lt;/item&gt;&lt;item&gt;7&lt;/item&gt;&lt;item&gt;8&lt;/item&gt;&lt;item&gt;9&lt;/item&gt;&lt;item&gt;10&lt;/item&gt;&lt;item&gt;13&lt;/item&gt;&lt;item&gt;14&lt;/item&gt;&lt;item&gt;18&lt;/item&gt;&lt;item&gt;19&lt;/item&gt;&lt;item&gt;20&lt;/item&gt;&lt;item&gt;21&lt;/item&gt;&lt;item&gt;22&lt;/item&gt;&lt;item&gt;24&lt;/item&gt;&lt;item&gt;31&lt;/item&gt;&lt;item&gt;32&lt;/item&gt;&lt;item&gt;33&lt;/item&gt;&lt;item&gt;34&lt;/item&gt;&lt;item&gt;35&lt;/item&gt;&lt;item&gt;36&lt;/item&gt;&lt;item&gt;38&lt;/item&gt;&lt;item&gt;39&lt;/item&gt;&lt;item&gt;40&lt;/item&gt;&lt;/record-ids&gt;&lt;/item&gt;&lt;/Libraries&gt;"/>
  </w:docVars>
  <w:rsids>
    <w:rsidRoot w:val="00D552D9"/>
    <w:rsid w:val="000142C4"/>
    <w:rsid w:val="00014C14"/>
    <w:rsid w:val="00015404"/>
    <w:rsid w:val="00015E69"/>
    <w:rsid w:val="000227C5"/>
    <w:rsid w:val="000251CE"/>
    <w:rsid w:val="00025F40"/>
    <w:rsid w:val="00027F9B"/>
    <w:rsid w:val="00030FF7"/>
    <w:rsid w:val="00043078"/>
    <w:rsid w:val="0004422C"/>
    <w:rsid w:val="00051188"/>
    <w:rsid w:val="00056C79"/>
    <w:rsid w:val="0007140A"/>
    <w:rsid w:val="00073871"/>
    <w:rsid w:val="0007436E"/>
    <w:rsid w:val="00074AC6"/>
    <w:rsid w:val="00074E51"/>
    <w:rsid w:val="000916D9"/>
    <w:rsid w:val="000B3A27"/>
    <w:rsid w:val="000B5392"/>
    <w:rsid w:val="000C254C"/>
    <w:rsid w:val="000D1FF9"/>
    <w:rsid w:val="000D485F"/>
    <w:rsid w:val="000E3326"/>
    <w:rsid w:val="000E336B"/>
    <w:rsid w:val="000E44BD"/>
    <w:rsid w:val="000E603C"/>
    <w:rsid w:val="00104956"/>
    <w:rsid w:val="0011286B"/>
    <w:rsid w:val="00122BCA"/>
    <w:rsid w:val="00126A6A"/>
    <w:rsid w:val="00135C92"/>
    <w:rsid w:val="001364E7"/>
    <w:rsid w:val="00140D09"/>
    <w:rsid w:val="00146A99"/>
    <w:rsid w:val="001470B2"/>
    <w:rsid w:val="00147BC2"/>
    <w:rsid w:val="00147DAA"/>
    <w:rsid w:val="00155CF1"/>
    <w:rsid w:val="001656C9"/>
    <w:rsid w:val="00173AEF"/>
    <w:rsid w:val="001765E2"/>
    <w:rsid w:val="00182C36"/>
    <w:rsid w:val="00187CBF"/>
    <w:rsid w:val="001A2EBE"/>
    <w:rsid w:val="001A653A"/>
    <w:rsid w:val="001B23F4"/>
    <w:rsid w:val="001B5F1A"/>
    <w:rsid w:val="001B6DE8"/>
    <w:rsid w:val="001D46C8"/>
    <w:rsid w:val="001D590A"/>
    <w:rsid w:val="001D7E4A"/>
    <w:rsid w:val="001E3214"/>
    <w:rsid w:val="001E3307"/>
    <w:rsid w:val="001E35DD"/>
    <w:rsid w:val="001F0A37"/>
    <w:rsid w:val="001F3A56"/>
    <w:rsid w:val="001F7680"/>
    <w:rsid w:val="00206012"/>
    <w:rsid w:val="002120D5"/>
    <w:rsid w:val="00215F20"/>
    <w:rsid w:val="00217FB7"/>
    <w:rsid w:val="00221F0F"/>
    <w:rsid w:val="00223544"/>
    <w:rsid w:val="00225F85"/>
    <w:rsid w:val="00226667"/>
    <w:rsid w:val="002340EC"/>
    <w:rsid w:val="00234F0D"/>
    <w:rsid w:val="002358A8"/>
    <w:rsid w:val="002406AF"/>
    <w:rsid w:val="00257D29"/>
    <w:rsid w:val="00261DCD"/>
    <w:rsid w:val="00264C10"/>
    <w:rsid w:val="00266A8F"/>
    <w:rsid w:val="0027325C"/>
    <w:rsid w:val="002733EA"/>
    <w:rsid w:val="00276155"/>
    <w:rsid w:val="002855AF"/>
    <w:rsid w:val="002956E6"/>
    <w:rsid w:val="002A1C71"/>
    <w:rsid w:val="002A6847"/>
    <w:rsid w:val="002B1E93"/>
    <w:rsid w:val="002D1953"/>
    <w:rsid w:val="002F0310"/>
    <w:rsid w:val="002F1E75"/>
    <w:rsid w:val="00314D06"/>
    <w:rsid w:val="00320848"/>
    <w:rsid w:val="00322F38"/>
    <w:rsid w:val="003246A6"/>
    <w:rsid w:val="00324733"/>
    <w:rsid w:val="00324A2A"/>
    <w:rsid w:val="00325B86"/>
    <w:rsid w:val="003267F6"/>
    <w:rsid w:val="00327BAF"/>
    <w:rsid w:val="0033409E"/>
    <w:rsid w:val="003370BF"/>
    <w:rsid w:val="00340B29"/>
    <w:rsid w:val="00346DDF"/>
    <w:rsid w:val="003511D8"/>
    <w:rsid w:val="00353F68"/>
    <w:rsid w:val="003608FE"/>
    <w:rsid w:val="00362A59"/>
    <w:rsid w:val="00372748"/>
    <w:rsid w:val="00383D60"/>
    <w:rsid w:val="00392C05"/>
    <w:rsid w:val="003A43BE"/>
    <w:rsid w:val="003B05FE"/>
    <w:rsid w:val="003C59D9"/>
    <w:rsid w:val="003D67E0"/>
    <w:rsid w:val="003E0EAF"/>
    <w:rsid w:val="003E542E"/>
    <w:rsid w:val="003E5C78"/>
    <w:rsid w:val="003F22EE"/>
    <w:rsid w:val="00407D31"/>
    <w:rsid w:val="0041387E"/>
    <w:rsid w:val="00420855"/>
    <w:rsid w:val="0042144A"/>
    <w:rsid w:val="00426076"/>
    <w:rsid w:val="0043696E"/>
    <w:rsid w:val="004406DD"/>
    <w:rsid w:val="004416DC"/>
    <w:rsid w:val="0045310B"/>
    <w:rsid w:val="00455EFB"/>
    <w:rsid w:val="00470B2B"/>
    <w:rsid w:val="004766CF"/>
    <w:rsid w:val="00483726"/>
    <w:rsid w:val="004843AF"/>
    <w:rsid w:val="00485424"/>
    <w:rsid w:val="0048611A"/>
    <w:rsid w:val="00486C02"/>
    <w:rsid w:val="00487FC1"/>
    <w:rsid w:val="00491FAF"/>
    <w:rsid w:val="00495CFB"/>
    <w:rsid w:val="004A2E45"/>
    <w:rsid w:val="004A3959"/>
    <w:rsid w:val="004A6159"/>
    <w:rsid w:val="004A660A"/>
    <w:rsid w:val="004A7653"/>
    <w:rsid w:val="004B052C"/>
    <w:rsid w:val="004B0FFF"/>
    <w:rsid w:val="004B1859"/>
    <w:rsid w:val="004C5C41"/>
    <w:rsid w:val="004D1D1C"/>
    <w:rsid w:val="004D2C02"/>
    <w:rsid w:val="004E356F"/>
    <w:rsid w:val="004E53A9"/>
    <w:rsid w:val="004F173B"/>
    <w:rsid w:val="004F536E"/>
    <w:rsid w:val="0051570D"/>
    <w:rsid w:val="005279FD"/>
    <w:rsid w:val="0053110A"/>
    <w:rsid w:val="00531B42"/>
    <w:rsid w:val="005407A1"/>
    <w:rsid w:val="005413C9"/>
    <w:rsid w:val="00552FB5"/>
    <w:rsid w:val="00562E1C"/>
    <w:rsid w:val="0056457D"/>
    <w:rsid w:val="00591421"/>
    <w:rsid w:val="00592247"/>
    <w:rsid w:val="005A4CC5"/>
    <w:rsid w:val="005A4FB7"/>
    <w:rsid w:val="005A566B"/>
    <w:rsid w:val="005A605B"/>
    <w:rsid w:val="005B1753"/>
    <w:rsid w:val="005B3B0A"/>
    <w:rsid w:val="005B3C8F"/>
    <w:rsid w:val="005B6A16"/>
    <w:rsid w:val="005D2478"/>
    <w:rsid w:val="005F12B7"/>
    <w:rsid w:val="005F6A63"/>
    <w:rsid w:val="0060066D"/>
    <w:rsid w:val="00600E59"/>
    <w:rsid w:val="00602D31"/>
    <w:rsid w:val="00611C40"/>
    <w:rsid w:val="006138A3"/>
    <w:rsid w:val="0062055A"/>
    <w:rsid w:val="00631E74"/>
    <w:rsid w:val="00632A93"/>
    <w:rsid w:val="00632C18"/>
    <w:rsid w:val="0063355C"/>
    <w:rsid w:val="00640443"/>
    <w:rsid w:val="00642D9E"/>
    <w:rsid w:val="00643ED0"/>
    <w:rsid w:val="006550FA"/>
    <w:rsid w:val="00657082"/>
    <w:rsid w:val="00657C5C"/>
    <w:rsid w:val="00661B92"/>
    <w:rsid w:val="0066367F"/>
    <w:rsid w:val="006769D6"/>
    <w:rsid w:val="00680949"/>
    <w:rsid w:val="006877ED"/>
    <w:rsid w:val="00687BE2"/>
    <w:rsid w:val="00692F43"/>
    <w:rsid w:val="006931FD"/>
    <w:rsid w:val="00696B2D"/>
    <w:rsid w:val="006A7201"/>
    <w:rsid w:val="006A79B3"/>
    <w:rsid w:val="006B0959"/>
    <w:rsid w:val="006B1A2F"/>
    <w:rsid w:val="006B6778"/>
    <w:rsid w:val="006D66EB"/>
    <w:rsid w:val="006D7899"/>
    <w:rsid w:val="006E1C73"/>
    <w:rsid w:val="006E1EFA"/>
    <w:rsid w:val="006F1E7F"/>
    <w:rsid w:val="00716347"/>
    <w:rsid w:val="00717461"/>
    <w:rsid w:val="0074419A"/>
    <w:rsid w:val="007509A9"/>
    <w:rsid w:val="00762025"/>
    <w:rsid w:val="00774C20"/>
    <w:rsid w:val="00777743"/>
    <w:rsid w:val="00782993"/>
    <w:rsid w:val="00786CDB"/>
    <w:rsid w:val="007957C1"/>
    <w:rsid w:val="007B5044"/>
    <w:rsid w:val="007C1DF8"/>
    <w:rsid w:val="007D0A05"/>
    <w:rsid w:val="007D2BA1"/>
    <w:rsid w:val="007D4C9B"/>
    <w:rsid w:val="007D4E16"/>
    <w:rsid w:val="007E26A9"/>
    <w:rsid w:val="007E28B3"/>
    <w:rsid w:val="007E67C3"/>
    <w:rsid w:val="007E7641"/>
    <w:rsid w:val="007F7850"/>
    <w:rsid w:val="0080262F"/>
    <w:rsid w:val="008069D8"/>
    <w:rsid w:val="00816998"/>
    <w:rsid w:val="00816F32"/>
    <w:rsid w:val="00824BDA"/>
    <w:rsid w:val="0084466E"/>
    <w:rsid w:val="008520D0"/>
    <w:rsid w:val="00854E04"/>
    <w:rsid w:val="0086144A"/>
    <w:rsid w:val="0088008B"/>
    <w:rsid w:val="0088726E"/>
    <w:rsid w:val="0088741A"/>
    <w:rsid w:val="00891445"/>
    <w:rsid w:val="008B01BC"/>
    <w:rsid w:val="008B7043"/>
    <w:rsid w:val="008B7D88"/>
    <w:rsid w:val="008C104D"/>
    <w:rsid w:val="008C1EE1"/>
    <w:rsid w:val="008C2F5F"/>
    <w:rsid w:val="008C76C2"/>
    <w:rsid w:val="008D1E0E"/>
    <w:rsid w:val="008E3DF5"/>
    <w:rsid w:val="008E4B5B"/>
    <w:rsid w:val="008E54E1"/>
    <w:rsid w:val="008F0CA4"/>
    <w:rsid w:val="008F25DE"/>
    <w:rsid w:val="008F2DCF"/>
    <w:rsid w:val="008F63F3"/>
    <w:rsid w:val="009035B5"/>
    <w:rsid w:val="0090373E"/>
    <w:rsid w:val="0090392C"/>
    <w:rsid w:val="009055E4"/>
    <w:rsid w:val="00910F8E"/>
    <w:rsid w:val="00912271"/>
    <w:rsid w:val="00915627"/>
    <w:rsid w:val="00916CF9"/>
    <w:rsid w:val="00920F6F"/>
    <w:rsid w:val="0092775B"/>
    <w:rsid w:val="00931884"/>
    <w:rsid w:val="009318AC"/>
    <w:rsid w:val="009362ED"/>
    <w:rsid w:val="00940461"/>
    <w:rsid w:val="00945000"/>
    <w:rsid w:val="00945D5F"/>
    <w:rsid w:val="00953769"/>
    <w:rsid w:val="009559DA"/>
    <w:rsid w:val="00957146"/>
    <w:rsid w:val="00965797"/>
    <w:rsid w:val="00966986"/>
    <w:rsid w:val="00966C6A"/>
    <w:rsid w:val="0098720A"/>
    <w:rsid w:val="009A1AD2"/>
    <w:rsid w:val="009A720A"/>
    <w:rsid w:val="009B7C01"/>
    <w:rsid w:val="009C0D8B"/>
    <w:rsid w:val="009C448B"/>
    <w:rsid w:val="009C51F6"/>
    <w:rsid w:val="009C59F6"/>
    <w:rsid w:val="009D5CA5"/>
    <w:rsid w:val="009F4FDD"/>
    <w:rsid w:val="009F7925"/>
    <w:rsid w:val="00A02179"/>
    <w:rsid w:val="00A10BF7"/>
    <w:rsid w:val="00A11088"/>
    <w:rsid w:val="00A11417"/>
    <w:rsid w:val="00A114D8"/>
    <w:rsid w:val="00A11F35"/>
    <w:rsid w:val="00A135A1"/>
    <w:rsid w:val="00A30728"/>
    <w:rsid w:val="00A36E5A"/>
    <w:rsid w:val="00A466C6"/>
    <w:rsid w:val="00A51ACF"/>
    <w:rsid w:val="00A57841"/>
    <w:rsid w:val="00A76C77"/>
    <w:rsid w:val="00A85702"/>
    <w:rsid w:val="00A86713"/>
    <w:rsid w:val="00A9529D"/>
    <w:rsid w:val="00AB1E9F"/>
    <w:rsid w:val="00AB3353"/>
    <w:rsid w:val="00AC5FA5"/>
    <w:rsid w:val="00AC70A7"/>
    <w:rsid w:val="00AD1B6F"/>
    <w:rsid w:val="00AD27AC"/>
    <w:rsid w:val="00AE1976"/>
    <w:rsid w:val="00AE3F13"/>
    <w:rsid w:val="00AE4CC1"/>
    <w:rsid w:val="00AF14EC"/>
    <w:rsid w:val="00AF19C3"/>
    <w:rsid w:val="00AF3497"/>
    <w:rsid w:val="00AF7408"/>
    <w:rsid w:val="00AF7560"/>
    <w:rsid w:val="00B00C5B"/>
    <w:rsid w:val="00B00E8F"/>
    <w:rsid w:val="00B033D2"/>
    <w:rsid w:val="00B0796A"/>
    <w:rsid w:val="00B12FBA"/>
    <w:rsid w:val="00B13CC8"/>
    <w:rsid w:val="00B14FAC"/>
    <w:rsid w:val="00B174C0"/>
    <w:rsid w:val="00B230D5"/>
    <w:rsid w:val="00B2702E"/>
    <w:rsid w:val="00B33991"/>
    <w:rsid w:val="00B35261"/>
    <w:rsid w:val="00B35C6E"/>
    <w:rsid w:val="00B57CA6"/>
    <w:rsid w:val="00B6043F"/>
    <w:rsid w:val="00B61A79"/>
    <w:rsid w:val="00B6277A"/>
    <w:rsid w:val="00B62DD2"/>
    <w:rsid w:val="00B64941"/>
    <w:rsid w:val="00B65746"/>
    <w:rsid w:val="00B70951"/>
    <w:rsid w:val="00B712F5"/>
    <w:rsid w:val="00B90609"/>
    <w:rsid w:val="00B93A06"/>
    <w:rsid w:val="00B96AB6"/>
    <w:rsid w:val="00BA4E61"/>
    <w:rsid w:val="00BB48CB"/>
    <w:rsid w:val="00BB5A1F"/>
    <w:rsid w:val="00BB61AD"/>
    <w:rsid w:val="00BB7D74"/>
    <w:rsid w:val="00BC692B"/>
    <w:rsid w:val="00BD273C"/>
    <w:rsid w:val="00BD538F"/>
    <w:rsid w:val="00BE1DF1"/>
    <w:rsid w:val="00BE26AC"/>
    <w:rsid w:val="00BE4F6D"/>
    <w:rsid w:val="00BE5C88"/>
    <w:rsid w:val="00BF4741"/>
    <w:rsid w:val="00C15578"/>
    <w:rsid w:val="00C15F55"/>
    <w:rsid w:val="00C1633A"/>
    <w:rsid w:val="00C22D3B"/>
    <w:rsid w:val="00C239FC"/>
    <w:rsid w:val="00C4356E"/>
    <w:rsid w:val="00C4587A"/>
    <w:rsid w:val="00C60262"/>
    <w:rsid w:val="00C6362A"/>
    <w:rsid w:val="00C642BA"/>
    <w:rsid w:val="00C67978"/>
    <w:rsid w:val="00C76B5C"/>
    <w:rsid w:val="00C8122A"/>
    <w:rsid w:val="00C83128"/>
    <w:rsid w:val="00C90DB8"/>
    <w:rsid w:val="00C92D5A"/>
    <w:rsid w:val="00CA2463"/>
    <w:rsid w:val="00CB029C"/>
    <w:rsid w:val="00CB0718"/>
    <w:rsid w:val="00CC6806"/>
    <w:rsid w:val="00CD26E5"/>
    <w:rsid w:val="00CD32DB"/>
    <w:rsid w:val="00CE0363"/>
    <w:rsid w:val="00CE5C49"/>
    <w:rsid w:val="00CF2AF6"/>
    <w:rsid w:val="00CF445A"/>
    <w:rsid w:val="00D0299F"/>
    <w:rsid w:val="00D3162F"/>
    <w:rsid w:val="00D3560C"/>
    <w:rsid w:val="00D477C1"/>
    <w:rsid w:val="00D50442"/>
    <w:rsid w:val="00D52E30"/>
    <w:rsid w:val="00D5456D"/>
    <w:rsid w:val="00D552D9"/>
    <w:rsid w:val="00D55462"/>
    <w:rsid w:val="00D653DB"/>
    <w:rsid w:val="00D674D9"/>
    <w:rsid w:val="00D758E2"/>
    <w:rsid w:val="00D76FC3"/>
    <w:rsid w:val="00D83344"/>
    <w:rsid w:val="00D8547C"/>
    <w:rsid w:val="00D9528D"/>
    <w:rsid w:val="00D975E3"/>
    <w:rsid w:val="00DB3746"/>
    <w:rsid w:val="00DC0F88"/>
    <w:rsid w:val="00DC16C6"/>
    <w:rsid w:val="00DC370C"/>
    <w:rsid w:val="00DD4B9D"/>
    <w:rsid w:val="00DE2995"/>
    <w:rsid w:val="00DE7848"/>
    <w:rsid w:val="00DF017E"/>
    <w:rsid w:val="00DF2FD9"/>
    <w:rsid w:val="00DF65C2"/>
    <w:rsid w:val="00E22445"/>
    <w:rsid w:val="00E22E10"/>
    <w:rsid w:val="00E23D28"/>
    <w:rsid w:val="00E3270C"/>
    <w:rsid w:val="00E34156"/>
    <w:rsid w:val="00E45B48"/>
    <w:rsid w:val="00E55025"/>
    <w:rsid w:val="00E5719A"/>
    <w:rsid w:val="00E67DF5"/>
    <w:rsid w:val="00E82770"/>
    <w:rsid w:val="00E92A7F"/>
    <w:rsid w:val="00E93AAF"/>
    <w:rsid w:val="00E958E4"/>
    <w:rsid w:val="00EA4230"/>
    <w:rsid w:val="00EB20C6"/>
    <w:rsid w:val="00EB67E1"/>
    <w:rsid w:val="00EB7862"/>
    <w:rsid w:val="00EC5061"/>
    <w:rsid w:val="00EC69CA"/>
    <w:rsid w:val="00ED002C"/>
    <w:rsid w:val="00ED2A55"/>
    <w:rsid w:val="00ED2B32"/>
    <w:rsid w:val="00ED2E7A"/>
    <w:rsid w:val="00ED52AD"/>
    <w:rsid w:val="00EE13F3"/>
    <w:rsid w:val="00EE746F"/>
    <w:rsid w:val="00EF7257"/>
    <w:rsid w:val="00F12462"/>
    <w:rsid w:val="00F140F0"/>
    <w:rsid w:val="00F14F77"/>
    <w:rsid w:val="00F1511E"/>
    <w:rsid w:val="00F16E3D"/>
    <w:rsid w:val="00F178E1"/>
    <w:rsid w:val="00F26A03"/>
    <w:rsid w:val="00F31DFA"/>
    <w:rsid w:val="00F35C53"/>
    <w:rsid w:val="00F37AFF"/>
    <w:rsid w:val="00F43CC5"/>
    <w:rsid w:val="00F665EF"/>
    <w:rsid w:val="00F66930"/>
    <w:rsid w:val="00F73DB7"/>
    <w:rsid w:val="00F813AA"/>
    <w:rsid w:val="00F814DF"/>
    <w:rsid w:val="00F85AA9"/>
    <w:rsid w:val="00F95EC1"/>
    <w:rsid w:val="00FA219C"/>
    <w:rsid w:val="00FA4BC6"/>
    <w:rsid w:val="00FB2B01"/>
    <w:rsid w:val="00FD0D14"/>
    <w:rsid w:val="00FE2CF3"/>
    <w:rsid w:val="00FE7597"/>
    <w:rsid w:val="00FF2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8758E5"/>
  <w15:chartTrackingRefBased/>
  <w15:docId w15:val="{C284D60E-57EE-4AF6-80BF-FA52139CB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70B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D552D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2">
    <w:name w:val="heading 2"/>
    <w:basedOn w:val="a"/>
    <w:link w:val="2Char"/>
    <w:uiPriority w:val="9"/>
    <w:qFormat/>
    <w:rsid w:val="00D552D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Gulim" w:eastAsia="Gulim" w:hAnsi="Gulim" w:cs="Gulim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552D9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rsid w:val="00D552D9"/>
    <w:rPr>
      <w:rFonts w:ascii="Gulim" w:eastAsia="Gulim" w:hAnsi="Gulim" w:cs="Gulim"/>
      <w:b/>
      <w:bCs/>
      <w:kern w:val="0"/>
      <w:sz w:val="36"/>
      <w:szCs w:val="36"/>
    </w:rPr>
  </w:style>
  <w:style w:type="paragraph" w:styleId="a3">
    <w:name w:val="Normal (Web)"/>
    <w:basedOn w:val="a"/>
    <w:uiPriority w:val="99"/>
    <w:unhideWhenUsed/>
    <w:rsid w:val="00D552D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a4">
    <w:name w:val="Hyperlink"/>
    <w:basedOn w:val="a0"/>
    <w:unhideWhenUsed/>
    <w:rsid w:val="00D552D9"/>
    <w:rPr>
      <w:color w:val="0000FF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D552D9"/>
    <w:rPr>
      <w:color w:val="605E5C"/>
      <w:shd w:val="clear" w:color="auto" w:fill="E1DFDD"/>
    </w:rPr>
  </w:style>
  <w:style w:type="paragraph" w:styleId="a5">
    <w:name w:val="No Spacing"/>
    <w:rsid w:val="00E22445"/>
    <w:pPr>
      <w:widowControl w:val="0"/>
      <w:spacing w:after="0" w:line="240" w:lineRule="auto"/>
    </w:pPr>
  </w:style>
  <w:style w:type="paragraph" w:customStyle="1" w:styleId="EndNoteBibliographyTitle">
    <w:name w:val="EndNote Bibliography Title"/>
    <w:basedOn w:val="a"/>
    <w:link w:val="EndNoteBibliographyTitleChar"/>
    <w:rsid w:val="00BD273C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D273C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a"/>
    <w:link w:val="EndNoteBibliographyChar"/>
    <w:rsid w:val="00BD273C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a0"/>
    <w:link w:val="EndNoteBibliography"/>
    <w:rsid w:val="00BD273C"/>
    <w:rPr>
      <w:rFonts w:ascii="Malgun Gothic" w:eastAsia="Malgun Gothic" w:hAnsi="Malgun Gothic"/>
      <w:noProof/>
    </w:rPr>
  </w:style>
  <w:style w:type="paragraph" w:styleId="a6">
    <w:name w:val="header"/>
    <w:basedOn w:val="a"/>
    <w:link w:val="Char"/>
    <w:uiPriority w:val="99"/>
    <w:unhideWhenUsed/>
    <w:rsid w:val="004B18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4B1859"/>
  </w:style>
  <w:style w:type="paragraph" w:styleId="a7">
    <w:name w:val="footer"/>
    <w:basedOn w:val="a"/>
    <w:link w:val="Char0"/>
    <w:uiPriority w:val="99"/>
    <w:unhideWhenUsed/>
    <w:rsid w:val="004B18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4B1859"/>
  </w:style>
  <w:style w:type="character" w:styleId="a8">
    <w:name w:val="annotation reference"/>
    <w:basedOn w:val="a0"/>
    <w:uiPriority w:val="99"/>
    <w:semiHidden/>
    <w:unhideWhenUsed/>
    <w:rsid w:val="00E45B48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E45B48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E45B48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E45B48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E45B48"/>
    <w:rPr>
      <w:b/>
      <w:bCs/>
    </w:rPr>
  </w:style>
  <w:style w:type="paragraph" w:customStyle="1" w:styleId="my-2">
    <w:name w:val="my-2"/>
    <w:basedOn w:val="a"/>
    <w:rsid w:val="00E45B4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ab">
    <w:name w:val="Emphasis"/>
    <w:basedOn w:val="a0"/>
    <w:uiPriority w:val="20"/>
    <w:qFormat/>
    <w:rsid w:val="00E45B48"/>
    <w:rPr>
      <w:i/>
      <w:iCs/>
    </w:rPr>
  </w:style>
  <w:style w:type="character" w:styleId="ac">
    <w:name w:val="Strong"/>
    <w:basedOn w:val="a0"/>
    <w:uiPriority w:val="22"/>
    <w:qFormat/>
    <w:rsid w:val="003E542E"/>
    <w:rPr>
      <w:b/>
      <w:bCs/>
    </w:rPr>
  </w:style>
  <w:style w:type="paragraph" w:styleId="ad">
    <w:name w:val="Revision"/>
    <w:hidden/>
    <w:uiPriority w:val="99"/>
    <w:semiHidden/>
    <w:rsid w:val="008F63F3"/>
    <w:pPr>
      <w:spacing w:after="0" w:line="240" w:lineRule="auto"/>
      <w:jc w:val="left"/>
    </w:pPr>
  </w:style>
  <w:style w:type="table" w:styleId="ae">
    <w:name w:val="Table Grid"/>
    <w:basedOn w:val="a1"/>
    <w:uiPriority w:val="59"/>
    <w:rsid w:val="00025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1"/>
    <w:rsid w:val="000251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sz w:val="24"/>
    </w:rPr>
  </w:style>
  <w:style w:type="character" w:customStyle="1" w:styleId="HTMLChar">
    <w:name w:val="미리 서식이 지정된 HTML Char"/>
    <w:basedOn w:val="a0"/>
    <w:uiPriority w:val="99"/>
    <w:semiHidden/>
    <w:rsid w:val="000251CE"/>
    <w:rPr>
      <w:rFonts w:ascii="Courier New" w:hAnsi="Courier New" w:cs="Courier New"/>
      <w:szCs w:val="20"/>
    </w:rPr>
  </w:style>
  <w:style w:type="character" w:customStyle="1" w:styleId="HTMLChar1">
    <w:name w:val="미리 서식이 지정된 HTML Char1"/>
    <w:basedOn w:val="a0"/>
    <w:link w:val="HTML"/>
    <w:rsid w:val="000251CE"/>
    <w:rPr>
      <w:rFonts w:ascii="GulimChe" w:eastAsia="GulimChe" w:hAnsi="GulimChe" w:cs="GulimChe"/>
      <w:sz w:val="24"/>
    </w:rPr>
  </w:style>
  <w:style w:type="character" w:styleId="af">
    <w:name w:val="line number"/>
    <w:basedOn w:val="a0"/>
    <w:uiPriority w:val="99"/>
    <w:semiHidden/>
    <w:unhideWhenUsed/>
    <w:rsid w:val="00CD32DB"/>
  </w:style>
  <w:style w:type="paragraph" w:styleId="af0">
    <w:name w:val="List Paragraph"/>
    <w:basedOn w:val="a"/>
    <w:uiPriority w:val="34"/>
    <w:qFormat/>
    <w:rsid w:val="00015404"/>
    <w:pPr>
      <w:ind w:leftChars="400" w:left="800"/>
    </w:pPr>
  </w:style>
  <w:style w:type="paragraph" w:styleId="af1">
    <w:name w:val="Balloon Text"/>
    <w:basedOn w:val="a"/>
    <w:link w:val="Char3"/>
    <w:uiPriority w:val="99"/>
    <w:semiHidden/>
    <w:unhideWhenUsed/>
    <w:rsid w:val="00495C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1"/>
    <w:uiPriority w:val="99"/>
    <w:semiHidden/>
    <w:rsid w:val="00495CFB"/>
    <w:rPr>
      <w:rFonts w:asciiTheme="majorHAnsi" w:eastAsiaTheme="majorEastAsia" w:hAnsiTheme="majorHAnsi" w:cstheme="majorBidi"/>
      <w:sz w:val="18"/>
      <w:szCs w:val="18"/>
    </w:rPr>
  </w:style>
  <w:style w:type="character" w:customStyle="1" w:styleId="ms-1">
    <w:name w:val="ms-1"/>
    <w:basedOn w:val="a0"/>
    <w:rsid w:val="00BC692B"/>
  </w:style>
  <w:style w:type="character" w:customStyle="1" w:styleId="max-w-15ch">
    <w:name w:val="max-w-[15ch]"/>
    <w:basedOn w:val="a0"/>
    <w:rsid w:val="00BC692B"/>
  </w:style>
  <w:style w:type="character" w:customStyle="1" w:styleId="-me-1">
    <w:name w:val="-me-1"/>
    <w:basedOn w:val="a0"/>
    <w:rsid w:val="00BC692B"/>
  </w:style>
  <w:style w:type="character" w:styleId="af2">
    <w:name w:val="Unresolved Mention"/>
    <w:basedOn w:val="a0"/>
    <w:uiPriority w:val="99"/>
    <w:semiHidden/>
    <w:unhideWhenUsed/>
    <w:rsid w:val="00F35C53"/>
    <w:rPr>
      <w:color w:val="605E5C"/>
      <w:shd w:val="clear" w:color="auto" w:fill="E1DFDD"/>
    </w:rPr>
  </w:style>
  <w:style w:type="character" w:customStyle="1" w:styleId="citation-332">
    <w:name w:val="citation-332"/>
    <w:basedOn w:val="a0"/>
    <w:rsid w:val="00A30728"/>
  </w:style>
  <w:style w:type="character" w:customStyle="1" w:styleId="math-inline">
    <w:name w:val="math-inline"/>
    <w:basedOn w:val="a0"/>
    <w:rsid w:val="00A30728"/>
  </w:style>
  <w:style w:type="character" w:styleId="af3">
    <w:name w:val="Placeholder Text"/>
    <w:basedOn w:val="a0"/>
    <w:uiPriority w:val="99"/>
    <w:semiHidden/>
    <w:rsid w:val="00A3072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88AAA59-022A-BB4D-ABBF-E4FA2DF37205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05615B-C1FA-44C3-AEDE-9402BA064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215</Words>
  <Characters>18330</Characters>
  <Application>Microsoft Office Word</Application>
  <DocSecurity>0</DocSecurity>
  <Lines>152</Lines>
  <Paragraphs>4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-Hee Kim</dc:creator>
  <cp:keywords/>
  <dc:description/>
  <cp:lastModifiedBy>Nam-Hee Kim</cp:lastModifiedBy>
  <cp:revision>3</cp:revision>
  <cp:lastPrinted>2026-03-13T00:47:00Z</cp:lastPrinted>
  <dcterms:created xsi:type="dcterms:W3CDTF">2026-05-09T06:05:00Z</dcterms:created>
  <dcterms:modified xsi:type="dcterms:W3CDTF">2026-05-09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828</vt:lpwstr>
  </property>
  <property fmtid="{D5CDD505-2E9C-101B-9397-08002B2CF9AE}" pid="3" name="grammarly_documentContext">
    <vt:lpwstr>{"goals":[],"domain":"general","emotions":[],"dialect":"american"}</vt:lpwstr>
  </property>
</Properties>
</file>